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84C11B" w14:textId="19E1A5E3" w:rsidR="00BB31AC" w:rsidRPr="00BB31AC" w:rsidRDefault="000B0289" w:rsidP="00C446DE">
      <w:pPr>
        <w:pStyle w:val="Caption"/>
        <w:keepNext/>
        <w:rPr>
          <w:b/>
          <w:bCs/>
          <w:i w:val="0"/>
          <w:iCs w:val="0"/>
          <w:color w:val="auto"/>
        </w:rPr>
      </w:pPr>
      <w:r w:rsidRPr="000B0289">
        <w:rPr>
          <w:b/>
          <w:bCs/>
          <w:i w:val="0"/>
          <w:iCs w:val="0"/>
          <w:color w:val="auto"/>
        </w:rPr>
        <w:t>S</w:t>
      </w:r>
      <w:r>
        <w:rPr>
          <w:b/>
          <w:bCs/>
          <w:i w:val="0"/>
          <w:iCs w:val="0"/>
          <w:color w:val="auto"/>
        </w:rPr>
        <w:t>4</w:t>
      </w:r>
      <w:r w:rsidRPr="000B0289">
        <w:rPr>
          <w:b/>
          <w:bCs/>
          <w:i w:val="0"/>
          <w:iCs w:val="0"/>
          <w:color w:val="auto"/>
        </w:rPr>
        <w:t xml:space="preserve"> Table</w:t>
      </w:r>
      <w:r>
        <w:rPr>
          <w:b/>
          <w:bCs/>
          <w:i w:val="0"/>
          <w:iCs w:val="0"/>
          <w:color w:val="auto"/>
        </w:rPr>
        <w:t xml:space="preserve">: </w:t>
      </w:r>
      <w:r w:rsidR="00A96493">
        <w:rPr>
          <w:b/>
          <w:bCs/>
          <w:i w:val="0"/>
          <w:iCs w:val="0"/>
          <w:color w:val="auto"/>
        </w:rPr>
        <w:t>R</w:t>
      </w:r>
      <w:r w:rsidR="00BB31AC" w:rsidRPr="002757A2">
        <w:rPr>
          <w:b/>
          <w:bCs/>
          <w:i w:val="0"/>
          <w:iCs w:val="0"/>
          <w:color w:val="auto"/>
        </w:rPr>
        <w:t xml:space="preserve">esults of the EPOK </w:t>
      </w:r>
      <w:r w:rsidR="00601F9E">
        <w:rPr>
          <w:b/>
          <w:bCs/>
          <w:i w:val="0"/>
          <w:iCs w:val="0"/>
          <w:color w:val="auto"/>
        </w:rPr>
        <w:t>r</w:t>
      </w:r>
      <w:r w:rsidR="00BB31AC" w:rsidRPr="002757A2">
        <w:rPr>
          <w:b/>
          <w:bCs/>
          <w:i w:val="0"/>
          <w:iCs w:val="0"/>
          <w:color w:val="auto"/>
        </w:rPr>
        <w:t xml:space="preserve">isk of bias assessment for </w:t>
      </w:r>
      <w:r w:rsidR="00BB31AC" w:rsidRPr="00BB31AC">
        <w:rPr>
          <w:b/>
          <w:bCs/>
          <w:i w:val="0"/>
          <w:iCs w:val="0"/>
          <w:color w:val="auto"/>
        </w:rPr>
        <w:t>interrupted time series studie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39"/>
        <w:gridCol w:w="3094"/>
        <w:gridCol w:w="457"/>
        <w:gridCol w:w="457"/>
        <w:gridCol w:w="457"/>
        <w:gridCol w:w="457"/>
        <w:gridCol w:w="457"/>
        <w:gridCol w:w="457"/>
        <w:gridCol w:w="457"/>
        <w:gridCol w:w="1121"/>
      </w:tblGrid>
      <w:tr w:rsidR="007A79BC" w14:paraId="49453B0F" w14:textId="141F0A4D" w:rsidTr="00C446DE">
        <w:trPr>
          <w:cantSplit/>
          <w:trHeight w:val="1907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1F105CC" w14:textId="77777777" w:rsidR="007A79BC" w:rsidRDefault="007A79BC" w:rsidP="007A79BC"/>
        </w:tc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78268C" w14:textId="77777777" w:rsidR="007A79BC" w:rsidRPr="002757A2" w:rsidRDefault="007A79BC" w:rsidP="007A79BC">
            <w:pPr>
              <w:rPr>
                <w:b/>
                <w:bCs/>
                <w:sz w:val="16"/>
                <w:szCs w:val="16"/>
              </w:rPr>
            </w:pPr>
            <w:r w:rsidRPr="002757A2">
              <w:rPr>
                <w:b/>
                <w:bCs/>
                <w:sz w:val="18"/>
                <w:szCs w:val="18"/>
              </w:rPr>
              <w:t xml:space="preserve">Studies </w:t>
            </w:r>
          </w:p>
        </w:tc>
        <w:tc>
          <w:tcPr>
            <w:tcW w:w="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1A6B8E9F" w14:textId="77777777" w:rsidR="007A79BC" w:rsidRPr="00FA1195" w:rsidRDefault="007A79BC" w:rsidP="007A79BC">
            <w:pPr>
              <w:ind w:left="113" w:right="113"/>
              <w:rPr>
                <w:b/>
                <w:bCs/>
                <w:sz w:val="14"/>
                <w:szCs w:val="14"/>
              </w:rPr>
            </w:pPr>
            <w:r w:rsidRPr="00FA1195">
              <w:rPr>
                <w:b/>
                <w:bCs/>
                <w:sz w:val="14"/>
                <w:szCs w:val="14"/>
              </w:rPr>
              <w:t>Intervention independent of other changes?</w:t>
            </w:r>
          </w:p>
        </w:tc>
        <w:tc>
          <w:tcPr>
            <w:tcW w:w="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2B4B385D" w14:textId="77777777" w:rsidR="007A79BC" w:rsidRPr="00FA1195" w:rsidRDefault="007A79BC" w:rsidP="007A79BC">
            <w:pPr>
              <w:ind w:left="113" w:right="113"/>
              <w:rPr>
                <w:b/>
                <w:bCs/>
                <w:sz w:val="14"/>
                <w:szCs w:val="14"/>
              </w:rPr>
            </w:pPr>
            <w:r w:rsidRPr="00FA1195">
              <w:rPr>
                <w:b/>
                <w:bCs/>
                <w:sz w:val="14"/>
                <w:szCs w:val="14"/>
              </w:rPr>
              <w:t>Shape of the intervention effect pre-specified?</w:t>
            </w:r>
          </w:p>
        </w:tc>
        <w:tc>
          <w:tcPr>
            <w:tcW w:w="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7FBE1003" w14:textId="77777777" w:rsidR="007A79BC" w:rsidRPr="00FA1195" w:rsidRDefault="007A79BC" w:rsidP="007A79BC">
            <w:pPr>
              <w:ind w:left="113" w:right="113"/>
              <w:rPr>
                <w:b/>
                <w:bCs/>
                <w:sz w:val="14"/>
                <w:szCs w:val="14"/>
              </w:rPr>
            </w:pPr>
            <w:r w:rsidRPr="00FA1195">
              <w:rPr>
                <w:b/>
                <w:bCs/>
                <w:sz w:val="14"/>
                <w:szCs w:val="14"/>
              </w:rPr>
              <w:t>Intervention unlikely to affect data collection?</w:t>
            </w:r>
          </w:p>
        </w:tc>
        <w:tc>
          <w:tcPr>
            <w:tcW w:w="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39794730" w14:textId="77777777" w:rsidR="007A79BC" w:rsidRPr="00FA1195" w:rsidRDefault="007A79BC" w:rsidP="007A79BC">
            <w:pPr>
              <w:ind w:left="113" w:right="113"/>
              <w:rPr>
                <w:b/>
                <w:bCs/>
                <w:sz w:val="14"/>
                <w:szCs w:val="14"/>
              </w:rPr>
            </w:pPr>
            <w:r w:rsidRPr="00FA1195">
              <w:rPr>
                <w:b/>
                <w:bCs/>
                <w:sz w:val="14"/>
                <w:szCs w:val="14"/>
              </w:rPr>
              <w:t>Knowledge of the allocated interventions?</w:t>
            </w:r>
          </w:p>
        </w:tc>
        <w:tc>
          <w:tcPr>
            <w:tcW w:w="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7CACDF44" w14:textId="77777777" w:rsidR="007A79BC" w:rsidRPr="00FA1195" w:rsidRDefault="007A79BC" w:rsidP="007A79BC">
            <w:pPr>
              <w:ind w:left="113" w:right="113"/>
              <w:rPr>
                <w:b/>
                <w:bCs/>
                <w:sz w:val="14"/>
                <w:szCs w:val="14"/>
              </w:rPr>
            </w:pPr>
            <w:r w:rsidRPr="00FA1195">
              <w:rPr>
                <w:b/>
                <w:bCs/>
                <w:sz w:val="14"/>
                <w:szCs w:val="14"/>
              </w:rPr>
              <w:t>Incomplete outcome data adequately?</w:t>
            </w:r>
          </w:p>
        </w:tc>
        <w:tc>
          <w:tcPr>
            <w:tcW w:w="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0EFE23F3" w14:textId="77777777" w:rsidR="007A79BC" w:rsidRPr="00FA1195" w:rsidRDefault="007A79BC" w:rsidP="007A79BC">
            <w:pPr>
              <w:ind w:left="113" w:right="113"/>
              <w:rPr>
                <w:b/>
                <w:bCs/>
                <w:sz w:val="14"/>
                <w:szCs w:val="14"/>
              </w:rPr>
            </w:pPr>
            <w:r w:rsidRPr="00FA1195">
              <w:rPr>
                <w:b/>
                <w:bCs/>
                <w:sz w:val="14"/>
                <w:szCs w:val="14"/>
              </w:rPr>
              <w:t>Selective outcome reporting?</w:t>
            </w:r>
          </w:p>
        </w:tc>
        <w:tc>
          <w:tcPr>
            <w:tcW w:w="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46B5D8A6" w14:textId="77777777" w:rsidR="007A79BC" w:rsidRPr="00FA1195" w:rsidRDefault="007A79BC" w:rsidP="007A79BC">
            <w:pPr>
              <w:ind w:left="113" w:right="113"/>
              <w:rPr>
                <w:b/>
                <w:bCs/>
                <w:sz w:val="14"/>
                <w:szCs w:val="14"/>
              </w:rPr>
            </w:pPr>
            <w:r w:rsidRPr="00FA1195">
              <w:rPr>
                <w:b/>
                <w:bCs/>
                <w:sz w:val="14"/>
                <w:szCs w:val="14"/>
              </w:rPr>
              <w:t>Other risks of bias?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DAF2A2" w14:textId="4674448D" w:rsidR="007A79BC" w:rsidRPr="007A79BC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7A79BC">
              <w:rPr>
                <w:b/>
                <w:bCs/>
                <w:sz w:val="18"/>
                <w:szCs w:val="18"/>
              </w:rPr>
              <w:t>Final score</w:t>
            </w:r>
            <w:bookmarkStart w:id="0" w:name="_GoBack"/>
            <w:bookmarkEnd w:id="0"/>
          </w:p>
        </w:tc>
      </w:tr>
      <w:tr w:rsidR="007A79BC" w14:paraId="1B40E08F" w14:textId="3B9AEF58" w:rsidTr="007A79BC">
        <w:trPr>
          <w:trHeight w:val="292"/>
        </w:trPr>
        <w:tc>
          <w:tcPr>
            <w:tcW w:w="439" w:type="dxa"/>
            <w:tcBorders>
              <w:top w:val="single" w:sz="4" w:space="0" w:color="auto"/>
            </w:tcBorders>
          </w:tcPr>
          <w:p w14:paraId="7FF797B8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1</w:t>
            </w:r>
          </w:p>
        </w:tc>
        <w:tc>
          <w:tcPr>
            <w:tcW w:w="3094" w:type="dxa"/>
            <w:tcBorders>
              <w:top w:val="single" w:sz="4" w:space="0" w:color="auto"/>
            </w:tcBorders>
          </w:tcPr>
          <w:p w14:paraId="588475EA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BC3135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BZGx5PC9BdXRob3I+PFllYXI+MjAyMDwvWWVhcj48UmVj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</w:fldData>
              </w:fldChar>
            </w:r>
            <w:r w:rsidRPr="00BC3135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 </w:instrText>
            </w:r>
            <w:r w:rsidRPr="00BC3135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BZGx5PC9BdXRob3I+PFllYXI+MjAyMDwvWWVhcj48UmVj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</w:fldData>
              </w:fldChar>
            </w:r>
            <w:r w:rsidRPr="00BC3135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.DATA </w:instrText>
            </w:r>
            <w:r w:rsidRPr="00BC3135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r>
            <w:r w:rsidRPr="00BC3135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  <w:r w:rsidRPr="00BC3135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r>
            <w:r w:rsidRPr="00BC3135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separate"/>
            </w:r>
            <w:r w:rsidRPr="00BC3135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(Adly et al., 2020)</w:t>
            </w:r>
            <w:r w:rsidRPr="00BC3135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7" w:type="dxa"/>
            <w:tcBorders>
              <w:top w:val="single" w:sz="4" w:space="0" w:color="auto"/>
            </w:tcBorders>
          </w:tcPr>
          <w:p w14:paraId="6CAC6673" w14:textId="77777777" w:rsidR="007A79BC" w:rsidRPr="00BC3135" w:rsidRDefault="007A79BC" w:rsidP="007A79BC">
            <w:pPr>
              <w:rPr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20000" behindDoc="0" locked="0" layoutInCell="1" allowOverlap="1" wp14:anchorId="7189D6CA" wp14:editId="5001F799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0795</wp:posOffset>
                      </wp:positionV>
                      <wp:extent cx="137160" cy="142875"/>
                      <wp:effectExtent l="0" t="0" r="15240" b="28575"/>
                      <wp:wrapNone/>
                      <wp:docPr id="9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BBDFD8A" id="Oval 9" o:spid="_x0000_s1026" style="position:absolute;margin-left:-.45pt;margin-top:.85pt;width:10.8pt;height:11.25pt;z-index:251520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  <w:tcBorders>
              <w:top w:val="single" w:sz="4" w:space="0" w:color="auto"/>
            </w:tcBorders>
          </w:tcPr>
          <w:p w14:paraId="2CE33ED1" w14:textId="77777777" w:rsidR="007A79BC" w:rsidRPr="00BC3135" w:rsidRDefault="007A79BC" w:rsidP="007A79BC">
            <w:pPr>
              <w:rPr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40480" behindDoc="0" locked="0" layoutInCell="1" allowOverlap="1" wp14:anchorId="768477EE" wp14:editId="52F9CD03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76" name="Oval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6394AE8" id="Oval 76" o:spid="_x0000_s1026" style="position:absolute;margin-left:-.3pt;margin-top:.6pt;width:10.8pt;height:11.25pt;z-index:251540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  <w:tcBorders>
              <w:top w:val="single" w:sz="4" w:space="0" w:color="auto"/>
            </w:tcBorders>
          </w:tcPr>
          <w:p w14:paraId="24EDA747" w14:textId="77777777" w:rsidR="007A79BC" w:rsidRPr="00BC3135" w:rsidRDefault="007A79BC" w:rsidP="007A79BC">
            <w:pPr>
              <w:rPr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60960" behindDoc="0" locked="0" layoutInCell="1" allowOverlap="1" wp14:anchorId="543AC720" wp14:editId="6DF60B10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81" name="Oval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7513FDE" id="Oval 81" o:spid="_x0000_s1026" style="position:absolute;margin-left:-.2pt;margin-top:.6pt;width:10.8pt;height:11.25pt;z-index:251560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  <w:tcBorders>
              <w:top w:val="single" w:sz="4" w:space="0" w:color="auto"/>
            </w:tcBorders>
          </w:tcPr>
          <w:p w14:paraId="4C370FFB" w14:textId="77777777" w:rsidR="007A79BC" w:rsidRPr="00BC3135" w:rsidRDefault="007A79BC" w:rsidP="007A79BC">
            <w:pPr>
              <w:rPr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69152" behindDoc="0" locked="0" layoutInCell="1" allowOverlap="1" wp14:anchorId="131348FF" wp14:editId="65E40C91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83" name="Oval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F2F05A4" id="Oval 83" o:spid="_x0000_s1026" style="position:absolute;margin-left:-.7pt;margin-top:.6pt;width:10.8pt;height:11.25pt;z-index:251569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  <w:tcBorders>
              <w:top w:val="single" w:sz="4" w:space="0" w:color="auto"/>
            </w:tcBorders>
          </w:tcPr>
          <w:p w14:paraId="776CEB12" w14:textId="77777777" w:rsidR="007A79BC" w:rsidRPr="00BC3135" w:rsidRDefault="007A79BC" w:rsidP="007A79BC">
            <w:pPr>
              <w:rPr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44576" behindDoc="0" locked="0" layoutInCell="1" allowOverlap="1" wp14:anchorId="78C2FDC6" wp14:editId="6B8E92B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77" name="Oval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C338C1A" id="Oval 77" o:spid="_x0000_s1026" style="position:absolute;margin-left:0;margin-top:.6pt;width:10.8pt;height:11.25pt;z-index:251544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  <w:tcBorders>
              <w:top w:val="single" w:sz="4" w:space="0" w:color="auto"/>
            </w:tcBorders>
          </w:tcPr>
          <w:p w14:paraId="2882F80B" w14:textId="77777777" w:rsidR="007A79BC" w:rsidRPr="00BC3135" w:rsidRDefault="007A79BC" w:rsidP="007A79BC">
            <w:pPr>
              <w:rPr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73248" behindDoc="0" locked="0" layoutInCell="1" allowOverlap="1" wp14:anchorId="57A00F3C" wp14:editId="32756204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84" name="Oval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F76AAB3" id="Oval 84" o:spid="_x0000_s1026" style="position:absolute;margin-left:-.5pt;margin-top:.6pt;width:10.8pt;height:11.25pt;z-index:251573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  <w:tcBorders>
              <w:top w:val="single" w:sz="4" w:space="0" w:color="auto"/>
            </w:tcBorders>
          </w:tcPr>
          <w:p w14:paraId="4372840E" w14:textId="77777777" w:rsidR="007A79BC" w:rsidRPr="00BC3135" w:rsidRDefault="007A79BC" w:rsidP="007A79BC">
            <w:pPr>
              <w:rPr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48672" behindDoc="0" locked="0" layoutInCell="1" allowOverlap="1" wp14:anchorId="5C3DF889" wp14:editId="50748BBE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78" name="Oval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09BE15D" id="Oval 78" o:spid="_x0000_s1026" style="position:absolute;margin-left:-.4pt;margin-top:.6pt;width:10.8pt;height:11.25pt;z-index:251548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41DCC92D" w14:textId="7576A4B8" w:rsidR="007A79BC" w:rsidRPr="007A79BC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7A79B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2 out of 7</w:t>
            </w:r>
          </w:p>
        </w:tc>
      </w:tr>
      <w:tr w:rsidR="007A79BC" w14:paraId="5AE1D879" w14:textId="4E1EA4C1" w:rsidTr="007A79BC">
        <w:trPr>
          <w:trHeight w:val="307"/>
        </w:trPr>
        <w:tc>
          <w:tcPr>
            <w:tcW w:w="439" w:type="dxa"/>
          </w:tcPr>
          <w:p w14:paraId="22F38EC4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2</w:t>
            </w:r>
          </w:p>
        </w:tc>
        <w:tc>
          <w:tcPr>
            <w:tcW w:w="3094" w:type="dxa"/>
          </w:tcPr>
          <w:p w14:paraId="74B8AD3F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BbGltb2hhbWFkaTwvQXV0aG9yPjxZZWFyPjIwMjA8L1ll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</w:fldData>
              </w:fldChar>
            </w:r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 </w:instrText>
            </w:r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BbGltb2hhbWFkaTwvQXV0aG9yPjxZZWFyPjIwMjA8L1ll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</w:fldData>
              </w:fldChar>
            </w:r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.DATA </w:instrText>
            </w:r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r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r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separate"/>
            </w:r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(Alimohamadi et al., 2020)</w:t>
            </w:r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7" w:type="dxa"/>
          </w:tcPr>
          <w:p w14:paraId="6BDB44FE" w14:textId="77777777" w:rsidR="007A79BC" w:rsidRPr="00BC3135" w:rsidRDefault="007A79BC" w:rsidP="007A79BC">
            <w:pPr>
              <w:rPr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24096" behindDoc="0" locked="0" layoutInCell="1" allowOverlap="1" wp14:anchorId="2221C80D" wp14:editId="05044DE7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9050</wp:posOffset>
                      </wp:positionV>
                      <wp:extent cx="137160" cy="142875"/>
                      <wp:effectExtent l="0" t="0" r="15240" b="28575"/>
                      <wp:wrapNone/>
                      <wp:docPr id="67" name="Oval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910E4F2" id="Oval 67" o:spid="_x0000_s1026" style="position:absolute;margin-left:-.4pt;margin-top:1.5pt;width:10.8pt;height:11.25pt;z-index:251524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55F2AEE5" w14:textId="77777777" w:rsidR="007A79BC" w:rsidRPr="00BC3135" w:rsidRDefault="007A79BC" w:rsidP="007A79BC">
            <w:pPr>
              <w:rPr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77344" behindDoc="0" locked="0" layoutInCell="1" allowOverlap="1" wp14:anchorId="112D4CB8" wp14:editId="11E4F25B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9050</wp:posOffset>
                      </wp:positionV>
                      <wp:extent cx="137160" cy="142875"/>
                      <wp:effectExtent l="0" t="0" r="15240" b="28575"/>
                      <wp:wrapNone/>
                      <wp:docPr id="85" name="Oval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96AD950" id="Oval 85" o:spid="_x0000_s1026" style="position:absolute;margin-left:-.3pt;margin-top:1.5pt;width:10.8pt;height:11.25pt;z-index:251577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5A2C7350" w14:textId="77777777" w:rsidR="007A79BC" w:rsidRPr="00BC3135" w:rsidRDefault="007A79BC" w:rsidP="007A79BC">
            <w:pPr>
              <w:rPr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89632" behindDoc="0" locked="0" layoutInCell="1" allowOverlap="1" wp14:anchorId="173259CA" wp14:editId="01AB4DDD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9050</wp:posOffset>
                      </wp:positionV>
                      <wp:extent cx="137160" cy="142875"/>
                      <wp:effectExtent l="0" t="0" r="15240" b="28575"/>
                      <wp:wrapNone/>
                      <wp:docPr id="88" name="Oval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929E8C3" id="Oval 88" o:spid="_x0000_s1026" style="position:absolute;margin-left:-.2pt;margin-top:1.5pt;width:10.8pt;height:11.25pt;z-index:251589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7650A205" w14:textId="77777777" w:rsidR="007A79BC" w:rsidRPr="00BC3135" w:rsidRDefault="007A79BC" w:rsidP="007A79BC">
            <w:pPr>
              <w:rPr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14208" behindDoc="0" locked="0" layoutInCell="1" allowOverlap="1" wp14:anchorId="23D6C299" wp14:editId="00F41A9D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19050</wp:posOffset>
                      </wp:positionV>
                      <wp:extent cx="137160" cy="142875"/>
                      <wp:effectExtent l="0" t="0" r="15240" b="28575"/>
                      <wp:wrapNone/>
                      <wp:docPr id="94" name="Oval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6B84BDD" id="Oval 94" o:spid="_x0000_s1026" style="position:absolute;margin-left:-.7pt;margin-top:1.5pt;width:10.8pt;height:11.25pt;z-index:251614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0E64917B" w14:textId="77777777" w:rsidR="007A79BC" w:rsidRPr="00BC3135" w:rsidRDefault="007A79BC" w:rsidP="007A79BC">
            <w:pPr>
              <w:rPr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22400" behindDoc="0" locked="0" layoutInCell="1" allowOverlap="1" wp14:anchorId="2FADB7E7" wp14:editId="3674DB9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9050</wp:posOffset>
                      </wp:positionV>
                      <wp:extent cx="137160" cy="142875"/>
                      <wp:effectExtent l="0" t="0" r="15240" b="28575"/>
                      <wp:wrapNone/>
                      <wp:docPr id="96" name="Oval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E69AFFA" id="Oval 96" o:spid="_x0000_s1026" style="position:absolute;margin-left:0;margin-top:1.5pt;width:10.8pt;height:11.25pt;z-index:251622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432DD24E" w14:textId="77777777" w:rsidR="007A79BC" w:rsidRPr="00BC3135" w:rsidRDefault="007A79BC" w:rsidP="007A79BC">
            <w:pPr>
              <w:rPr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0592" behindDoc="0" locked="0" layoutInCell="1" allowOverlap="1" wp14:anchorId="3C19A19D" wp14:editId="3E59CD2A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9050</wp:posOffset>
                      </wp:positionV>
                      <wp:extent cx="137160" cy="142875"/>
                      <wp:effectExtent l="0" t="0" r="15240" b="28575"/>
                      <wp:wrapNone/>
                      <wp:docPr id="98" name="Oval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5BD0EF9" id="Oval 98" o:spid="_x0000_s1026" style="position:absolute;margin-left:-.5pt;margin-top:1.5pt;width:10.8pt;height:11.25pt;z-index:251630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4FE9E422" w14:textId="77777777" w:rsidR="007A79BC" w:rsidRPr="00BC3135" w:rsidRDefault="007A79BC" w:rsidP="007A79BC">
            <w:pPr>
              <w:rPr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52768" behindDoc="0" locked="0" layoutInCell="1" allowOverlap="1" wp14:anchorId="1620A8E4" wp14:editId="7DFBE421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9050</wp:posOffset>
                      </wp:positionV>
                      <wp:extent cx="137160" cy="142875"/>
                      <wp:effectExtent l="0" t="0" r="15240" b="28575"/>
                      <wp:wrapNone/>
                      <wp:docPr id="79" name="Oval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B20BC10" id="Oval 79" o:spid="_x0000_s1026" style="position:absolute;margin-left:-.4pt;margin-top:1.5pt;width:10.8pt;height:11.25pt;z-index:251552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21" w:type="dxa"/>
          </w:tcPr>
          <w:p w14:paraId="08A35F0D" w14:textId="639A1C54" w:rsidR="007A79BC" w:rsidRPr="007A79BC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7A79B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5 out of 7</w:t>
            </w:r>
          </w:p>
        </w:tc>
      </w:tr>
      <w:tr w:rsidR="007A79BC" w14:paraId="13FAAC1F" w14:textId="7E822E84" w:rsidTr="007A79BC">
        <w:trPr>
          <w:trHeight w:val="292"/>
        </w:trPr>
        <w:tc>
          <w:tcPr>
            <w:tcW w:w="439" w:type="dxa"/>
          </w:tcPr>
          <w:p w14:paraId="253A77EB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3</w:t>
            </w:r>
          </w:p>
        </w:tc>
        <w:tc>
          <w:tcPr>
            <w:tcW w:w="3094" w:type="dxa"/>
          </w:tcPr>
          <w:p w14:paraId="4F1743AB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BdWdlcjwvQXV0aG9yPjxZZWFyPjIwMjA8L1llYXI+PFJl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</w:fldData>
              </w:fldChar>
            </w:r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 </w:instrText>
            </w:r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BdWdlcjwvQXV0aG9yPjxZZWFyPjIwMjA8L1llYXI+PFJl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</w:fldData>
              </w:fldChar>
            </w:r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.DATA </w:instrText>
            </w:r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r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r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separate"/>
            </w:r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(</w:t>
            </w:r>
            <w:hyperlink w:anchor="_ENREF_3" w:tooltip="Auger, 2020 #4" w:history="1">
              <w:r w:rsidRPr="00F23CD9">
                <w:rPr>
                  <w:rFonts w:ascii="Calibri" w:eastAsia="Calibri" w:hAnsi="Calibri" w:cs="Calibri"/>
                  <w:noProof/>
                  <w:color w:val="000000"/>
                  <w:sz w:val="16"/>
                  <w:szCs w:val="16"/>
                </w:rPr>
                <w:t>Auger et al., 2020</w:t>
              </w:r>
            </w:hyperlink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)</w:t>
            </w:r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7" w:type="dxa"/>
          </w:tcPr>
          <w:p w14:paraId="4A8BD408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28192" behindDoc="0" locked="0" layoutInCell="1" allowOverlap="1" wp14:anchorId="436BB3C2" wp14:editId="15DBF75D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24130</wp:posOffset>
                      </wp:positionV>
                      <wp:extent cx="137160" cy="142875"/>
                      <wp:effectExtent l="0" t="0" r="15240" b="28575"/>
                      <wp:wrapNone/>
                      <wp:docPr id="68" name="Oval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A91001B" id="Oval 68" o:spid="_x0000_s1026" style="position:absolute;margin-left:-.4pt;margin-top:1.9pt;width:10.8pt;height:11.25pt;z-index:251528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715219BC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81440" behindDoc="0" locked="0" layoutInCell="1" allowOverlap="1" wp14:anchorId="32AD751D" wp14:editId="4372BA91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6510</wp:posOffset>
                      </wp:positionV>
                      <wp:extent cx="137160" cy="142875"/>
                      <wp:effectExtent l="0" t="0" r="15240" b="28575"/>
                      <wp:wrapNone/>
                      <wp:docPr id="86" name="Oval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6DDAB38" id="Oval 86" o:spid="_x0000_s1026" style="position:absolute;margin-left:-.3pt;margin-top:1.3pt;width:10.8pt;height:11.25pt;z-index:251581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75B23189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65056" behindDoc="0" locked="0" layoutInCell="1" allowOverlap="1" wp14:anchorId="236C2F22" wp14:editId="0858F8C2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24130</wp:posOffset>
                      </wp:positionV>
                      <wp:extent cx="137160" cy="142875"/>
                      <wp:effectExtent l="0" t="0" r="15240" b="28575"/>
                      <wp:wrapNone/>
                      <wp:docPr id="82" name="Oval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70BEF58" id="Oval 82" o:spid="_x0000_s1026" style="position:absolute;margin-left:-.2pt;margin-top:1.9pt;width:10.8pt;height:11.25pt;z-index:251565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502358DE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18304" behindDoc="0" locked="0" layoutInCell="1" allowOverlap="1" wp14:anchorId="584BCFF1" wp14:editId="6F75237E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21590</wp:posOffset>
                      </wp:positionV>
                      <wp:extent cx="137160" cy="142875"/>
                      <wp:effectExtent l="0" t="0" r="15240" b="28575"/>
                      <wp:wrapNone/>
                      <wp:docPr id="95" name="Oval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B5EE1B6" id="Oval 95" o:spid="_x0000_s1026" style="position:absolute;margin-left:-.7pt;margin-top:1.7pt;width:10.8pt;height:11.25pt;z-index:251618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77151F7A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26496" behindDoc="0" locked="0" layoutInCell="1" allowOverlap="1" wp14:anchorId="7BDF9BE5" wp14:editId="4C6C9B9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1590</wp:posOffset>
                      </wp:positionV>
                      <wp:extent cx="137160" cy="142875"/>
                      <wp:effectExtent l="0" t="0" r="15240" b="28575"/>
                      <wp:wrapNone/>
                      <wp:docPr id="97" name="Oval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C957540" id="Oval 97" o:spid="_x0000_s1026" style="position:absolute;margin-left:0;margin-top:1.7pt;width:10.8pt;height:11.25pt;z-index:251626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00657B91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4688" behindDoc="0" locked="0" layoutInCell="1" allowOverlap="1" wp14:anchorId="7D9A1CB6" wp14:editId="1C4C740C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1590</wp:posOffset>
                      </wp:positionV>
                      <wp:extent cx="137160" cy="142875"/>
                      <wp:effectExtent l="0" t="0" r="15240" b="28575"/>
                      <wp:wrapNone/>
                      <wp:docPr id="99" name="Oval 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5CE186F" id="Oval 99" o:spid="_x0000_s1026" style="position:absolute;margin-left:-.5pt;margin-top:1.7pt;width:10.8pt;height:11.25pt;z-index:251634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5042210C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42880" behindDoc="0" locked="0" layoutInCell="1" allowOverlap="1" wp14:anchorId="3C0CA2A3" wp14:editId="4BC81C7C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21590</wp:posOffset>
                      </wp:positionV>
                      <wp:extent cx="137160" cy="142875"/>
                      <wp:effectExtent l="0" t="0" r="15240" b="28575"/>
                      <wp:wrapNone/>
                      <wp:docPr id="101" name="Oval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252A711" id="Oval 101" o:spid="_x0000_s1026" style="position:absolute;margin-left:-.4pt;margin-top:1.7pt;width:10.8pt;height:11.25pt;z-index: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21" w:type="dxa"/>
          </w:tcPr>
          <w:p w14:paraId="633F7204" w14:textId="2A3DBB87" w:rsidR="007A79BC" w:rsidRPr="007A79BC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7A79B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5 out of 7</w:t>
            </w:r>
          </w:p>
        </w:tc>
      </w:tr>
      <w:tr w:rsidR="007A79BC" w14:paraId="70595EC3" w14:textId="1405EB3B" w:rsidTr="007A79BC">
        <w:trPr>
          <w:trHeight w:val="292"/>
        </w:trPr>
        <w:tc>
          <w:tcPr>
            <w:tcW w:w="439" w:type="dxa"/>
          </w:tcPr>
          <w:p w14:paraId="12A9CC33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4</w:t>
            </w:r>
          </w:p>
        </w:tc>
        <w:tc>
          <w:tcPr>
            <w:tcW w:w="3094" w:type="dxa"/>
          </w:tcPr>
          <w:p w14:paraId="170B7714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DYW1pbGEgQWx2ZXMgZG9zIFNhbnRvczwvQXV0aG9yPjxZ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</w:fldData>
              </w:fldChar>
            </w:r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 </w:instrText>
            </w:r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DYW1pbGEgQWx2ZXMgZG9zIFNhbnRvczwvQXV0aG9yPjxZ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</w:fldData>
              </w:fldChar>
            </w:r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.DATA </w:instrText>
            </w:r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r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r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separate"/>
            </w:r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(</w:t>
            </w:r>
            <w:hyperlink w:anchor="_ENREF_4" w:tooltip="Camila Alves dos Santos, 2020 #7" w:history="1">
              <w:r w:rsidRPr="00F23CD9">
                <w:rPr>
                  <w:rFonts w:ascii="Calibri" w:eastAsia="Calibri" w:hAnsi="Calibri" w:cs="Calibri"/>
                  <w:noProof/>
                  <w:color w:val="000000"/>
                  <w:sz w:val="16"/>
                  <w:szCs w:val="16"/>
                </w:rPr>
                <w:t>Camila Alves dos Santos et al., 2020</w:t>
              </w:r>
            </w:hyperlink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)</w:t>
            </w:r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7" w:type="dxa"/>
          </w:tcPr>
          <w:p w14:paraId="2DE3F6BC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32288" behindDoc="0" locked="0" layoutInCell="1" allowOverlap="1" wp14:anchorId="56F98FA5" wp14:editId="3F089B89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20320</wp:posOffset>
                      </wp:positionV>
                      <wp:extent cx="137160" cy="142875"/>
                      <wp:effectExtent l="0" t="0" r="15240" b="28575"/>
                      <wp:wrapNone/>
                      <wp:docPr id="69" name="Oval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907268F" id="Oval 69" o:spid="_x0000_s1026" style="position:absolute;margin-left:-.4pt;margin-top:1.6pt;width:10.8pt;height:11.25pt;z-index:251532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1D7D542E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85536" behindDoc="0" locked="0" layoutInCell="1" allowOverlap="1" wp14:anchorId="4843B481" wp14:editId="68709B9E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0320</wp:posOffset>
                      </wp:positionV>
                      <wp:extent cx="137160" cy="142875"/>
                      <wp:effectExtent l="0" t="0" r="15240" b="28575"/>
                      <wp:wrapNone/>
                      <wp:docPr id="87" name="Oval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237680A" id="Oval 87" o:spid="_x0000_s1026" style="position:absolute;margin-left:-.3pt;margin-top:1.6pt;width:10.8pt;height:11.25pt;z-index:251585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6C131FEE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10112" behindDoc="0" locked="0" layoutInCell="1" allowOverlap="1" wp14:anchorId="430EE5AC" wp14:editId="2D8DD931">
                      <wp:simplePos x="0" y="0"/>
                      <wp:positionH relativeFrom="column">
                        <wp:posOffset>-10160</wp:posOffset>
                      </wp:positionH>
                      <wp:positionV relativeFrom="paragraph">
                        <wp:posOffset>17780</wp:posOffset>
                      </wp:positionV>
                      <wp:extent cx="137160" cy="142875"/>
                      <wp:effectExtent l="0" t="0" r="15240" b="28575"/>
                      <wp:wrapNone/>
                      <wp:docPr id="93" name="Oval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FE4A990" id="Oval 93" o:spid="_x0000_s1026" style="position:absolute;margin-left:-.8pt;margin-top:1.4pt;width:10.8pt;height:11.25pt;z-index:251610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34BCE8A5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06016" behindDoc="0" locked="0" layoutInCell="1" allowOverlap="1" wp14:anchorId="35D2013F" wp14:editId="54869C8F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17780</wp:posOffset>
                      </wp:positionV>
                      <wp:extent cx="137160" cy="142875"/>
                      <wp:effectExtent l="0" t="0" r="15240" b="28575"/>
                      <wp:wrapNone/>
                      <wp:docPr id="92" name="Oval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EBAF9D0" id="Oval 92" o:spid="_x0000_s1026" style="position:absolute;margin-left:-.7pt;margin-top:1.4pt;width:10.8pt;height:11.25pt;z-index:251606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4E35CD18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56864" behindDoc="0" locked="0" layoutInCell="1" allowOverlap="1" wp14:anchorId="4B310F83" wp14:editId="342CEE3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0320</wp:posOffset>
                      </wp:positionV>
                      <wp:extent cx="137160" cy="142875"/>
                      <wp:effectExtent l="0" t="0" r="15240" b="28575"/>
                      <wp:wrapNone/>
                      <wp:docPr id="80" name="Oval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0973833" id="Oval 80" o:spid="_x0000_s1026" style="position:absolute;margin-left:0;margin-top:1.6pt;width:10.8pt;height:11.25pt;z-index:251556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0109F2AE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8784" behindDoc="0" locked="0" layoutInCell="1" allowOverlap="1" wp14:anchorId="3ABB2405" wp14:editId="3861B992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7780</wp:posOffset>
                      </wp:positionV>
                      <wp:extent cx="137160" cy="142875"/>
                      <wp:effectExtent l="0" t="0" r="15240" b="28575"/>
                      <wp:wrapNone/>
                      <wp:docPr id="100" name="Oval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57773AE" id="Oval 100" o:spid="_x0000_s1026" style="position:absolute;margin-left:-.5pt;margin-top:1.4pt;width:10.8pt;height:11.25pt;z-index:25163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75AFB255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46976" behindDoc="0" locked="0" layoutInCell="1" allowOverlap="1" wp14:anchorId="1818E325" wp14:editId="0DCEB266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7780</wp:posOffset>
                      </wp:positionV>
                      <wp:extent cx="137160" cy="142875"/>
                      <wp:effectExtent l="0" t="0" r="15240" b="28575"/>
                      <wp:wrapNone/>
                      <wp:docPr id="102" name="Oval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3E16132" id="Oval 102" o:spid="_x0000_s1026" style="position:absolute;margin-left:-.4pt;margin-top:1.4pt;width:10.8pt;height:11.25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21" w:type="dxa"/>
          </w:tcPr>
          <w:p w14:paraId="421DFFDD" w14:textId="1D4FEAEF" w:rsidR="007A79BC" w:rsidRPr="007A79BC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7A79B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5 out of 7</w:t>
            </w:r>
          </w:p>
        </w:tc>
      </w:tr>
      <w:tr w:rsidR="007A79BC" w14:paraId="30F1D0EE" w14:textId="13ED9B6D" w:rsidTr="007A79BC">
        <w:trPr>
          <w:trHeight w:val="292"/>
        </w:trPr>
        <w:tc>
          <w:tcPr>
            <w:tcW w:w="439" w:type="dxa"/>
          </w:tcPr>
          <w:p w14:paraId="2F955C32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5</w:t>
            </w:r>
          </w:p>
        </w:tc>
        <w:tc>
          <w:tcPr>
            <w:tcW w:w="3094" w:type="dxa"/>
          </w:tcPr>
          <w:p w14:paraId="0FFEBFA9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Db2JiPC9BdXRob3I+PFllYXI+MjAyMDwvWWVhcj48UmVj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</w:fldData>
              </w:fldChar>
            </w:r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 </w:instrText>
            </w:r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Db2JiPC9BdXRob3I+PFllYXI+MjAyMDwvWWVhcj48UmVj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</w:fldData>
              </w:fldChar>
            </w:r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.DATA </w:instrText>
            </w:r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r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r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separate"/>
            </w:r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(</w:t>
            </w:r>
            <w:hyperlink w:anchor="_ENREF_6" w:tooltip="Cobb, 2020 #51" w:history="1">
              <w:r w:rsidRPr="00F23CD9">
                <w:rPr>
                  <w:rFonts w:ascii="Calibri" w:eastAsia="Calibri" w:hAnsi="Calibri" w:cs="Calibri"/>
                  <w:noProof/>
                  <w:color w:val="000000"/>
                  <w:sz w:val="16"/>
                  <w:szCs w:val="16"/>
                </w:rPr>
                <w:t>Cobb et al., 2020</w:t>
              </w:r>
            </w:hyperlink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)</w:t>
            </w:r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7" w:type="dxa"/>
          </w:tcPr>
          <w:p w14:paraId="3B0B7389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36384" behindDoc="0" locked="0" layoutInCell="1" allowOverlap="1" wp14:anchorId="4D9EB01F" wp14:editId="5BD77086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9525</wp:posOffset>
                      </wp:positionV>
                      <wp:extent cx="137160" cy="142875"/>
                      <wp:effectExtent l="0" t="0" r="15240" b="28575"/>
                      <wp:wrapNone/>
                      <wp:docPr id="70" name="Oval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ECF47D9" id="Oval 70" o:spid="_x0000_s1026" style="position:absolute;margin-left:-.4pt;margin-top:.75pt;width:10.8pt;height:11.25pt;z-index:251536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415C3100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1072" behindDoc="0" locked="0" layoutInCell="1" allowOverlap="1" wp14:anchorId="7304A7A8" wp14:editId="14A0D637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1590</wp:posOffset>
                      </wp:positionV>
                      <wp:extent cx="137160" cy="142875"/>
                      <wp:effectExtent l="0" t="0" r="15240" b="28575"/>
                      <wp:wrapNone/>
                      <wp:docPr id="104" name="Oval 1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 w="3175" cap="flat" cmpd="sng" algn="ctr">
                                <a:solidFill>
                                  <a:srgbClr val="FF9933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477BCB0" id="Oval 104" o:spid="_x0000_s1026" style="position:absolute;margin-left:-.3pt;margin-top:1.7pt;width:10.8pt;height:11.2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" fillcolor="#ffc000" strokecolor="#f93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08D0ABDD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5168" behindDoc="0" locked="0" layoutInCell="1" allowOverlap="1" wp14:anchorId="7946AAF5" wp14:editId="271974F0">
                      <wp:simplePos x="0" y="0"/>
                      <wp:positionH relativeFrom="column">
                        <wp:posOffset>-17780</wp:posOffset>
                      </wp:positionH>
                      <wp:positionV relativeFrom="paragraph">
                        <wp:posOffset>21590</wp:posOffset>
                      </wp:positionV>
                      <wp:extent cx="137160" cy="142875"/>
                      <wp:effectExtent l="0" t="0" r="15240" b="28575"/>
                      <wp:wrapNone/>
                      <wp:docPr id="110" name="Oval 1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 w="3175" cap="flat" cmpd="sng" algn="ctr">
                                <a:solidFill>
                                  <a:srgbClr val="FF9933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726D574" id="Oval 110" o:spid="_x0000_s1026" style="position:absolute;margin-left:-1.4pt;margin-top:1.7pt;width:10.8pt;height:11.2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" fillcolor="#ffc000" strokecolor="#f93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485DEF1D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01920" behindDoc="0" locked="0" layoutInCell="1" allowOverlap="1" wp14:anchorId="16A7DF73" wp14:editId="41340476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21590</wp:posOffset>
                      </wp:positionV>
                      <wp:extent cx="137160" cy="142875"/>
                      <wp:effectExtent l="0" t="0" r="15240" b="28575"/>
                      <wp:wrapNone/>
                      <wp:docPr id="91" name="Oval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9F78E74" id="Oval 91" o:spid="_x0000_s1026" style="position:absolute;margin-left:-.7pt;margin-top:1.7pt;width:10.8pt;height:11.25pt;z-index:251601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56AAFD5B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97824" behindDoc="0" locked="0" layoutInCell="1" allowOverlap="1" wp14:anchorId="039BF9DD" wp14:editId="11CD425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1590</wp:posOffset>
                      </wp:positionV>
                      <wp:extent cx="137160" cy="142875"/>
                      <wp:effectExtent l="0" t="0" r="15240" b="28575"/>
                      <wp:wrapNone/>
                      <wp:docPr id="90" name="Oval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0CE9F51" id="Oval 90" o:spid="_x0000_s1026" style="position:absolute;margin-left:0;margin-top:1.7pt;width:10.8pt;height:11.25pt;z-index:251597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78C67362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93728" behindDoc="0" locked="0" layoutInCell="1" allowOverlap="1" wp14:anchorId="0A76E025" wp14:editId="0D81AB6F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1590</wp:posOffset>
                      </wp:positionV>
                      <wp:extent cx="137160" cy="142875"/>
                      <wp:effectExtent l="0" t="0" r="15240" b="28575"/>
                      <wp:wrapNone/>
                      <wp:docPr id="89" name="Oval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7A5D294" id="Oval 89" o:spid="_x0000_s1026" style="position:absolute;margin-left:-.5pt;margin-top:1.7pt;width:10.8pt;height:11.25pt;z-index:251593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704562F2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29A7972" wp14:editId="3B31E620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21590</wp:posOffset>
                      </wp:positionV>
                      <wp:extent cx="137160" cy="142875"/>
                      <wp:effectExtent l="0" t="0" r="15240" b="28575"/>
                      <wp:wrapNone/>
                      <wp:docPr id="111" name="Oval 1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 w="3175" cap="flat" cmpd="sng" algn="ctr">
                                <a:solidFill>
                                  <a:srgbClr val="FF9933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D130F7A" id="Oval 111" o:spid="_x0000_s1026" style="position:absolute;margin-left:-.4pt;margin-top:1.7pt;width:10.8pt;height:11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" fillcolor="#ffc000" strokecolor="#f93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21" w:type="dxa"/>
          </w:tcPr>
          <w:p w14:paraId="1D706BC8" w14:textId="1DF491D7" w:rsidR="007A79BC" w:rsidRPr="007A79BC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7A79B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3 out of 7</w:t>
            </w:r>
          </w:p>
        </w:tc>
      </w:tr>
      <w:tr w:rsidR="007A79BC" w14:paraId="6D3A25AF" w14:textId="7CE3A08F" w:rsidTr="007A79BC">
        <w:trPr>
          <w:trHeight w:val="292"/>
        </w:trPr>
        <w:tc>
          <w:tcPr>
            <w:tcW w:w="439" w:type="dxa"/>
          </w:tcPr>
          <w:p w14:paraId="47E90D68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6</w:t>
            </w:r>
          </w:p>
        </w:tc>
        <w:tc>
          <w:tcPr>
            <w:tcW w:w="3094" w:type="dxa"/>
          </w:tcPr>
          <w:p w14:paraId="52B42B8B" w14:textId="77777777" w:rsidR="007A79BC" w:rsidRPr="006816E7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6816E7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Db3VydGVtYW5jaGU8L0F1dGhvcj48WWVhcj4yMDIwPC9Z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</w:fldData>
              </w:fldChar>
            </w:r>
            <w:r w:rsidRPr="006816E7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 </w:instrText>
            </w:r>
            <w:r w:rsidRPr="006816E7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Db3VydGVtYW5jaGU8L0F1dGhvcj48WWVhcj4yMDIwPC9Z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</w:fldData>
              </w:fldChar>
            </w:r>
            <w:r w:rsidRPr="006816E7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.DATA </w:instrText>
            </w:r>
            <w:r w:rsidRPr="006816E7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r>
            <w:r w:rsidRPr="006816E7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  <w:r w:rsidRPr="006816E7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r>
            <w:r w:rsidRPr="006816E7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separate"/>
            </w:r>
            <w:r w:rsidRPr="006816E7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(</w:t>
            </w:r>
            <w:hyperlink w:anchor="_ENREF_7" w:tooltip="Courtemanche, 2020 #9" w:history="1">
              <w:r w:rsidRPr="006816E7">
                <w:rPr>
                  <w:rFonts w:ascii="Calibri" w:eastAsia="Calibri" w:hAnsi="Calibri" w:cs="Calibri"/>
                  <w:noProof/>
                  <w:color w:val="000000"/>
                  <w:sz w:val="16"/>
                  <w:szCs w:val="16"/>
                </w:rPr>
                <w:t>Courtemanche et al., 2020</w:t>
              </w:r>
            </w:hyperlink>
            <w:r w:rsidRPr="006816E7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)</w:t>
            </w:r>
            <w:r w:rsidRPr="006816E7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7" w:type="dxa"/>
          </w:tcPr>
          <w:p w14:paraId="64F74863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456400E" wp14:editId="7BE4182C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3335</wp:posOffset>
                      </wp:positionV>
                      <wp:extent cx="137160" cy="142875"/>
                      <wp:effectExtent l="0" t="0" r="15240" b="28575"/>
                      <wp:wrapNone/>
                      <wp:docPr id="71" name="Oval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2A3511D" id="Oval 71" o:spid="_x0000_s1026" style="position:absolute;margin-left:-.4pt;margin-top:1.05pt;width:10.8pt;height:11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7DA0F672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78804DF0" wp14:editId="6D3AD710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16510</wp:posOffset>
                      </wp:positionV>
                      <wp:extent cx="137160" cy="142875"/>
                      <wp:effectExtent l="0" t="0" r="15240" b="28575"/>
                      <wp:wrapNone/>
                      <wp:docPr id="168" name="Oval 1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BFAB114" id="Oval 168" o:spid="_x0000_s1026" style="position:absolute;margin-left:-.9pt;margin-top:1.3pt;width:10.8pt;height:11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231B769E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055969CA" wp14:editId="523C304A">
                      <wp:simplePos x="0" y="0"/>
                      <wp:positionH relativeFrom="column">
                        <wp:posOffset>-18415</wp:posOffset>
                      </wp:positionH>
                      <wp:positionV relativeFrom="paragraph">
                        <wp:posOffset>17780</wp:posOffset>
                      </wp:positionV>
                      <wp:extent cx="137160" cy="142875"/>
                      <wp:effectExtent l="0" t="0" r="15240" b="28575"/>
                      <wp:wrapNone/>
                      <wp:docPr id="174" name="Oval 1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580BFD0" id="Oval 174" o:spid="_x0000_s1026" style="position:absolute;margin-left:-1.45pt;margin-top:1.4pt;width:10.8pt;height:11.2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6FA240F8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6A1572C7" wp14:editId="53E12BB6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170" name="Oval 1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A0EBFB5" id="Oval 170" o:spid="_x0000_s1026" style="position:absolute;margin-left:-.7pt;margin-top:.5pt;width:10.8pt;height:11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3EA3656D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0056C2C8" wp14:editId="1B7B281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171" name="Oval 1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D158028" id="Oval 171" o:spid="_x0000_s1026" style="position:absolute;margin-left:0;margin-top:.5pt;width:10.8pt;height:11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1D76DFD7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5EBD74A9" wp14:editId="2531671D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172" name="Oval 1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70184B0" id="Oval 172" o:spid="_x0000_s1026" style="position:absolute;margin-left:-.5pt;margin-top:.5pt;width:10.8pt;height:11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7475FB64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734D96B4" wp14:editId="029B6910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173" name="Oval 1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74EA931" id="Oval 173" o:spid="_x0000_s1026" style="position:absolute;margin-left:-.4pt;margin-top:.5pt;width:10.8pt;height:11.2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21" w:type="dxa"/>
          </w:tcPr>
          <w:p w14:paraId="43938409" w14:textId="4A8BB5BA" w:rsidR="007A79BC" w:rsidRPr="007A79BC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7A79B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6 out of 7</w:t>
            </w:r>
          </w:p>
        </w:tc>
      </w:tr>
      <w:tr w:rsidR="007A79BC" w14:paraId="07347E6A" w14:textId="0D3D314D" w:rsidTr="007A79BC">
        <w:trPr>
          <w:trHeight w:val="307"/>
        </w:trPr>
        <w:tc>
          <w:tcPr>
            <w:tcW w:w="439" w:type="dxa"/>
          </w:tcPr>
          <w:p w14:paraId="6AC49C3D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7</w:t>
            </w:r>
          </w:p>
        </w:tc>
        <w:tc>
          <w:tcPr>
            <w:tcW w:w="3094" w:type="dxa"/>
          </w:tcPr>
          <w:p w14:paraId="13AABF22" w14:textId="77777777" w:rsidR="007A79BC" w:rsidRPr="006816E7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6816E7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/>
            </w:r>
            <w:r w:rsidRPr="006816E7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 &lt;EndNote&gt;&lt;Cite&gt;&lt;Author&gt;Ji&lt;/Author&gt;&lt;Year&gt;2020&lt;/Year&gt;&lt;RecNum&gt;17&lt;/RecNum&gt;&lt;DisplayText&gt;(Ji et al., 2020)&lt;/DisplayText&gt;&lt;record&gt;&lt;rec-number&gt;17&lt;/rec-number&gt;&lt;foreign-keys&gt;&lt;key app="EN" db-id="w09afsrflwsvd7er0t3xaee9r9tvf0zrweaz"&gt;17&lt;/key&gt;&lt;/foreign-keys&gt;&lt;ref-type name="Journal Article"&gt;17&lt;/ref-type&gt;&lt;contributors&gt;&lt;authors&gt;&lt;author&gt;Ji, T.&lt;/author&gt;&lt;author&gt;Chen, H. L.&lt;/author&gt;&lt;author&gt;Xu, J.&lt;/author&gt;&lt;author&gt;Wu, L. N.&lt;/author&gt;&lt;author&gt;Li, J. J.&lt;/author&gt;&lt;author&gt;Chen, K.&lt;/author&gt;&lt;author&gt;Qin, G.&lt;/author&gt;&lt;/authors&gt;&lt;/contributors&gt;&lt;titles&gt;&lt;title&gt;Lockdown Contained the Spread of 2019 Novel Coronavirus Disease in Huangshi City, China: Early Epidemiological Findings&lt;/title&gt;&lt;secondary-title&gt;Clinical Infectious Diseases&lt;/secondary-title&gt;&lt;/titles&gt;&lt;periodical&gt;&lt;full-title&gt;Clinical Infectious Diseases&lt;/full-title&gt;&lt;/periodical&gt;&lt;pages&gt;1454-1460&lt;/pages&gt;&lt;volume&gt;71&lt;/volume&gt;&lt;number&gt;6&lt;/number&gt;&lt;dates&gt;&lt;year&gt;2020&lt;/year&gt;&lt;pub-dates&gt;&lt;date&gt;Sep&lt;/date&gt;&lt;/pub-dates&gt;&lt;/dates&gt;&lt;isbn&gt;1058-4838&lt;/isbn&gt;&lt;accession-num&gt;WOS:000582709700016&lt;/accession-num&gt;&lt;urls&gt;&lt;related-urls&gt;&lt;url&gt;&amp;lt;Go to ISI&amp;gt;://WOS:000582709700016&lt;/url&gt;&lt;/related-urls&gt;&lt;/urls&gt;&lt;electronic-resource-num&gt;10.1093/cid/ciaa390&lt;/electronic-resource-num&gt;&lt;/record&gt;&lt;/Cite&gt;&lt;/EndNote&gt;</w:instrText>
            </w:r>
            <w:r w:rsidRPr="006816E7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separate"/>
            </w:r>
            <w:r w:rsidRPr="006816E7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(</w:t>
            </w:r>
            <w:hyperlink w:anchor="_ENREF_10" w:tooltip="Ji, 2020 #17" w:history="1">
              <w:r w:rsidRPr="006816E7">
                <w:rPr>
                  <w:rFonts w:ascii="Calibri" w:eastAsia="Calibri" w:hAnsi="Calibri" w:cs="Calibri"/>
                  <w:noProof/>
                  <w:color w:val="000000"/>
                  <w:sz w:val="16"/>
                  <w:szCs w:val="16"/>
                </w:rPr>
                <w:t>Ji et al., 2020</w:t>
              </w:r>
            </w:hyperlink>
            <w:r w:rsidRPr="006816E7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)</w:t>
            </w:r>
            <w:r w:rsidRPr="006816E7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7" w:type="dxa"/>
          </w:tcPr>
          <w:p w14:paraId="18732F48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F1A2D0F" wp14:editId="4A3F4C4D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7145</wp:posOffset>
                      </wp:positionV>
                      <wp:extent cx="137160" cy="142875"/>
                      <wp:effectExtent l="0" t="0" r="15240" b="28575"/>
                      <wp:wrapNone/>
                      <wp:docPr id="72" name="Oval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576911D" id="Oval 72" o:spid="_x0000_s1026" style="position:absolute;margin-left:-.4pt;margin-top:1.35pt;width:10.8pt;height:11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15E98BEA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795F0B1F" wp14:editId="4E3AACB5">
                      <wp:simplePos x="0" y="0"/>
                      <wp:positionH relativeFrom="column">
                        <wp:posOffset>-12065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175" name="Oval 1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B27CCEF" id="Oval 175" o:spid="_x0000_s1026" style="position:absolute;margin-left:-.95pt;margin-top:.5pt;width:10.8pt;height:11.2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3BA950AC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3C006CC1" wp14:editId="7758E926">
                      <wp:simplePos x="0" y="0"/>
                      <wp:positionH relativeFrom="column">
                        <wp:posOffset>-18415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185" name="Oval 1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C40E032" id="Oval 185" o:spid="_x0000_s1026" style="position:absolute;margin-left:-1.45pt;margin-top:.5pt;width:10.8pt;height:11.2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6988A6F5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28F54A1F" wp14:editId="65294FB7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176" name="Oval 1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3FEB474" id="Oval 176" o:spid="_x0000_s1026" style="position:absolute;margin-left:-.75pt;margin-top:.5pt;width:10.8pt;height:11.2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3A79E1FE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7CE4121E" wp14:editId="549805A7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178" name="Oval 1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2434A23" id="Oval 178" o:spid="_x0000_s1026" style="position:absolute;margin-left:-.05pt;margin-top:.5pt;width:10.8pt;height:11.2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70DF90B5" w14:textId="77777777" w:rsidR="007A79BC" w:rsidRPr="00BC3135" w:rsidRDefault="007A79BC" w:rsidP="007A79BC">
            <w:pPr>
              <w:rPr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71DC224" wp14:editId="7BADBD2F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135" name="Oval 1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9BEDE52" id="Oval 135" o:spid="_x0000_s1026" style="position:absolute;margin-left:-.5pt;margin-top:.6pt;width:10.8pt;height:11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4BBF5BE0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533FB9AC" wp14:editId="4EC2D03A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177" name="Oval 1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8CB9E52" id="Oval 177" o:spid="_x0000_s1026" style="position:absolute;margin-left:-.45pt;margin-top:.5pt;width:10.8pt;height:11.2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21" w:type="dxa"/>
          </w:tcPr>
          <w:p w14:paraId="7F991D40" w14:textId="6CC78B7E" w:rsidR="007A79BC" w:rsidRPr="007A79BC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7A79B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5 out of 7</w:t>
            </w:r>
          </w:p>
        </w:tc>
      </w:tr>
      <w:tr w:rsidR="007A79BC" w14:paraId="08F71ED7" w14:textId="30042EFD" w:rsidTr="007A79BC">
        <w:trPr>
          <w:trHeight w:val="292"/>
        </w:trPr>
        <w:tc>
          <w:tcPr>
            <w:tcW w:w="439" w:type="dxa"/>
          </w:tcPr>
          <w:p w14:paraId="03E25A6A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8</w:t>
            </w:r>
          </w:p>
        </w:tc>
        <w:tc>
          <w:tcPr>
            <w:tcW w:w="3094" w:type="dxa"/>
          </w:tcPr>
          <w:p w14:paraId="1DB346F0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340766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LcmFlbWVyPC9BdXRob3I+PFllYXI+MjAyMDwvWWVhcj48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</w:fldData>
              </w:fldChar>
            </w:r>
            <w:r w:rsidRPr="00340766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 </w:instrText>
            </w:r>
            <w:r w:rsidRPr="00340766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LcmFlbWVyPC9BdXRob3I+PFllYXI+MjAyMDwvWWVhcj48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</w:fldData>
              </w:fldChar>
            </w:r>
            <w:r w:rsidRPr="00340766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.DATA </w:instrText>
            </w:r>
            <w:r w:rsidRPr="00340766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r>
            <w:r w:rsidRPr="00340766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  <w:r w:rsidRPr="00340766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r>
            <w:r w:rsidRPr="00340766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separate"/>
            </w:r>
            <w:r w:rsidRPr="00340766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(</w:t>
            </w:r>
            <w:hyperlink w:anchor="_ENREF_12" w:tooltip="Kraemer, 2020 #18" w:history="1">
              <w:r w:rsidRPr="00340766">
                <w:rPr>
                  <w:rFonts w:ascii="Calibri" w:eastAsia="Calibri" w:hAnsi="Calibri" w:cs="Calibri"/>
                  <w:noProof/>
                  <w:color w:val="000000"/>
                  <w:sz w:val="16"/>
                  <w:szCs w:val="16"/>
                </w:rPr>
                <w:t>Kraemer et al., 2020</w:t>
              </w:r>
            </w:hyperlink>
            <w:r w:rsidRPr="00340766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)</w:t>
            </w:r>
            <w:r w:rsidRPr="00340766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7" w:type="dxa"/>
          </w:tcPr>
          <w:p w14:paraId="01B52209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22BB2B9F" wp14:editId="0185317B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2065</wp:posOffset>
                      </wp:positionV>
                      <wp:extent cx="137160" cy="142875"/>
                      <wp:effectExtent l="0" t="0" r="15240" b="28575"/>
                      <wp:wrapNone/>
                      <wp:docPr id="73" name="Oval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FD332E7" id="Oval 73" o:spid="_x0000_s1026" style="position:absolute;margin-left:-.4pt;margin-top:.95pt;width:10.8pt;height:11.2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1CE75344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6DC7F06E" wp14:editId="2A5FA75F">
                      <wp:simplePos x="0" y="0"/>
                      <wp:positionH relativeFrom="column">
                        <wp:posOffset>-12065</wp:posOffset>
                      </wp:positionH>
                      <wp:positionV relativeFrom="paragraph">
                        <wp:posOffset>21590</wp:posOffset>
                      </wp:positionV>
                      <wp:extent cx="137160" cy="142875"/>
                      <wp:effectExtent l="0" t="0" r="15240" b="28575"/>
                      <wp:wrapNone/>
                      <wp:docPr id="179" name="Oval 1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0FF71A4" id="Oval 179" o:spid="_x0000_s1026" style="position:absolute;margin-left:-.95pt;margin-top:1.7pt;width:10.8pt;height:11.2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717220AF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32A4ACD2" wp14:editId="7286CECD">
                      <wp:simplePos x="0" y="0"/>
                      <wp:positionH relativeFrom="column">
                        <wp:posOffset>-18415</wp:posOffset>
                      </wp:positionH>
                      <wp:positionV relativeFrom="paragraph">
                        <wp:posOffset>16510</wp:posOffset>
                      </wp:positionV>
                      <wp:extent cx="137160" cy="142875"/>
                      <wp:effectExtent l="0" t="0" r="15240" b="28575"/>
                      <wp:wrapNone/>
                      <wp:docPr id="186" name="Oval 1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C7C8164" id="Oval 186" o:spid="_x0000_s1026" style="position:absolute;margin-left:-1.45pt;margin-top:1.3pt;width:10.8pt;height:11.2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425CC745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38B8787F" wp14:editId="17F37AE1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21590</wp:posOffset>
                      </wp:positionV>
                      <wp:extent cx="137160" cy="142875"/>
                      <wp:effectExtent l="0" t="0" r="15240" b="28575"/>
                      <wp:wrapNone/>
                      <wp:docPr id="181" name="Oval 1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37143E0" id="Oval 181" o:spid="_x0000_s1026" style="position:absolute;margin-left:-.75pt;margin-top:1.7pt;width:10.8pt;height:11.2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7C5578E8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72BDBBF0" wp14:editId="73DFDAD9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1590</wp:posOffset>
                      </wp:positionV>
                      <wp:extent cx="137160" cy="142875"/>
                      <wp:effectExtent l="0" t="0" r="15240" b="28575"/>
                      <wp:wrapNone/>
                      <wp:docPr id="182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C279BF4" id="Oval 182" o:spid="_x0000_s1026" style="position:absolute;margin-left:-.05pt;margin-top:1.7pt;width:10.8pt;height:11.2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760C4A20" w14:textId="77777777" w:rsidR="007A79BC" w:rsidRPr="00BC3135" w:rsidRDefault="007A79BC" w:rsidP="007A79BC">
            <w:pPr>
              <w:rPr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6DDBAFFD" wp14:editId="1FFB722D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2860</wp:posOffset>
                      </wp:positionV>
                      <wp:extent cx="137160" cy="142875"/>
                      <wp:effectExtent l="0" t="0" r="15240" b="28575"/>
                      <wp:wrapNone/>
                      <wp:docPr id="183" name="Oval 1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781DA26" id="Oval 183" o:spid="_x0000_s1026" style="position:absolute;margin-left:-.5pt;margin-top:1.8pt;width:10.8pt;height:11.2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5084928D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0C57E62B" wp14:editId="2325AD7B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21590</wp:posOffset>
                      </wp:positionV>
                      <wp:extent cx="137160" cy="142875"/>
                      <wp:effectExtent l="0" t="0" r="15240" b="28575"/>
                      <wp:wrapNone/>
                      <wp:docPr id="184" name="Oval 1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989E36B" id="Oval 184" o:spid="_x0000_s1026" style="position:absolute;margin-left:-.45pt;margin-top:1.7pt;width:10.8pt;height:11.2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21" w:type="dxa"/>
          </w:tcPr>
          <w:p w14:paraId="2B8B7ACD" w14:textId="3E3F4255" w:rsidR="007A79BC" w:rsidRPr="007A79BC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7A79B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5 out of 7</w:t>
            </w:r>
          </w:p>
        </w:tc>
      </w:tr>
      <w:tr w:rsidR="007A79BC" w14:paraId="224228AA" w14:textId="20F2CA9D" w:rsidTr="007A79BC">
        <w:trPr>
          <w:trHeight w:val="292"/>
        </w:trPr>
        <w:tc>
          <w:tcPr>
            <w:tcW w:w="439" w:type="dxa"/>
          </w:tcPr>
          <w:p w14:paraId="0B66DC00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9</w:t>
            </w:r>
          </w:p>
        </w:tc>
        <w:tc>
          <w:tcPr>
            <w:tcW w:w="3094" w:type="dxa"/>
          </w:tcPr>
          <w:p w14:paraId="0412A0D4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340766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MZWU8L0F1dGhvcj48WWVhcj4yMDIwPC9ZZWFyPjxSZWNO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==
</w:fldData>
              </w:fldChar>
            </w:r>
            <w:r w:rsidRPr="00340766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 </w:instrText>
            </w:r>
            <w:r w:rsidRPr="00340766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MZWU8L0F1dGhvcj48WWVhcj4yMDIwPC9ZZWFyPjxSZWNO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==
</w:fldData>
              </w:fldChar>
            </w:r>
            <w:r w:rsidRPr="00340766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.DATA </w:instrText>
            </w:r>
            <w:r w:rsidRPr="00340766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r>
            <w:r w:rsidRPr="00340766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  <w:r w:rsidRPr="00340766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r>
            <w:r w:rsidRPr="00340766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separate"/>
            </w:r>
            <w:r w:rsidRPr="00340766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(</w:t>
            </w:r>
            <w:hyperlink w:anchor="_ENREF_13" w:tooltip="Lee, 2020 #19" w:history="1">
              <w:r w:rsidRPr="00340766">
                <w:rPr>
                  <w:rFonts w:ascii="Calibri" w:eastAsia="Calibri" w:hAnsi="Calibri" w:cs="Calibri"/>
                  <w:noProof/>
                  <w:color w:val="000000"/>
                  <w:sz w:val="16"/>
                  <w:szCs w:val="16"/>
                </w:rPr>
                <w:t>Lee et al., 2020</w:t>
              </w:r>
            </w:hyperlink>
            <w:r w:rsidRPr="00340766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)</w:t>
            </w:r>
            <w:r w:rsidRPr="00340766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7" w:type="dxa"/>
          </w:tcPr>
          <w:p w14:paraId="59B09AAA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777D0173" wp14:editId="11AD9AB5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8255</wp:posOffset>
                      </wp:positionV>
                      <wp:extent cx="137160" cy="142875"/>
                      <wp:effectExtent l="0" t="0" r="15240" b="28575"/>
                      <wp:wrapNone/>
                      <wp:docPr id="74" name="Oval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4515AB7" id="Oval 74" o:spid="_x0000_s1026" style="position:absolute;margin-left:-.4pt;margin-top:.65pt;width:10.8pt;height:11.2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672A47B1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4C14C408" wp14:editId="53B13C2C">
                      <wp:simplePos x="0" y="0"/>
                      <wp:positionH relativeFrom="column">
                        <wp:posOffset>-12065</wp:posOffset>
                      </wp:positionH>
                      <wp:positionV relativeFrom="paragraph">
                        <wp:posOffset>21590</wp:posOffset>
                      </wp:positionV>
                      <wp:extent cx="137160" cy="142875"/>
                      <wp:effectExtent l="0" t="0" r="15240" b="28575"/>
                      <wp:wrapNone/>
                      <wp:docPr id="187" name="Oval 1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F32283A" id="Oval 187" o:spid="_x0000_s1026" style="position:absolute;margin-left:-.95pt;margin-top:1.7pt;width:10.8pt;height:11.2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5C0D4CA2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515E58F2" wp14:editId="2B872A83">
                      <wp:simplePos x="0" y="0"/>
                      <wp:positionH relativeFrom="column">
                        <wp:posOffset>-17780</wp:posOffset>
                      </wp:positionH>
                      <wp:positionV relativeFrom="paragraph">
                        <wp:posOffset>20320</wp:posOffset>
                      </wp:positionV>
                      <wp:extent cx="137160" cy="142875"/>
                      <wp:effectExtent l="0" t="0" r="15240" b="28575"/>
                      <wp:wrapNone/>
                      <wp:docPr id="112" name="Oval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 w="3175" cap="flat" cmpd="sng" algn="ctr">
                                <a:solidFill>
                                  <a:srgbClr val="FF9933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6D404B7" id="Oval 112" o:spid="_x0000_s1026" style="position:absolute;margin-left:-1.4pt;margin-top:1.6pt;width:10.8pt;height:11.2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" fillcolor="#ffc000" strokecolor="#f93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0541BBF2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7B769AF5" wp14:editId="1023B220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21590</wp:posOffset>
                      </wp:positionV>
                      <wp:extent cx="137160" cy="142875"/>
                      <wp:effectExtent l="0" t="0" r="15240" b="28575"/>
                      <wp:wrapNone/>
                      <wp:docPr id="189" name="Oval 1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9B1081E" id="Oval 189" o:spid="_x0000_s1026" style="position:absolute;margin-left:-.75pt;margin-top:1.7pt;width:10.8pt;height:11.2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45D3E544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447538B0" wp14:editId="600C8137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3970</wp:posOffset>
                      </wp:positionV>
                      <wp:extent cx="137160" cy="142875"/>
                      <wp:effectExtent l="0" t="0" r="15240" b="28575"/>
                      <wp:wrapNone/>
                      <wp:docPr id="190" name="Oval 1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07A3E1D" id="Oval 190" o:spid="_x0000_s1026" style="position:absolute;margin-left:-.05pt;margin-top:1.1pt;width:10.8pt;height:11.2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6D0F3DF0" w14:textId="77777777" w:rsidR="007A79BC" w:rsidRPr="00BC3135" w:rsidRDefault="007A79BC" w:rsidP="007A79BC">
            <w:pPr>
              <w:rPr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5AC60D8B" wp14:editId="7B028348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191" name="Oval 1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0A87AE8" id="Oval 191" o:spid="_x0000_s1026" style="position:absolute;margin-left:-.5pt;margin-top:.6pt;width:10.8pt;height:11.2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7CC81107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2A734FAD" wp14:editId="24C476B1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21590</wp:posOffset>
                      </wp:positionV>
                      <wp:extent cx="137160" cy="142875"/>
                      <wp:effectExtent l="0" t="0" r="15240" b="28575"/>
                      <wp:wrapNone/>
                      <wp:docPr id="192" name="Oval 1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7C78A94" id="Oval 192" o:spid="_x0000_s1026" style="position:absolute;margin-left:-.45pt;margin-top:1.7pt;width:10.8pt;height:11.2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21" w:type="dxa"/>
          </w:tcPr>
          <w:p w14:paraId="1D53AF18" w14:textId="1BE07D8A" w:rsidR="007A79BC" w:rsidRPr="007A79BC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7A79B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5 out of 7</w:t>
            </w:r>
          </w:p>
        </w:tc>
      </w:tr>
      <w:tr w:rsidR="007A79BC" w14:paraId="725E4C77" w14:textId="2E70FF31" w:rsidTr="007A79BC">
        <w:trPr>
          <w:trHeight w:val="292"/>
        </w:trPr>
        <w:tc>
          <w:tcPr>
            <w:tcW w:w="439" w:type="dxa"/>
          </w:tcPr>
          <w:p w14:paraId="5F1EC39E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10</w:t>
            </w:r>
          </w:p>
        </w:tc>
        <w:tc>
          <w:tcPr>
            <w:tcW w:w="3094" w:type="dxa"/>
          </w:tcPr>
          <w:p w14:paraId="3A4377A4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340766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MaWFuZzwvQXV0aG9yPjxZZWFyPjIwMjA8L1llYXI+PFJl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=
</w:fldData>
              </w:fldChar>
            </w:r>
            <w:r w:rsidRPr="00340766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 </w:instrText>
            </w:r>
            <w:r w:rsidRPr="00340766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MaWFuZzwvQXV0aG9yPjxZZWFyPjIwMjA8L1llYXI+PFJl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=
</w:fldData>
              </w:fldChar>
            </w:r>
            <w:r w:rsidRPr="00340766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.DATA </w:instrText>
            </w:r>
            <w:r w:rsidRPr="00340766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r>
            <w:r w:rsidRPr="00340766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  <w:r w:rsidRPr="00340766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r>
            <w:r w:rsidRPr="00340766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separate"/>
            </w:r>
            <w:r w:rsidRPr="00340766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(</w:t>
            </w:r>
            <w:hyperlink w:anchor="_ENREF_14" w:tooltip="Liang, 2020 #20" w:history="1">
              <w:r w:rsidRPr="00340766">
                <w:rPr>
                  <w:rFonts w:ascii="Calibri" w:eastAsia="Calibri" w:hAnsi="Calibri" w:cs="Calibri"/>
                  <w:noProof/>
                  <w:color w:val="000000"/>
                  <w:sz w:val="16"/>
                  <w:szCs w:val="16"/>
                </w:rPr>
                <w:t>Liang et al., 2020</w:t>
              </w:r>
            </w:hyperlink>
            <w:r w:rsidRPr="00340766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)</w:t>
            </w:r>
            <w:r w:rsidRPr="00340766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7" w:type="dxa"/>
          </w:tcPr>
          <w:p w14:paraId="49518FFE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200A2BC9" wp14:editId="413E7C6F">
                      <wp:simplePos x="0" y="0"/>
                      <wp:positionH relativeFrom="column">
                        <wp:posOffset>-12700</wp:posOffset>
                      </wp:positionH>
                      <wp:positionV relativeFrom="paragraph">
                        <wp:posOffset>4445</wp:posOffset>
                      </wp:positionV>
                      <wp:extent cx="137160" cy="142875"/>
                      <wp:effectExtent l="0" t="0" r="15240" b="28575"/>
                      <wp:wrapNone/>
                      <wp:docPr id="75" name="Oval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634E91B" id="Oval 75" o:spid="_x0000_s1026" style="position:absolute;margin-left:-1pt;margin-top:.35pt;width:10.8pt;height:11.2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590DCCB4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153893EE" wp14:editId="368FD0A0">
                      <wp:simplePos x="0" y="0"/>
                      <wp:positionH relativeFrom="column">
                        <wp:posOffset>-12065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193" name="Oval 1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1770333" id="Oval 193" o:spid="_x0000_s1026" style="position:absolute;margin-left:-.95pt;margin-top:.5pt;width:10.8pt;height:11.2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0172EF89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464368AF" wp14:editId="2313E442">
                      <wp:simplePos x="0" y="0"/>
                      <wp:positionH relativeFrom="column">
                        <wp:posOffset>-26035</wp:posOffset>
                      </wp:positionH>
                      <wp:positionV relativeFrom="paragraph">
                        <wp:posOffset>20320</wp:posOffset>
                      </wp:positionV>
                      <wp:extent cx="137160" cy="142875"/>
                      <wp:effectExtent l="0" t="0" r="15240" b="28575"/>
                      <wp:wrapNone/>
                      <wp:docPr id="188" name="Oval 1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FEE95E6" id="Oval 188" o:spid="_x0000_s1026" style="position:absolute;margin-left:-2.05pt;margin-top:1.6pt;width:10.8pt;height:11.2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315BFB97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4D2873EB" wp14:editId="23F3E433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195" name="Oval 1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B2F8CE0" id="Oval 195" o:spid="_x0000_s1026" style="position:absolute;margin-left:-.75pt;margin-top:.5pt;width:10.8pt;height:11.2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30CF98C3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5E864C98" wp14:editId="61355BC7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196" name="Oval 1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5CB883C" id="Oval 196" o:spid="_x0000_s1026" style="position:absolute;margin-left:-.05pt;margin-top:.5pt;width:10.8pt;height:11.2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27244C11" w14:textId="77777777" w:rsidR="007A79BC" w:rsidRPr="00BC3135" w:rsidRDefault="007A79BC" w:rsidP="007A79BC">
            <w:pPr>
              <w:rPr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570EC519" wp14:editId="6CAC27D2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197" name="Oval 1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5A78AFF" id="Oval 197" o:spid="_x0000_s1026" style="position:absolute;margin-left:-.5pt;margin-top:.6pt;width:10.8pt;height:11.2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3686F47E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23809808" wp14:editId="17551E63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198" name="Oval 1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1F30B20" id="Oval 198" o:spid="_x0000_s1026" style="position:absolute;margin-left:-.45pt;margin-top:.5pt;width:10.8pt;height:11.2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21" w:type="dxa"/>
          </w:tcPr>
          <w:p w14:paraId="3FFABB9D" w14:textId="0E3CD5A0" w:rsidR="007A79BC" w:rsidRPr="007A79BC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7A79B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5 out of 7</w:t>
            </w:r>
          </w:p>
        </w:tc>
      </w:tr>
      <w:tr w:rsidR="007A79BC" w14:paraId="68A54DEC" w14:textId="10FC5473" w:rsidTr="007A79BC">
        <w:trPr>
          <w:trHeight w:val="307"/>
        </w:trPr>
        <w:tc>
          <w:tcPr>
            <w:tcW w:w="439" w:type="dxa"/>
          </w:tcPr>
          <w:p w14:paraId="26A86CB7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11</w:t>
            </w:r>
          </w:p>
        </w:tc>
        <w:tc>
          <w:tcPr>
            <w:tcW w:w="3094" w:type="dxa"/>
          </w:tcPr>
          <w:p w14:paraId="265F6925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2276C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/>
            </w:r>
            <w:r w:rsidRPr="002276C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 &lt;EndNote&gt;&lt;Cite&gt;&lt;Author&gt;McGrail&lt;/Author&gt;&lt;Year&gt;2020&lt;/Year&gt;&lt;RecNum&gt;23&lt;/RecNum&gt;&lt;DisplayText&gt;(McGrail et al., 2020)&lt;/DisplayText&gt;&lt;record&gt;&lt;rec-number&gt;23&lt;/rec-number&gt;&lt;foreign-keys&gt;&lt;key app="EN" db-id="w09afsrflwsvd7er0t3xaee9r9tvf0zrweaz"&gt;23&lt;/key&gt;&lt;/foreign-keys&gt;&lt;ref-type name="Journal Article"&gt;17&lt;/ref-type&gt;&lt;contributors&gt;&lt;authors&gt;&lt;author&gt;McGrail, D. J.&lt;/author&gt;&lt;author&gt;Dai, J. L.&lt;/author&gt;&lt;author&gt;McAndrews, K. M.&lt;/author&gt;&lt;author&gt;Kalluri, R.&lt;/author&gt;&lt;/authors&gt;&lt;/contributors&gt;&lt;titles&gt;&lt;title&gt;Enacting national social distancing policies corresponds with dramatic reduction in COVID19 infection rates&lt;/title&gt;&lt;secondary-title&gt;Plos One&lt;/secondary-title&gt;&lt;/titles&gt;&lt;periodical&gt;&lt;full-title&gt;PLoS One&lt;/full-title&gt;&lt;/periodical&gt;&lt;volume&gt;15&lt;/volume&gt;&lt;number&gt;7&lt;/number&gt;&lt;dates&gt;&lt;year&gt;2020&lt;/year&gt;&lt;pub-dates&gt;&lt;date&gt;Jul&lt;/date&gt;&lt;/pub-dates&gt;&lt;/dates&gt;&lt;isbn&gt;1932-6203&lt;/isbn&gt;&lt;accession-num&gt;WOS:000556884700002&lt;/accession-num&gt;&lt;urls&gt;&lt;related-urls&gt;&lt;url&gt;&amp;lt;Go to ISI&amp;gt;://WOS:000556884700002&lt;/url&gt;&lt;/related-urls&gt;&lt;/urls&gt;&lt;custom7&gt;e0236619&lt;/custom7&gt;&lt;electronic-resource-num&gt;10.1371/journal.pone.0236619&lt;/electronic-resource-num&gt;&lt;/record&gt;&lt;/Cite&gt;&lt;/EndNote&gt;</w:instrText>
            </w:r>
            <w:r w:rsidRPr="002276C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separate"/>
            </w:r>
            <w:r w:rsidRPr="002276C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(</w:t>
            </w:r>
            <w:hyperlink w:anchor="_ENREF_17" w:tooltip="McGrail, 2020 #23" w:history="1">
              <w:r w:rsidRPr="002276C2">
                <w:rPr>
                  <w:rFonts w:ascii="Calibri" w:eastAsia="Calibri" w:hAnsi="Calibri" w:cs="Calibri"/>
                  <w:noProof/>
                  <w:color w:val="000000"/>
                  <w:sz w:val="16"/>
                  <w:szCs w:val="16"/>
                </w:rPr>
                <w:t>McGrail et al., 2020</w:t>
              </w:r>
            </w:hyperlink>
            <w:r w:rsidRPr="002276C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)</w:t>
            </w:r>
            <w:r w:rsidRPr="002276C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7" w:type="dxa"/>
          </w:tcPr>
          <w:p w14:paraId="355180EA" w14:textId="77777777" w:rsidR="007A79BC" w:rsidRPr="00BC3135" w:rsidRDefault="007A79BC" w:rsidP="007A79BC">
            <w:pPr>
              <w:rPr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allowOverlap="1" wp14:anchorId="377B6746" wp14:editId="1435C1D2">
                      <wp:simplePos x="0" y="0"/>
                      <wp:positionH relativeFrom="column">
                        <wp:posOffset>-13335</wp:posOffset>
                      </wp:positionH>
                      <wp:positionV relativeFrom="paragraph">
                        <wp:posOffset>10795</wp:posOffset>
                      </wp:positionV>
                      <wp:extent cx="137160" cy="142875"/>
                      <wp:effectExtent l="0" t="0" r="15240" b="28575"/>
                      <wp:wrapNone/>
                      <wp:docPr id="114" name="Oval 1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D55D0C7" id="Oval 114" o:spid="_x0000_s1026" style="position:absolute;margin-left:-1.05pt;margin-top:.85pt;width:10.8pt;height:11.2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12CB6DFF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72256" behindDoc="0" locked="0" layoutInCell="1" allowOverlap="1" wp14:anchorId="6D596383" wp14:editId="194B8AB5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16510</wp:posOffset>
                      </wp:positionV>
                      <wp:extent cx="137160" cy="142875"/>
                      <wp:effectExtent l="0" t="0" r="15240" b="28575"/>
                      <wp:wrapNone/>
                      <wp:docPr id="199" name="Oval 1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00CA4B0" id="Oval 199" o:spid="_x0000_s1026" style="position:absolute;margin-left:-.9pt;margin-top:1.3pt;width:10.8pt;height:11.25pt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21479313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92736" behindDoc="0" locked="0" layoutInCell="1" allowOverlap="1" wp14:anchorId="02150DCF" wp14:editId="7CBF7FAF">
                      <wp:simplePos x="0" y="0"/>
                      <wp:positionH relativeFrom="column">
                        <wp:posOffset>-10795</wp:posOffset>
                      </wp:positionH>
                      <wp:positionV relativeFrom="paragraph">
                        <wp:posOffset>25400</wp:posOffset>
                      </wp:positionV>
                      <wp:extent cx="137160" cy="142875"/>
                      <wp:effectExtent l="0" t="0" r="15240" b="28575"/>
                      <wp:wrapNone/>
                      <wp:docPr id="200" name="Oval 2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D873ED9" id="Oval 200" o:spid="_x0000_s1026" style="position:absolute;margin-left:-.85pt;margin-top:2pt;width:10.8pt;height:11.25pt;z-index:25189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51E205A9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76352" behindDoc="0" locked="0" layoutInCell="1" allowOverlap="1" wp14:anchorId="59925356" wp14:editId="5D93F743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201" name="Oval 2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1D4F8AE" id="Oval 201" o:spid="_x0000_s1026" style="position:absolute;margin-left:-.7pt;margin-top:.5pt;width:10.8pt;height:11.25pt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6700025A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80448" behindDoc="0" locked="0" layoutInCell="1" allowOverlap="1" wp14:anchorId="1081AA32" wp14:editId="596B065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202" name="Oval 2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5C2CBD5" id="Oval 202" o:spid="_x0000_s1026" style="position:absolute;margin-left:0;margin-top:.5pt;width:10.8pt;height:11.25pt;z-index:25188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06672E5C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84544" behindDoc="0" locked="0" layoutInCell="1" allowOverlap="1" wp14:anchorId="79E04BEA" wp14:editId="2CCD554F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203" name="Oval 2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C41E96F" id="Oval 203" o:spid="_x0000_s1026" style="position:absolute;margin-left:-.5pt;margin-top:.5pt;width:10.8pt;height:11.25pt;z-index:25188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3F6A35F8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88640" behindDoc="0" locked="0" layoutInCell="1" allowOverlap="1" wp14:anchorId="5C4E7092" wp14:editId="484165B5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204" name="Oval 2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45E0B9A" id="Oval 204" o:spid="_x0000_s1026" style="position:absolute;margin-left:-.4pt;margin-top:.5pt;width:10.8pt;height:11.25pt;z-index:25188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21" w:type="dxa"/>
          </w:tcPr>
          <w:p w14:paraId="3B406E29" w14:textId="4EDC2155" w:rsidR="007A79BC" w:rsidRPr="007A79BC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7A79B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6 out of 7</w:t>
            </w:r>
          </w:p>
        </w:tc>
      </w:tr>
      <w:tr w:rsidR="007A79BC" w14:paraId="4FD5269A" w14:textId="31CEDF15" w:rsidTr="007A79BC">
        <w:trPr>
          <w:trHeight w:val="292"/>
        </w:trPr>
        <w:tc>
          <w:tcPr>
            <w:tcW w:w="439" w:type="dxa"/>
          </w:tcPr>
          <w:p w14:paraId="28AB46FB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F23CD9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12</w:t>
            </w:r>
          </w:p>
        </w:tc>
        <w:tc>
          <w:tcPr>
            <w:tcW w:w="3094" w:type="dxa"/>
          </w:tcPr>
          <w:p w14:paraId="4DCEC268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2276C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NaXRyYTwvQXV0aG9yPjxZZWFyPjIwMjA8L1llYXI+PFJl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</w:fldData>
              </w:fldChar>
            </w:r>
            <w:r w:rsidRPr="002276C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 </w:instrText>
            </w:r>
            <w:r w:rsidRPr="002276C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NaXRyYTwvQXV0aG9yPjxZZWFyPjIwMjA8L1llYXI+PFJl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</w:fldData>
              </w:fldChar>
            </w:r>
            <w:r w:rsidRPr="002276C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.DATA </w:instrText>
            </w:r>
            <w:r w:rsidRPr="002276C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r>
            <w:r w:rsidRPr="002276C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  <w:r w:rsidRPr="002276C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r>
            <w:r w:rsidRPr="002276C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separate"/>
            </w:r>
            <w:r w:rsidRPr="002276C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(</w:t>
            </w:r>
            <w:hyperlink w:anchor="_ENREF_19" w:tooltip="Mitra, 2020 #98" w:history="1">
              <w:r w:rsidRPr="002276C2">
                <w:rPr>
                  <w:rFonts w:ascii="Calibri" w:eastAsia="Calibri" w:hAnsi="Calibri" w:cs="Calibri"/>
                  <w:noProof/>
                  <w:color w:val="000000"/>
                  <w:sz w:val="16"/>
                  <w:szCs w:val="16"/>
                </w:rPr>
                <w:t>Mitra et al., 2020</w:t>
              </w:r>
            </w:hyperlink>
            <w:r w:rsidRPr="002276C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)</w:t>
            </w:r>
            <w:r w:rsidRPr="002276C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7" w:type="dxa"/>
          </w:tcPr>
          <w:p w14:paraId="1004E49A" w14:textId="77777777" w:rsidR="007A79BC" w:rsidRPr="00BC3135" w:rsidRDefault="007A79BC" w:rsidP="007A79BC">
            <w:pPr>
              <w:rPr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 wp14:anchorId="0FE7B456" wp14:editId="46FE0A14">
                      <wp:simplePos x="0" y="0"/>
                      <wp:positionH relativeFrom="column">
                        <wp:posOffset>-20320</wp:posOffset>
                      </wp:positionH>
                      <wp:positionV relativeFrom="paragraph">
                        <wp:posOffset>11430</wp:posOffset>
                      </wp:positionV>
                      <wp:extent cx="137160" cy="142875"/>
                      <wp:effectExtent l="0" t="0" r="15240" b="28575"/>
                      <wp:wrapNone/>
                      <wp:docPr id="115" name="Oval 1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69D963A" id="Oval 115" o:spid="_x0000_s1026" style="position:absolute;margin-left:-1.6pt;margin-top:.9pt;width:10.8pt;height:11.2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26C2B31A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43584" behindDoc="0" locked="0" layoutInCell="1" allowOverlap="1" wp14:anchorId="1AD57C02" wp14:editId="0B030AEF">
                      <wp:simplePos x="0" y="0"/>
                      <wp:positionH relativeFrom="column">
                        <wp:posOffset>-19050</wp:posOffset>
                      </wp:positionH>
                      <wp:positionV relativeFrom="paragraph">
                        <wp:posOffset>11430</wp:posOffset>
                      </wp:positionV>
                      <wp:extent cx="137160" cy="142875"/>
                      <wp:effectExtent l="0" t="0" r="15240" b="28575"/>
                      <wp:wrapNone/>
                      <wp:docPr id="145" name="Oval 1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8D4509A" id="Oval 145" o:spid="_x0000_s1026" style="position:absolute;margin-left:-1.5pt;margin-top:.9pt;width:10.8pt;height:11.25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165DA70B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06720" behindDoc="0" locked="0" layoutInCell="1" allowOverlap="1" wp14:anchorId="0EC71AC4" wp14:editId="075A7D91">
                      <wp:simplePos x="0" y="0"/>
                      <wp:positionH relativeFrom="column">
                        <wp:posOffset>-17780</wp:posOffset>
                      </wp:positionH>
                      <wp:positionV relativeFrom="paragraph">
                        <wp:posOffset>22860</wp:posOffset>
                      </wp:positionV>
                      <wp:extent cx="137160" cy="142875"/>
                      <wp:effectExtent l="0" t="0" r="15240" b="28575"/>
                      <wp:wrapNone/>
                      <wp:docPr id="109" name="Oval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 w="3175" cap="flat" cmpd="sng" algn="ctr">
                                <a:solidFill>
                                  <a:srgbClr val="FF9933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4A8EDDB" id="Oval 109" o:spid="_x0000_s1026" style="position:absolute;margin-left:-1.4pt;margin-top:1.8pt;width:10.8pt;height:11.2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" fillcolor="#ffc000" strokecolor="#f93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21DE061F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47680" behindDoc="0" locked="0" layoutInCell="1" allowOverlap="1" wp14:anchorId="358FC52B" wp14:editId="678BE3E0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11430</wp:posOffset>
                      </wp:positionV>
                      <wp:extent cx="137160" cy="142875"/>
                      <wp:effectExtent l="0" t="0" r="15240" b="28575"/>
                      <wp:wrapNone/>
                      <wp:docPr id="146" name="Oval 1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1CCFC3D" id="Oval 146" o:spid="_x0000_s1026" style="position:absolute;margin-left:-.7pt;margin-top:.9pt;width:10.8pt;height:11.25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5D9DA4C8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68160" behindDoc="0" locked="0" layoutInCell="1" allowOverlap="1" wp14:anchorId="7CB1FFBB" wp14:editId="53ACB6B2">
                      <wp:simplePos x="0" y="0"/>
                      <wp:positionH relativeFrom="column">
                        <wp:posOffset>-15240</wp:posOffset>
                      </wp:positionH>
                      <wp:positionV relativeFrom="paragraph">
                        <wp:posOffset>22225</wp:posOffset>
                      </wp:positionV>
                      <wp:extent cx="137160" cy="142875"/>
                      <wp:effectExtent l="0" t="0" r="15240" b="28575"/>
                      <wp:wrapNone/>
                      <wp:docPr id="180" name="Oval 1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 w="3175" cap="flat" cmpd="sng" algn="ctr">
                                <a:solidFill>
                                  <a:srgbClr val="FF9933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6906388" id="Oval 180" o:spid="_x0000_s1026" style="position:absolute;margin-left:-1.2pt;margin-top:1.75pt;width:10.8pt;height:11.25pt;z-index:25186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" fillcolor="#ffc000" strokecolor="#f93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03C77E7A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23E9BDFB" wp14:editId="592A0E90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0160</wp:posOffset>
                      </wp:positionV>
                      <wp:extent cx="137160" cy="142875"/>
                      <wp:effectExtent l="0" t="0" r="15240" b="28575"/>
                      <wp:wrapNone/>
                      <wp:docPr id="140" name="Oval 1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14A1308" id="Oval 140" o:spid="_x0000_s1026" style="position:absolute;margin-left:-.5pt;margin-top:.8pt;width:10.8pt;height:11.2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174BBE6D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51776" behindDoc="0" locked="0" layoutInCell="1" allowOverlap="1" wp14:anchorId="3D7D95FC" wp14:editId="15EFBF10">
                      <wp:simplePos x="0" y="0"/>
                      <wp:positionH relativeFrom="column">
                        <wp:posOffset>-12700</wp:posOffset>
                      </wp:positionH>
                      <wp:positionV relativeFrom="paragraph">
                        <wp:posOffset>22860</wp:posOffset>
                      </wp:positionV>
                      <wp:extent cx="137160" cy="142875"/>
                      <wp:effectExtent l="0" t="0" r="15240" b="28575"/>
                      <wp:wrapNone/>
                      <wp:docPr id="147" name="Oval 1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EEC4A6C" id="Oval 147" o:spid="_x0000_s1026" style="position:absolute;margin-left:-1pt;margin-top:1.8pt;width:10.8pt;height:11.25pt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21" w:type="dxa"/>
          </w:tcPr>
          <w:p w14:paraId="6850E757" w14:textId="6DF79B49" w:rsidR="007A79BC" w:rsidRPr="007A79BC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7A79B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4 out of 7</w:t>
            </w:r>
          </w:p>
        </w:tc>
      </w:tr>
      <w:tr w:rsidR="007A79BC" w14:paraId="7598AE8E" w14:textId="02C7F616" w:rsidTr="007A79BC">
        <w:trPr>
          <w:trHeight w:val="292"/>
        </w:trPr>
        <w:tc>
          <w:tcPr>
            <w:tcW w:w="439" w:type="dxa"/>
          </w:tcPr>
          <w:p w14:paraId="3F36B4F7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13</w:t>
            </w:r>
          </w:p>
        </w:tc>
        <w:tc>
          <w:tcPr>
            <w:tcW w:w="3094" w:type="dxa"/>
          </w:tcPr>
          <w:p w14:paraId="30C94B76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2276C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QYWRhbGFiYWxhbmFyYXlhbmFuPC9BdXRob3I+PFllYXI+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</w:fldData>
              </w:fldChar>
            </w:r>
            <w:r w:rsidRPr="002276C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 </w:instrText>
            </w:r>
            <w:r w:rsidRPr="002276C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QYWRhbGFiYWxhbmFyYXlhbmFuPC9BdXRob3I+PFllYXI+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</w:fldData>
              </w:fldChar>
            </w:r>
            <w:r w:rsidRPr="002276C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.DATA </w:instrText>
            </w:r>
            <w:r w:rsidRPr="002276C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r>
            <w:r w:rsidRPr="002276C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  <w:r w:rsidRPr="002276C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r>
            <w:r w:rsidRPr="002276C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separate"/>
            </w:r>
            <w:r w:rsidRPr="002276C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(</w:t>
            </w:r>
            <w:hyperlink w:anchor="_ENREF_20" w:tooltip="Padalabalanarayanan, 2020 #69" w:history="1">
              <w:r w:rsidRPr="002276C2">
                <w:rPr>
                  <w:rFonts w:ascii="Calibri" w:eastAsia="Calibri" w:hAnsi="Calibri" w:cs="Calibri"/>
                  <w:noProof/>
                  <w:color w:val="000000"/>
                  <w:sz w:val="16"/>
                  <w:szCs w:val="16"/>
                </w:rPr>
                <w:t>Padalabalanarayanan et al., 2020</w:t>
              </w:r>
            </w:hyperlink>
            <w:r w:rsidRPr="002276C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)</w:t>
            </w:r>
            <w:r w:rsidRPr="002276C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7" w:type="dxa"/>
          </w:tcPr>
          <w:p w14:paraId="3560BEA4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3104" behindDoc="0" locked="0" layoutInCell="1" allowOverlap="1" wp14:anchorId="29818C79" wp14:editId="69F6D89E">
                      <wp:simplePos x="0" y="0"/>
                      <wp:positionH relativeFrom="column">
                        <wp:posOffset>-12700</wp:posOffset>
                      </wp:positionH>
                      <wp:positionV relativeFrom="paragraph">
                        <wp:posOffset>16510</wp:posOffset>
                      </wp:positionV>
                      <wp:extent cx="137160" cy="142875"/>
                      <wp:effectExtent l="0" t="0" r="15240" b="28575"/>
                      <wp:wrapNone/>
                      <wp:docPr id="116" name="Oval 1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4D3D3F3" id="Oval 116" o:spid="_x0000_s1026" style="position:absolute;margin-left:-1pt;margin-top:1.3pt;width:10.8pt;height:11.25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5B7E6C13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96832" behindDoc="0" locked="0" layoutInCell="1" allowOverlap="1" wp14:anchorId="3DE11D5C" wp14:editId="003024D9">
                      <wp:simplePos x="0" y="0"/>
                      <wp:positionH relativeFrom="column">
                        <wp:posOffset>-12065</wp:posOffset>
                      </wp:positionH>
                      <wp:positionV relativeFrom="paragraph">
                        <wp:posOffset>19050</wp:posOffset>
                      </wp:positionV>
                      <wp:extent cx="137160" cy="142875"/>
                      <wp:effectExtent l="0" t="0" r="15240" b="28575"/>
                      <wp:wrapNone/>
                      <wp:docPr id="205" name="Oval 2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 w="3175" cap="flat" cmpd="sng" algn="ctr">
                                <a:solidFill>
                                  <a:srgbClr val="FF9933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9E46DF6" id="Oval 205" o:spid="_x0000_s1026" style="position:absolute;margin-left:-.95pt;margin-top:1.5pt;width:10.8pt;height:11.25pt;z-index:25189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" fillcolor="#ffc000" strokecolor="#f93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1C04EE38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00928" behindDoc="0" locked="0" layoutInCell="1" allowOverlap="1" wp14:anchorId="520244D0" wp14:editId="3C16D14E">
                      <wp:simplePos x="0" y="0"/>
                      <wp:positionH relativeFrom="column">
                        <wp:posOffset>-18415</wp:posOffset>
                      </wp:positionH>
                      <wp:positionV relativeFrom="paragraph">
                        <wp:posOffset>19050</wp:posOffset>
                      </wp:positionV>
                      <wp:extent cx="137160" cy="142875"/>
                      <wp:effectExtent l="0" t="0" r="15240" b="28575"/>
                      <wp:wrapNone/>
                      <wp:docPr id="206" name="Oval 2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 w="3175" cap="flat" cmpd="sng" algn="ctr">
                                <a:solidFill>
                                  <a:srgbClr val="FF9933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34F6EF3" id="Oval 206" o:spid="_x0000_s1026" style="position:absolute;margin-left:-1.45pt;margin-top:1.5pt;width:10.8pt;height:11.25pt;z-index:251900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" fillcolor="#ffc000" strokecolor="#f93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0433A19B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55872" behindDoc="0" locked="0" layoutInCell="1" allowOverlap="1" wp14:anchorId="52687B38" wp14:editId="0D4C040A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12065</wp:posOffset>
                      </wp:positionV>
                      <wp:extent cx="137160" cy="142875"/>
                      <wp:effectExtent l="0" t="0" r="15240" b="28575"/>
                      <wp:wrapNone/>
                      <wp:docPr id="148" name="Oval 1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C694144" id="Oval 148" o:spid="_x0000_s1026" style="position:absolute;margin-left:-.7pt;margin-top:.95pt;width:10.8pt;height:11.25pt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4BCB60D2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05024" behindDoc="0" locked="0" layoutInCell="1" allowOverlap="1" wp14:anchorId="3843AE4D" wp14:editId="1782A26E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9050</wp:posOffset>
                      </wp:positionV>
                      <wp:extent cx="137160" cy="142875"/>
                      <wp:effectExtent l="0" t="0" r="15240" b="28575"/>
                      <wp:wrapNone/>
                      <wp:docPr id="208" name="Oval 2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68F7AAF" id="Oval 208" o:spid="_x0000_s1026" style="position:absolute;margin-left:-.05pt;margin-top:1.5pt;width:10.8pt;height:11.25pt;z-index:25190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544E23E4" w14:textId="77777777" w:rsidR="007A79BC" w:rsidRPr="00BC3135" w:rsidRDefault="007A79BC" w:rsidP="007A79BC">
            <w:pPr>
              <w:rPr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099E235E" wp14:editId="12BF729E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2860</wp:posOffset>
                      </wp:positionV>
                      <wp:extent cx="137160" cy="142875"/>
                      <wp:effectExtent l="0" t="0" r="15240" b="28575"/>
                      <wp:wrapNone/>
                      <wp:docPr id="141" name="Oval 1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B4DEF8A" id="Oval 141" o:spid="_x0000_s1026" style="position:absolute;margin-left:-.5pt;margin-top:1.8pt;width:10.8pt;height:11.25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54C3C63B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09120" behindDoc="0" locked="0" layoutInCell="1" allowOverlap="1" wp14:anchorId="559CC3FB" wp14:editId="7A1750F1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9050</wp:posOffset>
                      </wp:positionV>
                      <wp:extent cx="137160" cy="142875"/>
                      <wp:effectExtent l="0" t="0" r="15240" b="28575"/>
                      <wp:wrapNone/>
                      <wp:docPr id="209" name="Oval 2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137C8FD" id="Oval 209" o:spid="_x0000_s1026" style="position:absolute;margin-left:-.45pt;margin-top:1.5pt;width:10.8pt;height:11.25pt;z-index:25190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21" w:type="dxa"/>
          </w:tcPr>
          <w:p w14:paraId="4C3858AC" w14:textId="4F0D1E74" w:rsidR="007A79BC" w:rsidRPr="007A79BC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7A79B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2 out of 7</w:t>
            </w:r>
          </w:p>
        </w:tc>
      </w:tr>
      <w:tr w:rsidR="007A79BC" w14:paraId="4A1186AD" w14:textId="28AE9E8C" w:rsidTr="007A79BC">
        <w:trPr>
          <w:trHeight w:val="292"/>
        </w:trPr>
        <w:tc>
          <w:tcPr>
            <w:tcW w:w="439" w:type="dxa"/>
          </w:tcPr>
          <w:p w14:paraId="7D6D77B7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14</w:t>
            </w:r>
          </w:p>
        </w:tc>
        <w:tc>
          <w:tcPr>
            <w:tcW w:w="3094" w:type="dxa"/>
          </w:tcPr>
          <w:p w14:paraId="6B96AAAD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QYW48L0F1dGhvcj48WWVhcj4yMDIwPC9ZZWFyPjxSZWNO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</w:fldData>
              </w:fldChar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 </w:instrText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QYW48L0F1dGhvcj48WWVhcj4yMDIwPC9ZZWFyPjxSZWNO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</w:fldData>
              </w:fldChar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.DATA </w:instrText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separate"/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(</w:t>
            </w:r>
            <w:hyperlink w:anchor="_ENREF_21" w:tooltip="Pan, 2020 #24" w:history="1">
              <w:r w:rsidRPr="002757A2">
                <w:rPr>
                  <w:rFonts w:ascii="Calibri" w:eastAsia="Calibri" w:hAnsi="Calibri" w:cs="Calibri"/>
                  <w:noProof/>
                  <w:color w:val="000000"/>
                  <w:sz w:val="16"/>
                  <w:szCs w:val="16"/>
                </w:rPr>
                <w:t>Pan et al., 2020</w:t>
              </w:r>
            </w:hyperlink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)</w:t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7" w:type="dxa"/>
          </w:tcPr>
          <w:p w14:paraId="0E1EB127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7200" behindDoc="0" locked="0" layoutInCell="1" allowOverlap="1" wp14:anchorId="6B8928CE" wp14:editId="07EF5F66">
                      <wp:simplePos x="0" y="0"/>
                      <wp:positionH relativeFrom="column">
                        <wp:posOffset>-12700</wp:posOffset>
                      </wp:positionH>
                      <wp:positionV relativeFrom="paragraph">
                        <wp:posOffset>20320</wp:posOffset>
                      </wp:positionV>
                      <wp:extent cx="137160" cy="142875"/>
                      <wp:effectExtent l="0" t="0" r="15240" b="28575"/>
                      <wp:wrapNone/>
                      <wp:docPr id="117" name="Oval 1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6DB1D2C" id="Oval 117" o:spid="_x0000_s1026" style="position:absolute;margin-left:-1pt;margin-top:1.6pt;width:10.8pt;height:11.25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4A7ED3D9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59968" behindDoc="0" locked="0" layoutInCell="1" allowOverlap="1" wp14:anchorId="052B8993" wp14:editId="724984BF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5240</wp:posOffset>
                      </wp:positionV>
                      <wp:extent cx="137160" cy="142875"/>
                      <wp:effectExtent l="0" t="0" r="15240" b="28575"/>
                      <wp:wrapNone/>
                      <wp:docPr id="149" name="Oval 1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774761F" id="Oval 149" o:spid="_x0000_s1026" style="position:absolute;margin-left:-.3pt;margin-top:1.2pt;width:10.8pt;height:11.25pt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7E920BE3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13216" behindDoc="0" locked="0" layoutInCell="1" allowOverlap="1" wp14:anchorId="09768402" wp14:editId="22B2F481">
                      <wp:simplePos x="0" y="0"/>
                      <wp:positionH relativeFrom="column">
                        <wp:posOffset>-18415</wp:posOffset>
                      </wp:positionH>
                      <wp:positionV relativeFrom="paragraph">
                        <wp:posOffset>14605</wp:posOffset>
                      </wp:positionV>
                      <wp:extent cx="137160" cy="142875"/>
                      <wp:effectExtent l="0" t="0" r="15240" b="28575"/>
                      <wp:wrapNone/>
                      <wp:docPr id="210" name="Oval 2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EE12EB3" id="Oval 210" o:spid="_x0000_s1026" style="position:absolute;margin-left:-1.45pt;margin-top:1.15pt;width:10.8pt;height:11.25pt;z-index:251913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43DEFE6C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64064" behindDoc="0" locked="0" layoutInCell="1" allowOverlap="1" wp14:anchorId="465AC00C" wp14:editId="22865544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7780</wp:posOffset>
                      </wp:positionV>
                      <wp:extent cx="137160" cy="142875"/>
                      <wp:effectExtent l="0" t="0" r="15240" b="28575"/>
                      <wp:wrapNone/>
                      <wp:docPr id="150" name="Oval 1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E974FE3" id="Oval 150" o:spid="_x0000_s1026" style="position:absolute;margin-left:-.1pt;margin-top:1.4pt;width:10.8pt;height:11.25pt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5CD351EB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17312" behindDoc="0" locked="0" layoutInCell="1" allowOverlap="1" wp14:anchorId="1681E16E" wp14:editId="0FB1F6A1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211" name="Oval 2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F1805DC" id="Oval 211" o:spid="_x0000_s1026" style="position:absolute;margin-left:-.05pt;margin-top:.6pt;width:10.8pt;height:11.25pt;z-index:251917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31FA98A9" w14:textId="77777777" w:rsidR="007A79BC" w:rsidRPr="00BC3135" w:rsidRDefault="007A79BC" w:rsidP="007A79BC">
            <w:pPr>
              <w:rPr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39488" behindDoc="0" locked="0" layoutInCell="1" allowOverlap="1" wp14:anchorId="394F44C6" wp14:editId="310E21F1">
                      <wp:simplePos x="0" y="0"/>
                      <wp:positionH relativeFrom="column">
                        <wp:posOffset>-13970</wp:posOffset>
                      </wp:positionH>
                      <wp:positionV relativeFrom="paragraph">
                        <wp:posOffset>10160</wp:posOffset>
                      </wp:positionV>
                      <wp:extent cx="137160" cy="142875"/>
                      <wp:effectExtent l="0" t="0" r="15240" b="28575"/>
                      <wp:wrapNone/>
                      <wp:docPr id="144" name="Oval 1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1AF7533" id="Oval 144" o:spid="_x0000_s1026" style="position:absolute;margin-left:-1.1pt;margin-top:.8pt;width:10.8pt;height:11.25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75BF61A2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35392" behindDoc="0" locked="0" layoutInCell="1" allowOverlap="1" wp14:anchorId="0638F55E" wp14:editId="5229D051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0160</wp:posOffset>
                      </wp:positionV>
                      <wp:extent cx="137160" cy="142875"/>
                      <wp:effectExtent l="0" t="0" r="15240" b="28575"/>
                      <wp:wrapNone/>
                      <wp:docPr id="143" name="Oval 1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808D877" id="Oval 143" o:spid="_x0000_s1026" style="position:absolute;margin-left:-.4pt;margin-top:.8pt;width:10.8pt;height:11.25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21" w:type="dxa"/>
          </w:tcPr>
          <w:p w14:paraId="4E052618" w14:textId="45562760" w:rsidR="007A79BC" w:rsidRPr="007A79BC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7A79B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4 out of 7</w:t>
            </w:r>
          </w:p>
        </w:tc>
      </w:tr>
      <w:tr w:rsidR="007A79BC" w14:paraId="72D95A1C" w14:textId="36933A44" w:rsidTr="007A79BC">
        <w:trPr>
          <w:trHeight w:val="292"/>
        </w:trPr>
        <w:tc>
          <w:tcPr>
            <w:tcW w:w="439" w:type="dxa"/>
          </w:tcPr>
          <w:p w14:paraId="1D687A62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15</w:t>
            </w:r>
          </w:p>
        </w:tc>
        <w:tc>
          <w:tcPr>
            <w:tcW w:w="3094" w:type="dxa"/>
          </w:tcPr>
          <w:p w14:paraId="4C2BCBC8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QYXRlbDwvQXV0aG9yPjxZZWFyPjIwMjA8L1llYXI+PFJl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</w:fldData>
              </w:fldChar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 </w:instrText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QYXRlbDwvQXV0aG9yPjxZZWFyPjIwMjA8L1llYXI+PFJl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</w:fldData>
              </w:fldChar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.DATA </w:instrText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separate"/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(</w:t>
            </w:r>
            <w:hyperlink w:anchor="_ENREF_22" w:tooltip="Patel, 2020 #25" w:history="1">
              <w:r w:rsidRPr="002757A2">
                <w:rPr>
                  <w:rFonts w:ascii="Calibri" w:eastAsia="Calibri" w:hAnsi="Calibri" w:cs="Calibri"/>
                  <w:noProof/>
                  <w:color w:val="000000"/>
                  <w:sz w:val="16"/>
                  <w:szCs w:val="16"/>
                </w:rPr>
                <w:t>Patel et al., 2020</w:t>
              </w:r>
            </w:hyperlink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)</w:t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7" w:type="dxa"/>
          </w:tcPr>
          <w:p w14:paraId="47358AC0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21408" behindDoc="0" locked="0" layoutInCell="1" allowOverlap="1" wp14:anchorId="2929A3F8" wp14:editId="3D843431">
                      <wp:simplePos x="0" y="0"/>
                      <wp:positionH relativeFrom="column">
                        <wp:posOffset>-12700</wp:posOffset>
                      </wp:positionH>
                      <wp:positionV relativeFrom="paragraph">
                        <wp:posOffset>17145</wp:posOffset>
                      </wp:positionV>
                      <wp:extent cx="137160" cy="142875"/>
                      <wp:effectExtent l="0" t="0" r="15240" b="28575"/>
                      <wp:wrapNone/>
                      <wp:docPr id="118" name="Oval 1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0C8635A" id="Oval 118" o:spid="_x0000_s1026" style="position:absolute;margin-left:-1pt;margin-top:1.35pt;width:10.8pt;height:11.25pt;z-index:251921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6C18D272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37792" behindDoc="0" locked="0" layoutInCell="1" allowOverlap="1" wp14:anchorId="13D30023" wp14:editId="20B90B5E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5240</wp:posOffset>
                      </wp:positionV>
                      <wp:extent cx="137160" cy="142875"/>
                      <wp:effectExtent l="0" t="0" r="15240" b="28575"/>
                      <wp:wrapNone/>
                      <wp:docPr id="212" name="Oval 2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B9FC0EE" id="Oval 212" o:spid="_x0000_s1026" style="position:absolute;margin-left:-.3pt;margin-top:1.2pt;width:10.8pt;height:11.25pt;z-index:25193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0F4E526F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45984" behindDoc="0" locked="0" layoutInCell="1" allowOverlap="1" wp14:anchorId="75F5E804" wp14:editId="75D2DD9B">
                      <wp:simplePos x="0" y="0"/>
                      <wp:positionH relativeFrom="column">
                        <wp:posOffset>-18415</wp:posOffset>
                      </wp:positionH>
                      <wp:positionV relativeFrom="paragraph">
                        <wp:posOffset>14605</wp:posOffset>
                      </wp:positionV>
                      <wp:extent cx="137160" cy="142875"/>
                      <wp:effectExtent l="0" t="0" r="15240" b="28575"/>
                      <wp:wrapNone/>
                      <wp:docPr id="213" name="Oval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3F59DE0" id="Oval 213" o:spid="_x0000_s1026" style="position:absolute;margin-left:-1.45pt;margin-top:1.15pt;width:10.8pt;height:11.25pt;z-index:25194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4ABD18E8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41888" behindDoc="0" locked="0" layoutInCell="1" allowOverlap="1" wp14:anchorId="358C82C3" wp14:editId="6A814BA1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7780</wp:posOffset>
                      </wp:positionV>
                      <wp:extent cx="137160" cy="142875"/>
                      <wp:effectExtent l="0" t="0" r="15240" b="28575"/>
                      <wp:wrapNone/>
                      <wp:docPr id="214" name="Oval 2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544F9AF" id="Oval 214" o:spid="_x0000_s1026" style="position:absolute;margin-left:-.1pt;margin-top:1.4pt;width:10.8pt;height:11.25pt;z-index:25194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5371590B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25504" behindDoc="0" locked="0" layoutInCell="1" allowOverlap="1" wp14:anchorId="7D3F42B1" wp14:editId="7EEE6D05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0795</wp:posOffset>
                      </wp:positionV>
                      <wp:extent cx="137160" cy="142875"/>
                      <wp:effectExtent l="0" t="0" r="15240" b="28575"/>
                      <wp:wrapNone/>
                      <wp:docPr id="207" name="Oval 2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 w="3175" cap="flat" cmpd="sng" algn="ctr">
                                <a:solidFill>
                                  <a:srgbClr val="FF9933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7471CBD" id="Oval 207" o:spid="_x0000_s1026" style="position:absolute;margin-left:-.05pt;margin-top:.85pt;width:10.8pt;height:11.25pt;z-index:251925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" fillcolor="#ffc000" strokecolor="#f93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3E71CFE4" w14:textId="77777777" w:rsidR="007A79BC" w:rsidRPr="00BC3135" w:rsidRDefault="007A79BC" w:rsidP="007A79BC">
            <w:pPr>
              <w:rPr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33696" behindDoc="0" locked="0" layoutInCell="1" allowOverlap="1" wp14:anchorId="1BD9483D" wp14:editId="79B50387">
                      <wp:simplePos x="0" y="0"/>
                      <wp:positionH relativeFrom="column">
                        <wp:posOffset>-13970</wp:posOffset>
                      </wp:positionH>
                      <wp:positionV relativeFrom="paragraph">
                        <wp:posOffset>2540</wp:posOffset>
                      </wp:positionV>
                      <wp:extent cx="137160" cy="142875"/>
                      <wp:effectExtent l="0" t="0" r="15240" b="28575"/>
                      <wp:wrapNone/>
                      <wp:docPr id="216" name="Oval 2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2176082" id="Oval 216" o:spid="_x0000_s1026" style="position:absolute;margin-left:-1.1pt;margin-top:.2pt;width:10.8pt;height:11.25pt;z-index:25193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2F412FF3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29600" behindDoc="0" locked="0" layoutInCell="1" allowOverlap="1" wp14:anchorId="30555B2A" wp14:editId="55971D51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0160</wp:posOffset>
                      </wp:positionV>
                      <wp:extent cx="137160" cy="142875"/>
                      <wp:effectExtent l="0" t="0" r="15240" b="28575"/>
                      <wp:wrapNone/>
                      <wp:docPr id="217" name="Oval 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356B89C" id="Oval 217" o:spid="_x0000_s1026" style="position:absolute;margin-left:-.4pt;margin-top:.8pt;width:10.8pt;height:11.25pt;z-index:251929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21" w:type="dxa"/>
          </w:tcPr>
          <w:p w14:paraId="492F0A7C" w14:textId="1531628C" w:rsidR="007A79BC" w:rsidRPr="007A79BC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7A79B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4 out of 7</w:t>
            </w:r>
          </w:p>
        </w:tc>
      </w:tr>
      <w:tr w:rsidR="007A79BC" w14:paraId="339ECDF3" w14:textId="2CB21156" w:rsidTr="007A79BC">
        <w:trPr>
          <w:trHeight w:val="307"/>
        </w:trPr>
        <w:tc>
          <w:tcPr>
            <w:tcW w:w="439" w:type="dxa"/>
          </w:tcPr>
          <w:p w14:paraId="1762E666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16</w:t>
            </w:r>
          </w:p>
        </w:tc>
        <w:tc>
          <w:tcPr>
            <w:tcW w:w="3094" w:type="dxa"/>
          </w:tcPr>
          <w:p w14:paraId="482DA534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SdWJpbjwvQXV0aG9yPjxZZWFyPjIwMjA8L1llYXI+PFJl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</w:fldData>
              </w:fldChar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 </w:instrText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SdWJpbjwvQXV0aG9yPjxZZWFyPjIwMjA8L1llYXI+PFJl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</w:fldData>
              </w:fldChar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.DATA </w:instrText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separate"/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(</w:t>
            </w:r>
            <w:hyperlink w:anchor="_ENREF_24" w:tooltip="Rubin, 2020 #27" w:history="1">
              <w:r w:rsidRPr="002757A2">
                <w:rPr>
                  <w:rFonts w:ascii="Calibri" w:eastAsia="Calibri" w:hAnsi="Calibri" w:cs="Calibri"/>
                  <w:noProof/>
                  <w:color w:val="000000"/>
                  <w:sz w:val="16"/>
                  <w:szCs w:val="16"/>
                </w:rPr>
                <w:t>Rubin et al., 2020</w:t>
              </w:r>
            </w:hyperlink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)</w:t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7" w:type="dxa"/>
          </w:tcPr>
          <w:p w14:paraId="1A27A70A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50080" behindDoc="0" locked="0" layoutInCell="1" allowOverlap="1" wp14:anchorId="214C9C12" wp14:editId="130C2ABF">
                      <wp:simplePos x="0" y="0"/>
                      <wp:positionH relativeFrom="column">
                        <wp:posOffset>-12700</wp:posOffset>
                      </wp:positionH>
                      <wp:positionV relativeFrom="paragraph">
                        <wp:posOffset>5715</wp:posOffset>
                      </wp:positionV>
                      <wp:extent cx="137160" cy="142875"/>
                      <wp:effectExtent l="0" t="0" r="15240" b="28575"/>
                      <wp:wrapNone/>
                      <wp:docPr id="119" name="Oval 1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1379CEA" id="Oval 119" o:spid="_x0000_s1026" style="position:absolute;margin-left:-1pt;margin-top:.45pt;width:10.8pt;height:11.25pt;z-index:25195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7E3FFABA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58272" behindDoc="0" locked="0" layoutInCell="1" allowOverlap="1" wp14:anchorId="54D08A72" wp14:editId="5F5C25EF">
                      <wp:simplePos x="0" y="0"/>
                      <wp:positionH relativeFrom="column">
                        <wp:posOffset>-12065</wp:posOffset>
                      </wp:positionH>
                      <wp:positionV relativeFrom="paragraph">
                        <wp:posOffset>13970</wp:posOffset>
                      </wp:positionV>
                      <wp:extent cx="137160" cy="142875"/>
                      <wp:effectExtent l="0" t="0" r="15240" b="28575"/>
                      <wp:wrapNone/>
                      <wp:docPr id="218" name="Oval 2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C5E2442" id="Oval 218" o:spid="_x0000_s1026" style="position:absolute;margin-left:-.95pt;margin-top:1.1pt;width:10.8pt;height:11.25pt;z-index:25195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7782B870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74656" behindDoc="0" locked="0" layoutInCell="1" allowOverlap="1" wp14:anchorId="6D281897" wp14:editId="36443FBC">
                      <wp:simplePos x="0" y="0"/>
                      <wp:positionH relativeFrom="column">
                        <wp:posOffset>-18415</wp:posOffset>
                      </wp:positionH>
                      <wp:positionV relativeFrom="paragraph">
                        <wp:posOffset>16510</wp:posOffset>
                      </wp:positionV>
                      <wp:extent cx="137160" cy="142875"/>
                      <wp:effectExtent l="0" t="0" r="15240" b="28575"/>
                      <wp:wrapNone/>
                      <wp:docPr id="219" name="Oval 2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F5731EF" id="Oval 219" o:spid="_x0000_s1026" style="position:absolute;margin-left:-1.45pt;margin-top:1.3pt;width:10.8pt;height:11.25pt;z-index:25197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6CEA9F17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62368" behindDoc="0" locked="0" layoutInCell="1" allowOverlap="1" wp14:anchorId="734DD1E8" wp14:editId="0B7A9D7B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220" name="Oval 2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88A9BFB" id="Oval 220" o:spid="_x0000_s1026" style="position:absolute;margin-left:-.75pt;margin-top:.5pt;width:10.8pt;height:11.25pt;z-index:25196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7FE61FAD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70560" behindDoc="0" locked="0" layoutInCell="1" allowOverlap="1" wp14:anchorId="79F8363F" wp14:editId="4246026D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221" name="Oval 2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6C3D75C" id="Oval 221" o:spid="_x0000_s1026" style="position:absolute;margin-left:-.05pt;margin-top:.5pt;width:10.8pt;height:11.25pt;z-index:25197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3A5A2676" w14:textId="77777777" w:rsidR="007A79BC" w:rsidRPr="00BC3135" w:rsidRDefault="007A79BC" w:rsidP="007A79BC">
            <w:pPr>
              <w:rPr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54176" behindDoc="0" locked="0" layoutInCell="1" allowOverlap="1" wp14:anchorId="12D7ED09" wp14:editId="00AD3928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222" name="Oval 2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FCB2D34" id="Oval 222" o:spid="_x0000_s1026" style="position:absolute;margin-left:-.5pt;margin-top:.6pt;width:10.8pt;height:11.25pt;z-index:25195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2F824506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66464" behindDoc="0" locked="0" layoutInCell="1" allowOverlap="1" wp14:anchorId="10766091" wp14:editId="28635486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223" name="Oval 2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7BDC971" id="Oval 223" o:spid="_x0000_s1026" style="position:absolute;margin-left:-.45pt;margin-top:.5pt;width:10.8pt;height:11.25pt;z-index:25196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21" w:type="dxa"/>
          </w:tcPr>
          <w:p w14:paraId="464FE55C" w14:textId="229E5214" w:rsidR="007A79BC" w:rsidRPr="007A79BC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7A79B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5 out of 7</w:t>
            </w:r>
          </w:p>
        </w:tc>
      </w:tr>
      <w:tr w:rsidR="007A79BC" w14:paraId="7C9FB1AB" w14:textId="021EE174" w:rsidTr="007A79BC">
        <w:trPr>
          <w:trHeight w:val="292"/>
        </w:trPr>
        <w:tc>
          <w:tcPr>
            <w:tcW w:w="439" w:type="dxa"/>
          </w:tcPr>
          <w:p w14:paraId="6E4FA3CA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17</w:t>
            </w:r>
          </w:p>
        </w:tc>
        <w:tc>
          <w:tcPr>
            <w:tcW w:w="3094" w:type="dxa"/>
          </w:tcPr>
          <w:p w14:paraId="004B6549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/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 &lt;EndNote&gt;&lt;Cite&gt;&lt;Author&gt;Saez&lt;/Author&gt;&lt;Year&gt;2020&lt;/Year&gt;&lt;RecNum&gt;28&lt;/RecNum&gt;&lt;DisplayText&gt;(Saez et al., 2020)&lt;/DisplayText&gt;&lt;record&gt;&lt;rec-number&gt;28&lt;/rec-number&gt;&lt;foreign-keys&gt;&lt;key app="EN" db-id="w09afsrflwsvd7er0t3xaee9r9tvf0zrweaz"&gt;28&lt;/key&gt;&lt;/foreign-keys&gt;&lt;ref-type name="Journal Article"&gt;17&lt;/ref-type&gt;&lt;contributors&gt;&lt;authors&gt;&lt;author&gt;Saez, M.&lt;/author&gt;&lt;author&gt;Tobias, A.&lt;/author&gt;&lt;author&gt;Varga, D.&lt;/author&gt;&lt;author&gt;Barcelo, M. A.&lt;/author&gt;&lt;/authors&gt;&lt;/contributors&gt;&lt;titles&gt;&lt;title&gt;Effectiveness of the measures to flatten the epidemic curve of COVID-19. The case of Spain&lt;/title&gt;&lt;secondary-title&gt;Science of the Total Environment&lt;/secondary-title&gt;&lt;/titles&gt;&lt;periodical&gt;&lt;full-title&gt;Science of the Total Environment&lt;/full-title&gt;&lt;/periodical&gt;&lt;volume&gt;727&lt;/volume&gt;&lt;dates&gt;&lt;year&gt;2020&lt;/year&gt;&lt;pub-dates&gt;&lt;date&gt;Jul&lt;/date&gt;&lt;/pub-dates&gt;&lt;/dates&gt;&lt;isbn&gt;0048-9697&lt;/isbn&gt;&lt;accession-num&gt;WOS:000537416300011&lt;/accession-num&gt;&lt;urls&gt;&lt;related-urls&gt;&lt;url&gt;&amp;lt;Go to ISI&amp;gt;://WOS:000537416300011&lt;/url&gt;&lt;/related-urls&gt;&lt;/urls&gt;&lt;custom7&gt;138761&lt;/custom7&gt;&lt;electronic-resource-num&gt;10.1016/j.scitotenv.2020.138761&lt;/electronic-resource-num&gt;&lt;/record&gt;&lt;/Cite&gt;&lt;/EndNote&gt;</w:instrText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separate"/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(</w:t>
            </w:r>
            <w:hyperlink w:anchor="_ENREF_25" w:tooltip="Saez, 2020 #28" w:history="1">
              <w:r w:rsidRPr="002757A2">
                <w:rPr>
                  <w:rFonts w:ascii="Calibri" w:eastAsia="Calibri" w:hAnsi="Calibri" w:cs="Calibri"/>
                  <w:noProof/>
                  <w:color w:val="000000"/>
                  <w:sz w:val="16"/>
                  <w:szCs w:val="16"/>
                </w:rPr>
                <w:t>Saez et al., 2020</w:t>
              </w:r>
            </w:hyperlink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)</w:t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7" w:type="dxa"/>
          </w:tcPr>
          <w:p w14:paraId="67796062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78752" behindDoc="0" locked="0" layoutInCell="1" allowOverlap="1" wp14:anchorId="05AE605A" wp14:editId="0DB3195A">
                      <wp:simplePos x="0" y="0"/>
                      <wp:positionH relativeFrom="column">
                        <wp:posOffset>-12700</wp:posOffset>
                      </wp:positionH>
                      <wp:positionV relativeFrom="paragraph">
                        <wp:posOffset>17145</wp:posOffset>
                      </wp:positionV>
                      <wp:extent cx="137160" cy="142875"/>
                      <wp:effectExtent l="0" t="0" r="15240" b="28575"/>
                      <wp:wrapNone/>
                      <wp:docPr id="120" name="Oval 1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4A0FC03" id="Oval 120" o:spid="_x0000_s1026" style="position:absolute;margin-left:-1pt;margin-top:1.35pt;width:10.8pt;height:11.25pt;z-index:25197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367378A7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86944" behindDoc="0" locked="0" layoutInCell="1" allowOverlap="1" wp14:anchorId="2AE059D1" wp14:editId="7BE26706">
                      <wp:simplePos x="0" y="0"/>
                      <wp:positionH relativeFrom="column">
                        <wp:posOffset>-12065</wp:posOffset>
                      </wp:positionH>
                      <wp:positionV relativeFrom="paragraph">
                        <wp:posOffset>21590</wp:posOffset>
                      </wp:positionV>
                      <wp:extent cx="137160" cy="142875"/>
                      <wp:effectExtent l="0" t="0" r="15240" b="28575"/>
                      <wp:wrapNone/>
                      <wp:docPr id="224" name="Oval 2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0A318EA" id="Oval 224" o:spid="_x0000_s1026" style="position:absolute;margin-left:-.95pt;margin-top:1.7pt;width:10.8pt;height:11.25pt;z-index:25198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06E879DC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03328" behindDoc="0" locked="0" layoutInCell="1" allowOverlap="1" wp14:anchorId="37974D4D" wp14:editId="427D456F">
                      <wp:simplePos x="0" y="0"/>
                      <wp:positionH relativeFrom="column">
                        <wp:posOffset>-18415</wp:posOffset>
                      </wp:positionH>
                      <wp:positionV relativeFrom="paragraph">
                        <wp:posOffset>16510</wp:posOffset>
                      </wp:positionV>
                      <wp:extent cx="137160" cy="142875"/>
                      <wp:effectExtent l="0" t="0" r="15240" b="28575"/>
                      <wp:wrapNone/>
                      <wp:docPr id="225" name="Oval 2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005ED56" id="Oval 225" o:spid="_x0000_s1026" style="position:absolute;margin-left:-1.45pt;margin-top:1.3pt;width:10.8pt;height:11.25pt;z-index:25200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1F97A293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91040" behindDoc="0" locked="0" layoutInCell="1" allowOverlap="1" wp14:anchorId="5ADD9195" wp14:editId="0126EE4E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21590</wp:posOffset>
                      </wp:positionV>
                      <wp:extent cx="137160" cy="142875"/>
                      <wp:effectExtent l="0" t="0" r="15240" b="28575"/>
                      <wp:wrapNone/>
                      <wp:docPr id="226" name="Oval 2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2AAC590" id="Oval 226" o:spid="_x0000_s1026" style="position:absolute;margin-left:-.75pt;margin-top:1.7pt;width:10.8pt;height:11.25pt;z-index:25199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174496FB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99232" behindDoc="0" locked="0" layoutInCell="1" allowOverlap="1" wp14:anchorId="4D90CC66" wp14:editId="46FE4962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1590</wp:posOffset>
                      </wp:positionV>
                      <wp:extent cx="137160" cy="142875"/>
                      <wp:effectExtent l="0" t="0" r="15240" b="28575"/>
                      <wp:wrapNone/>
                      <wp:docPr id="227" name="Oval 2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3C3F0CD" id="Oval 227" o:spid="_x0000_s1026" style="position:absolute;margin-left:-.05pt;margin-top:1.7pt;width:10.8pt;height:11.25pt;z-index:25199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3D60C9CA" w14:textId="77777777" w:rsidR="007A79BC" w:rsidRPr="00BC3135" w:rsidRDefault="007A79BC" w:rsidP="007A79BC">
            <w:pPr>
              <w:rPr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82848" behindDoc="0" locked="0" layoutInCell="1" allowOverlap="1" wp14:anchorId="24522239" wp14:editId="7DF7B494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2860</wp:posOffset>
                      </wp:positionV>
                      <wp:extent cx="137160" cy="142875"/>
                      <wp:effectExtent l="0" t="0" r="15240" b="28575"/>
                      <wp:wrapNone/>
                      <wp:docPr id="228" name="Oval 2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8D939A4" id="Oval 228" o:spid="_x0000_s1026" style="position:absolute;margin-left:-.5pt;margin-top:1.8pt;width:10.8pt;height:11.25pt;z-index:25198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452A2379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95136" behindDoc="0" locked="0" layoutInCell="1" allowOverlap="1" wp14:anchorId="22D783BC" wp14:editId="40E5816A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21590</wp:posOffset>
                      </wp:positionV>
                      <wp:extent cx="137160" cy="142875"/>
                      <wp:effectExtent l="0" t="0" r="15240" b="28575"/>
                      <wp:wrapNone/>
                      <wp:docPr id="229" name="Oval 2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3D7E717" id="Oval 229" o:spid="_x0000_s1026" style="position:absolute;margin-left:-.45pt;margin-top:1.7pt;width:10.8pt;height:11.25pt;z-index:25199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21" w:type="dxa"/>
          </w:tcPr>
          <w:p w14:paraId="75BBC93F" w14:textId="2EBF8C1A" w:rsidR="007A79BC" w:rsidRPr="007A79BC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7A79B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5 out of 7</w:t>
            </w:r>
          </w:p>
        </w:tc>
      </w:tr>
      <w:tr w:rsidR="007A79BC" w14:paraId="2CF82F91" w14:textId="4024793D" w:rsidTr="007A79BC">
        <w:trPr>
          <w:trHeight w:val="292"/>
        </w:trPr>
        <w:tc>
          <w:tcPr>
            <w:tcW w:w="439" w:type="dxa"/>
          </w:tcPr>
          <w:p w14:paraId="156FEFB9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18</w:t>
            </w:r>
          </w:p>
        </w:tc>
        <w:tc>
          <w:tcPr>
            <w:tcW w:w="3094" w:type="dxa"/>
          </w:tcPr>
          <w:p w14:paraId="024C56C4" w14:textId="77777777" w:rsidR="007A79BC" w:rsidRPr="002757A2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B54110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TaWVkbmVyPC9BdXRob3I+PFllYXI+MjAyMDwvWWVhcj48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</w:fldData>
              </w:fldChar>
            </w:r>
            <w:r w:rsidRPr="00B54110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 </w:instrText>
            </w:r>
            <w:r w:rsidRPr="00B54110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TaWVkbmVyPC9BdXRob3I+PFllYXI+MjAyMDwvWWVhcj48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</w:fldData>
              </w:fldChar>
            </w:r>
            <w:r w:rsidRPr="00B54110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.DATA </w:instrText>
            </w:r>
            <w:r w:rsidRPr="00B54110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r>
            <w:r w:rsidRPr="00B54110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  <w:r w:rsidRPr="00B54110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r>
            <w:r w:rsidRPr="00B54110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separate"/>
            </w:r>
            <w:r w:rsidRPr="00B54110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(</w:t>
            </w:r>
            <w:hyperlink w:anchor="_ENREF_29" w:tooltip="Siedner, 2020 #29" w:history="1">
              <w:r w:rsidRPr="00B54110">
                <w:rPr>
                  <w:rFonts w:ascii="Calibri" w:eastAsia="Calibri" w:hAnsi="Calibri" w:cs="Calibri"/>
                  <w:noProof/>
                  <w:color w:val="000000"/>
                  <w:sz w:val="16"/>
                  <w:szCs w:val="16"/>
                </w:rPr>
                <w:t>Siedner et al., 2020</w:t>
              </w:r>
            </w:hyperlink>
            <w:r w:rsidRPr="00B54110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)</w:t>
            </w:r>
            <w:r w:rsidRPr="00B54110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7" w:type="dxa"/>
          </w:tcPr>
          <w:p w14:paraId="45A9466A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07424" behindDoc="0" locked="0" layoutInCell="1" allowOverlap="1" wp14:anchorId="3FA2893D" wp14:editId="5977B8CF">
                      <wp:simplePos x="0" y="0"/>
                      <wp:positionH relativeFrom="column">
                        <wp:posOffset>-12700</wp:posOffset>
                      </wp:positionH>
                      <wp:positionV relativeFrom="paragraph">
                        <wp:posOffset>19685</wp:posOffset>
                      </wp:positionV>
                      <wp:extent cx="137160" cy="142875"/>
                      <wp:effectExtent l="0" t="0" r="15240" b="28575"/>
                      <wp:wrapNone/>
                      <wp:docPr id="121" name="Oval 1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335BC0C" id="Oval 121" o:spid="_x0000_s1026" style="position:absolute;margin-left:-1pt;margin-top:1.55pt;width:10.8pt;height:11.25pt;z-index:25200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09FF269B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23808" behindDoc="0" locked="0" layoutInCell="1" allowOverlap="1" wp14:anchorId="60F9BA42" wp14:editId="676B66BE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5240</wp:posOffset>
                      </wp:positionV>
                      <wp:extent cx="137160" cy="142875"/>
                      <wp:effectExtent l="0" t="0" r="15240" b="28575"/>
                      <wp:wrapNone/>
                      <wp:docPr id="230" name="Oval 2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97C75BA" id="Oval 230" o:spid="_x0000_s1026" style="position:absolute;margin-left:-.3pt;margin-top:1.2pt;width:10.8pt;height:11.25pt;z-index:252023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1C78C77A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32000" behindDoc="0" locked="0" layoutInCell="1" allowOverlap="1" wp14:anchorId="1E516F07" wp14:editId="351D1784">
                      <wp:simplePos x="0" y="0"/>
                      <wp:positionH relativeFrom="column">
                        <wp:posOffset>-10795</wp:posOffset>
                      </wp:positionH>
                      <wp:positionV relativeFrom="paragraph">
                        <wp:posOffset>14605</wp:posOffset>
                      </wp:positionV>
                      <wp:extent cx="137160" cy="142875"/>
                      <wp:effectExtent l="0" t="0" r="15240" b="28575"/>
                      <wp:wrapNone/>
                      <wp:docPr id="231" name="Oval 2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81DAA6F" id="Oval 231" o:spid="_x0000_s1026" style="position:absolute;margin-left:-.85pt;margin-top:1.15pt;width:10.8pt;height:11.25pt;z-index:252032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60894B84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27904" behindDoc="0" locked="0" layoutInCell="1" allowOverlap="1" wp14:anchorId="381BF0BB" wp14:editId="22EEFE3E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0160</wp:posOffset>
                      </wp:positionV>
                      <wp:extent cx="137160" cy="142875"/>
                      <wp:effectExtent l="0" t="0" r="15240" b="28575"/>
                      <wp:wrapNone/>
                      <wp:docPr id="232" name="Oval 2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3BD56EB" id="Oval 232" o:spid="_x0000_s1026" style="position:absolute;margin-left:-.1pt;margin-top:.8pt;width:10.8pt;height:11.25pt;z-index:252027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0E22E9A3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11520" behindDoc="0" locked="0" layoutInCell="1" allowOverlap="1" wp14:anchorId="459C4EDD" wp14:editId="188A52EC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8415</wp:posOffset>
                      </wp:positionV>
                      <wp:extent cx="137160" cy="142875"/>
                      <wp:effectExtent l="0" t="0" r="15240" b="28575"/>
                      <wp:wrapNone/>
                      <wp:docPr id="233" name="Oval 2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 w="3175" cap="flat" cmpd="sng" algn="ctr">
                                <a:solidFill>
                                  <a:srgbClr val="FF9933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7BAADA3" id="Oval 233" o:spid="_x0000_s1026" style="position:absolute;margin-left:-.05pt;margin-top:1.45pt;width:10.8pt;height:11.25pt;z-index:252011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" fillcolor="#ffc000" strokecolor="#f93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6C69CE28" w14:textId="77777777" w:rsidR="007A79BC" w:rsidRPr="00BC3135" w:rsidRDefault="007A79BC" w:rsidP="007A79BC">
            <w:pPr>
              <w:rPr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19712" behindDoc="0" locked="0" layoutInCell="1" allowOverlap="1" wp14:anchorId="0D9BEB06" wp14:editId="3193FD01">
                      <wp:simplePos x="0" y="0"/>
                      <wp:positionH relativeFrom="column">
                        <wp:posOffset>-13970</wp:posOffset>
                      </wp:positionH>
                      <wp:positionV relativeFrom="paragraph">
                        <wp:posOffset>17780</wp:posOffset>
                      </wp:positionV>
                      <wp:extent cx="137160" cy="142875"/>
                      <wp:effectExtent l="0" t="0" r="15240" b="28575"/>
                      <wp:wrapNone/>
                      <wp:docPr id="234" name="Oval 2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65899DC" id="Oval 234" o:spid="_x0000_s1026" style="position:absolute;margin-left:-1.1pt;margin-top:1.4pt;width:10.8pt;height:11.25pt;z-index:252019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3216BA5C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15616" behindDoc="0" locked="0" layoutInCell="1" allowOverlap="1" wp14:anchorId="155DCF35" wp14:editId="4AE2CE70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0160</wp:posOffset>
                      </wp:positionV>
                      <wp:extent cx="137160" cy="142875"/>
                      <wp:effectExtent l="0" t="0" r="15240" b="28575"/>
                      <wp:wrapNone/>
                      <wp:docPr id="235" name="Oval 2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1C40703" id="Oval 235" o:spid="_x0000_s1026" style="position:absolute;margin-left:-.4pt;margin-top:.8pt;width:10.8pt;height:11.25pt;z-index:25201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21" w:type="dxa"/>
          </w:tcPr>
          <w:p w14:paraId="524BF399" w14:textId="056E9C30" w:rsidR="007A79BC" w:rsidRPr="007A79BC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7A79B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4 out of 7</w:t>
            </w:r>
          </w:p>
        </w:tc>
      </w:tr>
      <w:tr w:rsidR="007A79BC" w14:paraId="4DD5A00D" w14:textId="46CD17A3" w:rsidTr="007A79BC">
        <w:trPr>
          <w:trHeight w:val="292"/>
        </w:trPr>
        <w:tc>
          <w:tcPr>
            <w:tcW w:w="439" w:type="dxa"/>
          </w:tcPr>
          <w:p w14:paraId="4845A6D7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19</w:t>
            </w:r>
          </w:p>
        </w:tc>
        <w:tc>
          <w:tcPr>
            <w:tcW w:w="3094" w:type="dxa"/>
          </w:tcPr>
          <w:p w14:paraId="331E65CA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/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 &lt;EndNote&gt;&lt;Cite&gt;&lt;Author&gt;Silva&lt;/Author&gt;&lt;Year&gt;2020&lt;/Year&gt;&lt;RecNum&gt;30&lt;/RecNum&gt;&lt;DisplayText&gt;(Silva et al., 2020)&lt;/DisplayText&gt;&lt;record&gt;&lt;rec-number&gt;30&lt;/rec-number&gt;&lt;foreign-keys&gt;&lt;key app="EN" db-id="w09afsrflwsvd7er0t3xaee9r9tvf0zrweaz"&gt;30&lt;/key&gt;&lt;/foreign-keys&gt;&lt;ref-type name="Journal Article"&gt;17&lt;/ref-type&gt;&lt;contributors&gt;&lt;authors&gt;&lt;author&gt;Silva, L.&lt;/author&gt;&lt;author&gt;Figueiredo, D.&lt;/author&gt;&lt;author&gt;Fernandes, A.&lt;/author&gt;&lt;/authors&gt;&lt;/contributors&gt;&lt;titles&gt;&lt;title&gt;The effect of lockdown on the COVID-19 epidemic in Brazil: evidence from an interrupted time series design&lt;/title&gt;&lt;secondary-title&gt;Cadernos De Saude Publica&lt;/secondary-title&gt;&lt;/titles&gt;&lt;periodical&gt;&lt;full-title&gt;Cadernos De Saude Publica&lt;/full-title&gt;&lt;/periodical&gt;&lt;volume&gt;36&lt;/volume&gt;&lt;number&gt;10&lt;/number&gt;&lt;dates&gt;&lt;year&gt;2020&lt;/year&gt;&lt;/dates&gt;&lt;isbn&gt;0102-311X&lt;/isbn&gt;&lt;accession-num&gt;WOS:000584448600001&lt;/accession-num&gt;&lt;urls&gt;&lt;related-urls&gt;&lt;url&gt;&amp;lt;Go to ISI&amp;gt;://WOS:000584448600001&lt;/url&gt;&lt;/related-urls&gt;&lt;/urls&gt;&lt;custom7&gt;e00213920&lt;/custom7&gt;&lt;electronic-resource-num&gt;10.1590/0102-311x00213920&lt;/electronic-resource-num&gt;&lt;/record&gt;&lt;/Cite&gt;&lt;/EndNote&gt;</w:instrText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separate"/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(</w:t>
            </w:r>
            <w:hyperlink w:anchor="_ENREF_30" w:tooltip="Silva, 2020 #30" w:history="1">
              <w:r w:rsidRPr="002757A2">
                <w:rPr>
                  <w:rFonts w:ascii="Calibri" w:eastAsia="Calibri" w:hAnsi="Calibri" w:cs="Calibri"/>
                  <w:noProof/>
                  <w:color w:val="000000"/>
                  <w:sz w:val="16"/>
                  <w:szCs w:val="16"/>
                </w:rPr>
                <w:t>Silva et al., 2020</w:t>
              </w:r>
            </w:hyperlink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)</w:t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7" w:type="dxa"/>
          </w:tcPr>
          <w:p w14:paraId="3033CE80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36096" behindDoc="0" locked="0" layoutInCell="1" allowOverlap="1" wp14:anchorId="7A1682A3" wp14:editId="4C9EB341">
                      <wp:simplePos x="0" y="0"/>
                      <wp:positionH relativeFrom="column">
                        <wp:posOffset>-12700</wp:posOffset>
                      </wp:positionH>
                      <wp:positionV relativeFrom="paragraph">
                        <wp:posOffset>8255</wp:posOffset>
                      </wp:positionV>
                      <wp:extent cx="137160" cy="142875"/>
                      <wp:effectExtent l="0" t="0" r="15240" b="28575"/>
                      <wp:wrapNone/>
                      <wp:docPr id="122" name="Oval 1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19F8DE3" id="Oval 122" o:spid="_x0000_s1026" style="position:absolute;margin-left:-1pt;margin-top:.65pt;width:10.8pt;height:11.25pt;z-index:252036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4E85CF5A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48384" behindDoc="0" locked="0" layoutInCell="1" allowOverlap="1" wp14:anchorId="7F4FB12E" wp14:editId="2F4D397B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5240</wp:posOffset>
                      </wp:positionV>
                      <wp:extent cx="137160" cy="142875"/>
                      <wp:effectExtent l="0" t="0" r="15240" b="28575"/>
                      <wp:wrapNone/>
                      <wp:docPr id="236" name="Oval 2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10594AC" id="Oval 236" o:spid="_x0000_s1026" style="position:absolute;margin-left:-.3pt;margin-top:1.2pt;width:10.8pt;height:11.25pt;z-index:252048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7E709B24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56576" behindDoc="0" locked="0" layoutInCell="1" allowOverlap="1" wp14:anchorId="40A3029E" wp14:editId="48A8468F">
                      <wp:simplePos x="0" y="0"/>
                      <wp:positionH relativeFrom="column">
                        <wp:posOffset>-18415</wp:posOffset>
                      </wp:positionH>
                      <wp:positionV relativeFrom="paragraph">
                        <wp:posOffset>14605</wp:posOffset>
                      </wp:positionV>
                      <wp:extent cx="137160" cy="142875"/>
                      <wp:effectExtent l="0" t="0" r="15240" b="28575"/>
                      <wp:wrapNone/>
                      <wp:docPr id="237" name="Oval 2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DAEA58E" id="Oval 237" o:spid="_x0000_s1026" style="position:absolute;margin-left:-1.45pt;margin-top:1.15pt;width:10.8pt;height:11.25pt;z-index:252056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40FCA00D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52480" behindDoc="0" locked="0" layoutInCell="1" allowOverlap="1" wp14:anchorId="7AA7A9A6" wp14:editId="0D242D02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0160</wp:posOffset>
                      </wp:positionV>
                      <wp:extent cx="137160" cy="142875"/>
                      <wp:effectExtent l="0" t="0" r="15240" b="28575"/>
                      <wp:wrapNone/>
                      <wp:docPr id="238" name="Oval 2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645CE99" id="Oval 238" o:spid="_x0000_s1026" style="position:absolute;margin-left:-.1pt;margin-top:.8pt;width:10.8pt;height:11.25pt;z-index:252052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3694E2D2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60672" behindDoc="0" locked="0" layoutInCell="1" allowOverlap="1" wp14:anchorId="3FDF6830" wp14:editId="78ACD7B2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239" name="Oval 2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6C63310" id="Oval 239" o:spid="_x0000_s1026" style="position:absolute;margin-left:-.05pt;margin-top:.6pt;width:10.8pt;height:11.25pt;z-index:252060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08CE72CD" w14:textId="77777777" w:rsidR="007A79BC" w:rsidRPr="00BC3135" w:rsidRDefault="007A79BC" w:rsidP="007A79BC">
            <w:pPr>
              <w:rPr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44288" behindDoc="0" locked="0" layoutInCell="1" allowOverlap="1" wp14:anchorId="19DBB4D6" wp14:editId="1CB5423F">
                      <wp:simplePos x="0" y="0"/>
                      <wp:positionH relativeFrom="column">
                        <wp:posOffset>-13970</wp:posOffset>
                      </wp:positionH>
                      <wp:positionV relativeFrom="paragraph">
                        <wp:posOffset>17780</wp:posOffset>
                      </wp:positionV>
                      <wp:extent cx="137160" cy="142875"/>
                      <wp:effectExtent l="0" t="0" r="15240" b="28575"/>
                      <wp:wrapNone/>
                      <wp:docPr id="240" name="Oval 2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2955B71" id="Oval 240" o:spid="_x0000_s1026" style="position:absolute;margin-left:-1.1pt;margin-top:1.4pt;width:10.8pt;height:11.25pt;z-index:252044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7316D426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40192" behindDoc="0" locked="0" layoutInCell="1" allowOverlap="1" wp14:anchorId="70BB2FD1" wp14:editId="58266953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0160</wp:posOffset>
                      </wp:positionV>
                      <wp:extent cx="137160" cy="142875"/>
                      <wp:effectExtent l="0" t="0" r="15240" b="28575"/>
                      <wp:wrapNone/>
                      <wp:docPr id="241" name="Oval 2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E92F62F" id="Oval 241" o:spid="_x0000_s1026" style="position:absolute;margin-left:-.4pt;margin-top:.8pt;width:10.8pt;height:11.25pt;z-index:252040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21" w:type="dxa"/>
          </w:tcPr>
          <w:p w14:paraId="4510A700" w14:textId="7F6A8FA3" w:rsidR="007A79BC" w:rsidRPr="007A79BC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7A79B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4 out of 7</w:t>
            </w:r>
          </w:p>
        </w:tc>
      </w:tr>
      <w:tr w:rsidR="007A79BC" w14:paraId="0E3191E3" w14:textId="2AE37C39" w:rsidTr="007A79BC">
        <w:trPr>
          <w:trHeight w:val="292"/>
        </w:trPr>
        <w:tc>
          <w:tcPr>
            <w:tcW w:w="439" w:type="dxa"/>
          </w:tcPr>
          <w:p w14:paraId="176A0272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20</w:t>
            </w:r>
          </w:p>
        </w:tc>
        <w:tc>
          <w:tcPr>
            <w:tcW w:w="3094" w:type="dxa"/>
          </w:tcPr>
          <w:p w14:paraId="58EC7C38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/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 &lt;EndNote&gt;&lt;Cite&gt;&lt;Author&gt;Tobias&lt;/Author&gt;&lt;Year&gt;2020&lt;/Year&gt;&lt;RecNum&gt;32&lt;/RecNum&gt;&lt;DisplayText&gt;(Tobias, 2020)&lt;/DisplayText&gt;&lt;record&gt;&lt;rec-number&gt;32&lt;/rec-number&gt;&lt;foreign-keys&gt;&lt;key app="EN" db-id="w09afsrflwsvd7er0t3xaee9r9tvf0zrweaz"&gt;32&lt;/key&gt;&lt;/foreign-keys&gt;&lt;ref-type name="Journal Article"&gt;17&lt;/ref-type&gt;&lt;contributors&gt;&lt;authors&gt;&lt;author&gt;Tobias, A.&lt;/author&gt;&lt;/authors&gt;&lt;/contributors&gt;&lt;titles&gt;&lt;title&gt;Evaluation of the lockdowns for the SARS-CoV-2 epidemic in Italy and Spain after one month follow up&lt;/title&gt;&lt;secondary-title&gt;Science of the Total Environment&lt;/secondary-title&gt;&lt;/titles&gt;&lt;periodical&gt;&lt;full-title&gt;Science of the Total Environment&lt;/full-title&gt;&lt;/periodical&gt;&lt;volume&gt;725&lt;/volume&gt;&lt;dates&gt;&lt;year&gt;2020&lt;/year&gt;&lt;pub-dates&gt;&lt;date&gt;Jul&lt;/date&gt;&lt;/pub-dates&gt;&lt;/dates&gt;&lt;isbn&gt;0048-9697&lt;/isbn&gt;&lt;accession-num&gt;WOS:000537243100014&lt;/accession-num&gt;&lt;urls&gt;&lt;related-urls&gt;&lt;url&gt;&amp;lt;Go to ISI&amp;gt;://WOS:000537243100014&lt;/url&gt;&lt;/related-urls&gt;&lt;/urls&gt;&lt;custom7&gt;138539&lt;/custom7&gt;&lt;electronic-resource-num&gt;10.1016/j.scitotenv.2020.138539&lt;/electronic-resource-num&gt;&lt;/record&gt;&lt;/Cite&gt;&lt;/EndNote&gt;</w:instrText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separate"/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(</w:t>
            </w:r>
            <w:hyperlink w:anchor="_ENREF_33" w:tooltip="Tobias, 2020 #32" w:history="1">
              <w:r w:rsidRPr="002757A2">
                <w:rPr>
                  <w:rFonts w:ascii="Calibri" w:eastAsia="Calibri" w:hAnsi="Calibri" w:cs="Calibri"/>
                  <w:noProof/>
                  <w:color w:val="000000"/>
                  <w:sz w:val="16"/>
                  <w:szCs w:val="16"/>
                </w:rPr>
                <w:t>Tobias, 2020</w:t>
              </w:r>
            </w:hyperlink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)</w:t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7" w:type="dxa"/>
          </w:tcPr>
          <w:p w14:paraId="03666204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64768" behindDoc="0" locked="0" layoutInCell="1" allowOverlap="1" wp14:anchorId="54A36D7E" wp14:editId="1CAC5A89">
                      <wp:simplePos x="0" y="0"/>
                      <wp:positionH relativeFrom="column">
                        <wp:posOffset>-12700</wp:posOffset>
                      </wp:positionH>
                      <wp:positionV relativeFrom="paragraph">
                        <wp:posOffset>19685</wp:posOffset>
                      </wp:positionV>
                      <wp:extent cx="137160" cy="142875"/>
                      <wp:effectExtent l="0" t="0" r="15240" b="28575"/>
                      <wp:wrapNone/>
                      <wp:docPr id="123" name="Oval 1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5BF38DF" id="Oval 123" o:spid="_x0000_s1026" style="position:absolute;margin-left:-1pt;margin-top:1.55pt;width:10.8pt;height:11.25pt;z-index:252064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09CAD5A0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72960" behindDoc="0" locked="0" layoutInCell="1" allowOverlap="1" wp14:anchorId="1B19F27E" wp14:editId="4D789281">
                      <wp:simplePos x="0" y="0"/>
                      <wp:positionH relativeFrom="column">
                        <wp:posOffset>-12065</wp:posOffset>
                      </wp:positionH>
                      <wp:positionV relativeFrom="paragraph">
                        <wp:posOffset>13970</wp:posOffset>
                      </wp:positionV>
                      <wp:extent cx="137160" cy="142875"/>
                      <wp:effectExtent l="0" t="0" r="15240" b="28575"/>
                      <wp:wrapNone/>
                      <wp:docPr id="242" name="Oval 2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EB22296" id="Oval 242" o:spid="_x0000_s1026" style="position:absolute;margin-left:-.95pt;margin-top:1.1pt;width:10.8pt;height:11.25pt;z-index:252072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45720802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89344" behindDoc="0" locked="0" layoutInCell="1" allowOverlap="1" wp14:anchorId="25994AB0" wp14:editId="04D30407">
                      <wp:simplePos x="0" y="0"/>
                      <wp:positionH relativeFrom="column">
                        <wp:posOffset>-18415</wp:posOffset>
                      </wp:positionH>
                      <wp:positionV relativeFrom="paragraph">
                        <wp:posOffset>8890</wp:posOffset>
                      </wp:positionV>
                      <wp:extent cx="137160" cy="142875"/>
                      <wp:effectExtent l="0" t="0" r="15240" b="28575"/>
                      <wp:wrapNone/>
                      <wp:docPr id="243" name="Oval 2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0FA89F1" id="Oval 243" o:spid="_x0000_s1026" style="position:absolute;margin-left:-1.45pt;margin-top:.7pt;width:10.8pt;height:11.25pt;z-index:252089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42AA06FF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77056" behindDoc="0" locked="0" layoutInCell="1" allowOverlap="1" wp14:anchorId="2E4E3BF6" wp14:editId="0A5F27C9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244" name="Oval 2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2001D14" id="Oval 244" o:spid="_x0000_s1026" style="position:absolute;margin-left:-.75pt;margin-top:.5pt;width:10.8pt;height:11.25pt;z-index:252077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0FDB4F6A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85248" behindDoc="0" locked="0" layoutInCell="1" allowOverlap="1" wp14:anchorId="7F85EE35" wp14:editId="50105D31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245" name="Oval 2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04FAF06" id="Oval 245" o:spid="_x0000_s1026" style="position:absolute;margin-left:-.05pt;margin-top:.5pt;width:10.8pt;height:11.25pt;z-index:252085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6B8242C3" w14:textId="77777777" w:rsidR="007A79BC" w:rsidRPr="00BC3135" w:rsidRDefault="007A79BC" w:rsidP="007A79BC">
            <w:pPr>
              <w:rPr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68864" behindDoc="0" locked="0" layoutInCell="1" allowOverlap="1" wp14:anchorId="1ED3F70C" wp14:editId="44B93D75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246" name="Oval 2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A861305" id="Oval 246" o:spid="_x0000_s1026" style="position:absolute;margin-left:-.5pt;margin-top:.6pt;width:10.8pt;height:11.25pt;z-index:252068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7F4827F3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81152" behindDoc="0" locked="0" layoutInCell="1" allowOverlap="1" wp14:anchorId="117790E4" wp14:editId="32FE3712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247" name="Oval 2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830B7B9" id="Oval 247" o:spid="_x0000_s1026" style="position:absolute;margin-left:-.45pt;margin-top:.5pt;width:10.8pt;height:11.25pt;z-index:252081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21" w:type="dxa"/>
          </w:tcPr>
          <w:p w14:paraId="74216CA6" w14:textId="361554E1" w:rsidR="007A79BC" w:rsidRPr="007A79BC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7A79B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5 out of 7</w:t>
            </w:r>
          </w:p>
        </w:tc>
      </w:tr>
      <w:tr w:rsidR="007A79BC" w14:paraId="38207778" w14:textId="41520342" w:rsidTr="007A79BC">
        <w:trPr>
          <w:trHeight w:val="307"/>
        </w:trPr>
        <w:tc>
          <w:tcPr>
            <w:tcW w:w="439" w:type="dxa"/>
          </w:tcPr>
          <w:p w14:paraId="1EB667A4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21</w:t>
            </w:r>
          </w:p>
        </w:tc>
        <w:tc>
          <w:tcPr>
            <w:tcW w:w="3094" w:type="dxa"/>
          </w:tcPr>
          <w:p w14:paraId="56B2BE91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YdTwvQXV0aG9yPjxZZWFyPjIwMjA8L1llYXI+PFJlY051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</w:fldData>
              </w:fldChar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 </w:instrText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YdTwvQXV0aG9yPjxZZWFyPjIwMjA8L1llYXI+PFJlY051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</w:fldData>
              </w:fldChar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.DATA </w:instrText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separate"/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(</w:t>
            </w:r>
            <w:hyperlink w:anchor="_ENREF_34" w:tooltip="Xu, 2020 #35" w:history="1">
              <w:r w:rsidRPr="002757A2">
                <w:rPr>
                  <w:rFonts w:ascii="Calibri" w:eastAsia="Calibri" w:hAnsi="Calibri" w:cs="Calibri"/>
                  <w:noProof/>
                  <w:color w:val="000000"/>
                  <w:sz w:val="16"/>
                  <w:szCs w:val="16"/>
                </w:rPr>
                <w:t>Xu et al., 2020</w:t>
              </w:r>
            </w:hyperlink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)</w:t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7" w:type="dxa"/>
          </w:tcPr>
          <w:p w14:paraId="22459F2A" w14:textId="77777777" w:rsidR="007A79BC" w:rsidRPr="00BC3135" w:rsidRDefault="007A79BC" w:rsidP="007A79BC">
            <w:pPr>
              <w:rPr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93440" behindDoc="0" locked="0" layoutInCell="1" allowOverlap="1" wp14:anchorId="5D9388E0" wp14:editId="7FF6E352">
                      <wp:simplePos x="0" y="0"/>
                      <wp:positionH relativeFrom="column">
                        <wp:posOffset>-13335</wp:posOffset>
                      </wp:positionH>
                      <wp:positionV relativeFrom="paragraph">
                        <wp:posOffset>18415</wp:posOffset>
                      </wp:positionV>
                      <wp:extent cx="137160" cy="142875"/>
                      <wp:effectExtent l="0" t="0" r="15240" b="28575"/>
                      <wp:wrapNone/>
                      <wp:docPr id="124" name="Oval 1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73661F4" id="Oval 124" o:spid="_x0000_s1026" style="position:absolute;margin-left:-1.05pt;margin-top:1.45pt;width:10.8pt;height:11.25pt;z-index:252093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63F7C39B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01632" behindDoc="0" locked="0" layoutInCell="1" allowOverlap="1" wp14:anchorId="3D7BBAD9" wp14:editId="4EBBECA0">
                      <wp:simplePos x="0" y="0"/>
                      <wp:positionH relativeFrom="column">
                        <wp:posOffset>-12065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248" name="Oval 2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E8387BC" id="Oval 248" o:spid="_x0000_s1026" style="position:absolute;margin-left:-.95pt;margin-top:.5pt;width:10.8pt;height:11.25pt;z-index:252101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3317F7BD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18016" behindDoc="0" locked="0" layoutInCell="1" allowOverlap="1" wp14:anchorId="1A718F24" wp14:editId="118D29D4">
                      <wp:simplePos x="0" y="0"/>
                      <wp:positionH relativeFrom="column">
                        <wp:posOffset>-18415</wp:posOffset>
                      </wp:positionH>
                      <wp:positionV relativeFrom="paragraph">
                        <wp:posOffset>16510</wp:posOffset>
                      </wp:positionV>
                      <wp:extent cx="137160" cy="142875"/>
                      <wp:effectExtent l="0" t="0" r="15240" b="28575"/>
                      <wp:wrapNone/>
                      <wp:docPr id="249" name="Oval 2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6BD1FA8" id="Oval 249" o:spid="_x0000_s1026" style="position:absolute;margin-left:-1.45pt;margin-top:1.3pt;width:10.8pt;height:11.25pt;z-index:252118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3987CCC0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05728" behindDoc="0" locked="0" layoutInCell="1" allowOverlap="1" wp14:anchorId="6F8A6402" wp14:editId="2B2B9132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250" name="Oval 2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0F67520" id="Oval 250" o:spid="_x0000_s1026" style="position:absolute;margin-left:-.75pt;margin-top:.5pt;width:10.8pt;height:11.25pt;z-index:252105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29C6B958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13920" behindDoc="0" locked="0" layoutInCell="1" allowOverlap="1" wp14:anchorId="416DF75E" wp14:editId="32B7A093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251" name="Oval 2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5312DFD" id="Oval 251" o:spid="_x0000_s1026" style="position:absolute;margin-left:-.05pt;margin-top:.5pt;width:10.8pt;height:11.25pt;z-index:252113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47C12568" w14:textId="77777777" w:rsidR="007A79BC" w:rsidRPr="00BC3135" w:rsidRDefault="007A79BC" w:rsidP="007A79BC">
            <w:pPr>
              <w:rPr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97536" behindDoc="0" locked="0" layoutInCell="1" allowOverlap="1" wp14:anchorId="4997EF8F" wp14:editId="64CE17B7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252" name="Oval 2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047E3DC" id="Oval 252" o:spid="_x0000_s1026" style="position:absolute;margin-left:-.5pt;margin-top:.6pt;width:10.8pt;height:11.25pt;z-index:252097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57C4E8B6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09824" behindDoc="0" locked="0" layoutInCell="1" allowOverlap="1" wp14:anchorId="5170AE5B" wp14:editId="6ADDC1F5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253" name="Oval 2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DFFCE41" id="Oval 253" o:spid="_x0000_s1026" style="position:absolute;margin-left:-.45pt;margin-top:.5pt;width:10.8pt;height:11.25pt;z-index:252109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21" w:type="dxa"/>
          </w:tcPr>
          <w:p w14:paraId="0253C4A3" w14:textId="6B660E88" w:rsidR="007A79BC" w:rsidRPr="007A79BC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7A79B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5 out of 7</w:t>
            </w:r>
          </w:p>
        </w:tc>
      </w:tr>
      <w:tr w:rsidR="007A79BC" w14:paraId="33987599" w14:textId="62AB4388" w:rsidTr="007A79BC">
        <w:trPr>
          <w:trHeight w:val="292"/>
        </w:trPr>
        <w:tc>
          <w:tcPr>
            <w:tcW w:w="439" w:type="dxa"/>
          </w:tcPr>
          <w:p w14:paraId="5093F8E8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22</w:t>
            </w:r>
          </w:p>
        </w:tc>
        <w:tc>
          <w:tcPr>
            <w:tcW w:w="3094" w:type="dxa"/>
          </w:tcPr>
          <w:p w14:paraId="57C0AC9A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/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 &lt;EndNote&gt;&lt;Cite&gt;&lt;Author&gt;Cruz&lt;/Author&gt;&lt;Year&gt;2020&lt;/Year&gt;&lt;RecNum&gt;11&lt;/RecNum&gt;&lt;DisplayText&gt;(Cruz, 2020)&lt;/DisplayText&gt;&lt;record&gt;&lt;rec-number&gt;11&lt;/rec-number&gt;&lt;foreign-keys&gt;&lt;key app="EN" db-id="w09afsrflwsvd7er0t3xaee9r9tvf0zrweaz"&gt;11&lt;/key&gt;&lt;/foreign-keys&gt;&lt;ref-type name="Journal Article"&gt;17&lt;/ref-type&gt;&lt;contributors&gt;&lt;authors&gt;&lt;author&gt;Cruz, C. H. B.&lt;/author&gt;&lt;/authors&gt;&lt;/contributors&gt;&lt;auth-address&gt;Physics Institute, Universidade Estadual de Campinas - Campinas (SP), Brazil.&lt;/auth-address&gt;&lt;titles&gt;&lt;title&gt;Social distancing in São Paulo State: demonstrating the reduction in cases using time series analysis of deaths due to COVID-19&lt;/title&gt;&lt;secondary-title&gt;Rev Bras Epidemiol&lt;/secondary-title&gt;&lt;alt-title&gt;Revista brasileira de epidemiologia = Brazilian journal of epidemiology&lt;/alt-title&gt;&lt;/titles&gt;&lt;periodical&gt;&lt;full-title&gt;Rev Bras Epidemiol&lt;/full-title&gt;&lt;abbr-1&gt;Revista brasileira de epidemiologia = Brazilian journal of epidemiology&lt;/abbr-1&gt;&lt;/periodical&gt;&lt;alt-periodical&gt;&lt;full-title&gt;Rev Bras Epidemiol&lt;/full-title&gt;&lt;abbr-1&gt;Revista brasileira de epidemiologia = Brazilian journal of epidemiology&lt;/abbr-1&gt;&lt;/alt-periodical&gt;&lt;pages&gt;e200056&lt;/pages&gt;&lt;volume&gt;23&lt;/volume&gt;&lt;edition&gt;2020/06/25&lt;/edition&gt;&lt;keywords&gt;&lt;keyword&gt;*Betacoronavirus&lt;/keyword&gt;&lt;keyword&gt;Brazil&lt;/keyword&gt;&lt;keyword&gt;Cause of Death&lt;/keyword&gt;&lt;keyword&gt;Clinical Laboratory Techniques/statistics &amp;amp; numerical data&lt;/keyword&gt;&lt;keyword&gt;Coronavirus Infections/diagnosis/*mortality&lt;/keyword&gt;&lt;keyword&gt;Death Certificates&lt;/keyword&gt;&lt;keyword&gt;Humans&lt;/keyword&gt;&lt;keyword&gt;Pandemics/*statistics &amp;amp; numerical data&lt;/keyword&gt;&lt;keyword&gt;Pneumonia, Viral/*mortality&lt;/keyword&gt;&lt;keyword&gt;*Social Isolation&lt;/keyword&gt;&lt;keyword&gt;*Vital Statistics&lt;/keyword&gt;&lt;/keywords&gt;&lt;dates&gt;&lt;year&gt;2020&lt;/year&gt;&lt;/dates&gt;&lt;isbn&gt;1415-790x&lt;/isbn&gt;&lt;accession-num&gt;32578811&lt;/accession-num&gt;&lt;urls&gt;&lt;/urls&gt;&lt;electronic-resource-num&gt;10.1590/1980-549720200056&lt;/electronic-resource-num&gt;&lt;remote-database-provider&gt;NLM&lt;/remote-database-provider&gt;&lt;language&gt;eng&lt;/language&gt;&lt;/record&gt;&lt;/Cite&gt;&lt;/EndNote&gt;</w:instrText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separate"/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(</w:t>
            </w:r>
            <w:hyperlink w:anchor="_ENREF_8" w:tooltip="Cruz, 2020 #11" w:history="1">
              <w:r w:rsidRPr="002757A2">
                <w:rPr>
                  <w:rFonts w:ascii="Calibri" w:eastAsia="Calibri" w:hAnsi="Calibri" w:cs="Calibri"/>
                  <w:noProof/>
                  <w:color w:val="000000"/>
                  <w:sz w:val="16"/>
                  <w:szCs w:val="16"/>
                </w:rPr>
                <w:t>Cruz, 2020</w:t>
              </w:r>
            </w:hyperlink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)</w:t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7" w:type="dxa"/>
          </w:tcPr>
          <w:p w14:paraId="15AA855C" w14:textId="77777777" w:rsidR="007A79BC" w:rsidRPr="00BC3135" w:rsidRDefault="007A79BC" w:rsidP="007A79BC">
            <w:pPr>
              <w:rPr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26208" behindDoc="0" locked="0" layoutInCell="1" allowOverlap="1" wp14:anchorId="5866B93B" wp14:editId="77DCF58E">
                      <wp:simplePos x="0" y="0"/>
                      <wp:positionH relativeFrom="column">
                        <wp:posOffset>-20955</wp:posOffset>
                      </wp:positionH>
                      <wp:positionV relativeFrom="paragraph">
                        <wp:posOffset>10795</wp:posOffset>
                      </wp:positionV>
                      <wp:extent cx="137160" cy="142875"/>
                      <wp:effectExtent l="0" t="0" r="15240" b="28575"/>
                      <wp:wrapNone/>
                      <wp:docPr id="125" name="Oval 1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1610021" id="Oval 125" o:spid="_x0000_s1026" style="position:absolute;margin-left:-1.65pt;margin-top:.85pt;width:10.8pt;height:11.25pt;z-index:252126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49CAE619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50784" behindDoc="0" locked="0" layoutInCell="1" allowOverlap="1" wp14:anchorId="72C542B7" wp14:editId="149D69AF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0320</wp:posOffset>
                      </wp:positionV>
                      <wp:extent cx="137160" cy="142875"/>
                      <wp:effectExtent l="0" t="0" r="15240" b="28575"/>
                      <wp:wrapNone/>
                      <wp:docPr id="254" name="Oval 2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45D5A9A" id="Oval 254" o:spid="_x0000_s1026" style="position:absolute;margin-left:-.3pt;margin-top:1.6pt;width:10.8pt;height:11.25pt;z-index:252150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07EA3875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58976" behindDoc="0" locked="0" layoutInCell="1" allowOverlap="1" wp14:anchorId="75EC1425" wp14:editId="7CCDCAC5">
                      <wp:simplePos x="0" y="0"/>
                      <wp:positionH relativeFrom="column">
                        <wp:posOffset>-10160</wp:posOffset>
                      </wp:positionH>
                      <wp:positionV relativeFrom="paragraph">
                        <wp:posOffset>17780</wp:posOffset>
                      </wp:positionV>
                      <wp:extent cx="137160" cy="142875"/>
                      <wp:effectExtent l="0" t="0" r="15240" b="28575"/>
                      <wp:wrapNone/>
                      <wp:docPr id="255" name="Oval 2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562FE5A" id="Oval 255" o:spid="_x0000_s1026" style="position:absolute;margin-left:-.8pt;margin-top:1.4pt;width:10.8pt;height:11.25pt;z-index:252158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3F849F25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54880" behindDoc="0" locked="0" layoutInCell="1" allowOverlap="1" wp14:anchorId="7DE8E72A" wp14:editId="6AF94358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17780</wp:posOffset>
                      </wp:positionV>
                      <wp:extent cx="137160" cy="142875"/>
                      <wp:effectExtent l="0" t="0" r="15240" b="28575"/>
                      <wp:wrapNone/>
                      <wp:docPr id="256" name="Oval 2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74DB268" id="Oval 256" o:spid="_x0000_s1026" style="position:absolute;margin-left:-.7pt;margin-top:1.4pt;width:10.8pt;height:11.25pt;z-index:252154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5DDA2296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46688" behindDoc="0" locked="0" layoutInCell="1" allowOverlap="1" wp14:anchorId="7799885E" wp14:editId="581172A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0320</wp:posOffset>
                      </wp:positionV>
                      <wp:extent cx="137160" cy="142875"/>
                      <wp:effectExtent l="0" t="0" r="15240" b="28575"/>
                      <wp:wrapNone/>
                      <wp:docPr id="257" name="Oval 2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4C92D17" id="Oval 257" o:spid="_x0000_s1026" style="position:absolute;margin-left:0;margin-top:1.6pt;width:10.8pt;height:11.25pt;z-index:252146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146DADA9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63072" behindDoc="0" locked="0" layoutInCell="1" allowOverlap="1" wp14:anchorId="3068A89E" wp14:editId="3A198C77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7780</wp:posOffset>
                      </wp:positionV>
                      <wp:extent cx="137160" cy="142875"/>
                      <wp:effectExtent l="0" t="0" r="15240" b="28575"/>
                      <wp:wrapNone/>
                      <wp:docPr id="258" name="Oval 2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07FA536" id="Oval 258" o:spid="_x0000_s1026" style="position:absolute;margin-left:-.5pt;margin-top:1.4pt;width:10.8pt;height:11.25pt;z-index:252163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4EABE5B7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67168" behindDoc="0" locked="0" layoutInCell="1" allowOverlap="1" wp14:anchorId="012E8D9F" wp14:editId="71FBBED0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7780</wp:posOffset>
                      </wp:positionV>
                      <wp:extent cx="137160" cy="142875"/>
                      <wp:effectExtent l="0" t="0" r="15240" b="28575"/>
                      <wp:wrapNone/>
                      <wp:docPr id="259" name="Oval 2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40287F0" id="Oval 259" o:spid="_x0000_s1026" style="position:absolute;margin-left:-.4pt;margin-top:1.4pt;width:10.8pt;height:11.25pt;z-index:252167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21" w:type="dxa"/>
          </w:tcPr>
          <w:p w14:paraId="5F4A9997" w14:textId="45486C98" w:rsidR="007A79BC" w:rsidRPr="007A79BC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7A79B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5 out of 7</w:t>
            </w:r>
          </w:p>
        </w:tc>
      </w:tr>
      <w:tr w:rsidR="007A79BC" w14:paraId="46A16C2D" w14:textId="4BF316E3" w:rsidTr="007A79BC">
        <w:trPr>
          <w:trHeight w:val="292"/>
        </w:trPr>
        <w:tc>
          <w:tcPr>
            <w:tcW w:w="439" w:type="dxa"/>
          </w:tcPr>
          <w:p w14:paraId="7AE4396F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23</w:t>
            </w:r>
          </w:p>
        </w:tc>
        <w:tc>
          <w:tcPr>
            <w:tcW w:w="3094" w:type="dxa"/>
          </w:tcPr>
          <w:p w14:paraId="207C42C6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/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 &lt;EndNote&gt;&lt;Cite&gt;&lt;Author&gt;Castillo&lt;/Author&gt;&lt;Year&gt;2020&lt;/Year&gt;&lt;RecNum&gt;151&lt;/RecNum&gt;&lt;DisplayText&gt;(Castillo et al., 2020)&lt;/DisplayText&gt;&lt;record&gt;&lt;rec-number&gt;151&lt;/rec-number&gt;&lt;foreign-keys&gt;&lt;key app="EN" db-id="w09afsrflwsvd7er0t3xaee9r9tvf0zrweaz"&gt;151&lt;/key&gt;&lt;/foreign-keys&gt;&lt;ref-type name="Journal Article"&gt;17&lt;/ref-type&gt;&lt;contributors&gt;&lt;authors&gt;&lt;author&gt;Castillo, Renan C&lt;/author&gt;&lt;author&gt;Staguhn, Elena D&lt;/author&gt;&lt;author&gt;Weston-Farber, Elias&lt;/author&gt;&lt;/authors&gt;&lt;/contributors&gt;&lt;titles&gt;&lt;title&gt;The effect of state-level stay-at-home orders on COVID-19 infection rates&lt;/title&gt;&lt;secondary-title&gt;American Journal of Infection Control&lt;/secondary-title&gt;&lt;/titles&gt;&lt;periodical&gt;&lt;full-title&gt;American Journal of Infection Control&lt;/full-title&gt;&lt;/periodical&gt;&lt;pages&gt;958-960&lt;/pages&gt;&lt;volume&gt;48&lt;/volume&gt;&lt;number&gt;8&lt;/number&gt;&lt;dates&gt;&lt;year&gt;2020&lt;/year&gt;&lt;/dates&gt;&lt;isbn&gt;0196-6553&lt;/isbn&gt;&lt;urls&gt;&lt;/urls&gt;&lt;/record&gt;&lt;/Cite&gt;&lt;/EndNote&gt;</w:instrText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separate"/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(</w:t>
            </w:r>
            <w:hyperlink w:anchor="_ENREF_5" w:tooltip="Castillo, 2020 #151" w:history="1">
              <w:r w:rsidRPr="002757A2">
                <w:rPr>
                  <w:rFonts w:ascii="Calibri" w:eastAsia="Calibri" w:hAnsi="Calibri" w:cs="Calibri"/>
                  <w:noProof/>
                  <w:color w:val="000000"/>
                  <w:sz w:val="16"/>
                  <w:szCs w:val="16"/>
                </w:rPr>
                <w:t>Castillo et al., 2020</w:t>
              </w:r>
            </w:hyperlink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)</w:t>
            </w:r>
            <w:r w:rsidRPr="002757A2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7" w:type="dxa"/>
          </w:tcPr>
          <w:p w14:paraId="5A1A6BB0" w14:textId="77777777" w:rsidR="007A79BC" w:rsidRPr="00BC3135" w:rsidRDefault="007A79BC" w:rsidP="007A79BC">
            <w:pPr>
              <w:rPr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30304" behindDoc="0" locked="0" layoutInCell="1" allowOverlap="1" wp14:anchorId="61D4184A" wp14:editId="20B4B576">
                      <wp:simplePos x="0" y="0"/>
                      <wp:positionH relativeFrom="column">
                        <wp:posOffset>-12700</wp:posOffset>
                      </wp:positionH>
                      <wp:positionV relativeFrom="paragraph">
                        <wp:posOffset>19050</wp:posOffset>
                      </wp:positionV>
                      <wp:extent cx="137160" cy="142875"/>
                      <wp:effectExtent l="0" t="0" r="15240" b="28575"/>
                      <wp:wrapNone/>
                      <wp:docPr id="126" name="Oval 1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1B8C4FE" id="Oval 126" o:spid="_x0000_s1026" style="position:absolute;margin-left:-1pt;margin-top:1.5pt;width:10.8pt;height:11.25pt;z-index:252130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42A21CE6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22112" behindDoc="0" locked="0" layoutInCell="1" allowOverlap="1" wp14:anchorId="4FA23CE5" wp14:editId="1E06EC8B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2700</wp:posOffset>
                      </wp:positionV>
                      <wp:extent cx="137160" cy="142875"/>
                      <wp:effectExtent l="0" t="0" r="15240" b="28575"/>
                      <wp:wrapNone/>
                      <wp:docPr id="142" name="Oval 1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94FE1D0" id="Oval 142" o:spid="_x0000_s1026" style="position:absolute;margin-left:-.3pt;margin-top:1pt;width:10.8pt;height:11.25pt;z-index:252122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603B74DA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42592" behindDoc="0" locked="0" layoutInCell="1" allowOverlap="1" wp14:anchorId="0AAD51B0" wp14:editId="36238177">
                      <wp:simplePos x="0" y="0"/>
                      <wp:positionH relativeFrom="column">
                        <wp:posOffset>-18415</wp:posOffset>
                      </wp:positionH>
                      <wp:positionV relativeFrom="paragraph">
                        <wp:posOffset>20320</wp:posOffset>
                      </wp:positionV>
                      <wp:extent cx="137160" cy="142875"/>
                      <wp:effectExtent l="0" t="0" r="15240" b="28575"/>
                      <wp:wrapNone/>
                      <wp:docPr id="215" name="Oval 2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C7CCD47" id="Oval 215" o:spid="_x0000_s1026" style="position:absolute;margin-left:-1.45pt;margin-top:1.6pt;width:10.8pt;height:11.25pt;z-index:252142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63FEAC1B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38496" behindDoc="0" locked="0" layoutInCell="1" allowOverlap="1" wp14:anchorId="0B2A725F" wp14:editId="76726C91">
                      <wp:simplePos x="0" y="0"/>
                      <wp:positionH relativeFrom="column">
                        <wp:posOffset>-16510</wp:posOffset>
                      </wp:positionH>
                      <wp:positionV relativeFrom="paragraph">
                        <wp:posOffset>6985</wp:posOffset>
                      </wp:positionV>
                      <wp:extent cx="137160" cy="142875"/>
                      <wp:effectExtent l="0" t="0" r="15240" b="28575"/>
                      <wp:wrapNone/>
                      <wp:docPr id="153" name="Oval 1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444FCDD" id="Oval 153" o:spid="_x0000_s1026" style="position:absolute;margin-left:-1.3pt;margin-top:.55pt;width:10.8pt;height:11.25pt;z-index:252138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3C1D6AA4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71264" behindDoc="0" locked="0" layoutInCell="1" allowOverlap="1" wp14:anchorId="1EBBF083" wp14:editId="2B06928E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8890</wp:posOffset>
                      </wp:positionV>
                      <wp:extent cx="137160" cy="142875"/>
                      <wp:effectExtent l="0" t="0" r="15240" b="28575"/>
                      <wp:wrapNone/>
                      <wp:docPr id="260" name="Oval 2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 w="3175" cap="flat" cmpd="sng" algn="ctr">
                                <a:solidFill>
                                  <a:srgbClr val="FF9933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669FE18" id="Oval 260" o:spid="_x0000_s1026" style="position:absolute;margin-left:-.05pt;margin-top:.7pt;width:10.8pt;height:11.25pt;z-index:252171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" fillcolor="#ffc000" strokecolor="#f93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4F90DF75" w14:textId="77777777" w:rsidR="007A79BC" w:rsidRPr="00BC3135" w:rsidRDefault="007A79BC" w:rsidP="007A79BC">
            <w:pPr>
              <w:rPr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34400" behindDoc="0" locked="0" layoutInCell="1" allowOverlap="1" wp14:anchorId="36311792" wp14:editId="1462088B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9050</wp:posOffset>
                      </wp:positionV>
                      <wp:extent cx="137160" cy="142875"/>
                      <wp:effectExtent l="0" t="0" r="15240" b="28575"/>
                      <wp:wrapNone/>
                      <wp:docPr id="151" name="Oval 1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F4877D9" id="Oval 151" o:spid="_x0000_s1026" style="position:absolute;margin-left:-.5pt;margin-top:1.5pt;width:10.8pt;height:11.25pt;z-index:252134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03D96918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75360" behindDoc="0" locked="0" layoutInCell="1" allowOverlap="1" wp14:anchorId="0FEE816F" wp14:editId="4BE836FF">
                      <wp:simplePos x="0" y="0"/>
                      <wp:positionH relativeFrom="column">
                        <wp:posOffset>-13335</wp:posOffset>
                      </wp:positionH>
                      <wp:positionV relativeFrom="paragraph">
                        <wp:posOffset>8890</wp:posOffset>
                      </wp:positionV>
                      <wp:extent cx="137160" cy="142875"/>
                      <wp:effectExtent l="0" t="0" r="15240" b="28575"/>
                      <wp:wrapNone/>
                      <wp:docPr id="261" name="Oval 2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8C70A2F" id="Oval 261" o:spid="_x0000_s1026" style="position:absolute;margin-left:-1.05pt;margin-top:.7pt;width:10.8pt;height:11.25pt;z-index:252175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21" w:type="dxa"/>
          </w:tcPr>
          <w:p w14:paraId="47C1E4EC" w14:textId="067AE05C" w:rsidR="007A79BC" w:rsidRPr="007A79BC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7A79B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3 out of 7</w:t>
            </w:r>
          </w:p>
        </w:tc>
      </w:tr>
      <w:tr w:rsidR="007A79BC" w14:paraId="4E7FCA3F" w14:textId="7477FF22" w:rsidTr="007A79BC">
        <w:trPr>
          <w:trHeight w:val="292"/>
        </w:trPr>
        <w:tc>
          <w:tcPr>
            <w:tcW w:w="439" w:type="dxa"/>
          </w:tcPr>
          <w:p w14:paraId="39BFC580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24</w:t>
            </w:r>
          </w:p>
        </w:tc>
        <w:tc>
          <w:tcPr>
            <w:tcW w:w="3094" w:type="dxa"/>
          </w:tcPr>
          <w:p w14:paraId="0D08A076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/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 &lt;EndNote&gt;&lt;Cite&gt;&lt;Author&gt;Sen&lt;/Author&gt;&lt;Year&gt;2020&lt;/Year&gt;&lt;RecNum&gt;149&lt;/RecNum&gt;&lt;DisplayText&gt;(Sen et al., 2020)&lt;/DisplayText&gt;&lt;record&gt;&lt;rec-number&gt;149&lt;/rec-number&gt;&lt;foreign-keys&gt;&lt;key app="EN" db-id="w09afsrflwsvd7er0t3xaee9r9tvf0zrweaz"&gt;149&lt;/key&gt;&lt;/foreign-keys&gt;&lt;ref-type name="Journal Article"&gt;17&lt;/ref-type&gt;&lt;contributors&gt;&lt;authors&gt;&lt;author&gt;Sen, Soumya&lt;/author&gt;&lt;author&gt;Karaca-Mandic, Pinar&lt;/author&gt;&lt;author&gt;Georgiou, Archelle&lt;/author&gt;&lt;/authors&gt;&lt;/contributors&gt;&lt;titles&gt;&lt;title&gt;Association of stay-at-home orders with COVID-19 hospitalizations in 4 states&lt;/title&gt;&lt;secondary-title&gt;Jama&lt;/secondary-title&gt;&lt;/titles&gt;&lt;periodical&gt;&lt;full-title&gt;Jama&lt;/full-title&gt;&lt;/periodical&gt;&lt;pages&gt;2522-2524&lt;/pages&gt;&lt;volume&gt;323&lt;/volume&gt;&lt;number&gt;24&lt;/number&gt;&lt;dates&gt;&lt;year&gt;2020&lt;/year&gt;&lt;/dates&gt;&lt;isbn&gt;0098-7484&lt;/isbn&gt;&lt;urls&gt;&lt;/urls&gt;&lt;/record&gt;&lt;/Cite&gt;&lt;/EndNote&gt;</w:instrText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separate"/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(</w:t>
            </w:r>
            <w:hyperlink w:anchor="_ENREF_27" w:tooltip="Sen, 2020 #149" w:history="1">
              <w:r w:rsidRPr="00BB31AC">
                <w:rPr>
                  <w:rFonts w:ascii="Calibri" w:eastAsia="Calibri" w:hAnsi="Calibri" w:cs="Calibri"/>
                  <w:noProof/>
                  <w:color w:val="000000"/>
                  <w:sz w:val="16"/>
                  <w:szCs w:val="16"/>
                </w:rPr>
                <w:t>Sen et al., 2020</w:t>
              </w:r>
            </w:hyperlink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)</w:t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7" w:type="dxa"/>
          </w:tcPr>
          <w:p w14:paraId="1F0083FE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79456" behindDoc="0" locked="0" layoutInCell="1" allowOverlap="1" wp14:anchorId="2692ACE7" wp14:editId="63FFF2B5">
                      <wp:simplePos x="0" y="0"/>
                      <wp:positionH relativeFrom="column">
                        <wp:posOffset>-12700</wp:posOffset>
                      </wp:positionH>
                      <wp:positionV relativeFrom="paragraph">
                        <wp:posOffset>16510</wp:posOffset>
                      </wp:positionV>
                      <wp:extent cx="137160" cy="142875"/>
                      <wp:effectExtent l="0" t="0" r="15240" b="28575"/>
                      <wp:wrapNone/>
                      <wp:docPr id="127" name="Oval 1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791C9A1" id="Oval 127" o:spid="_x0000_s1026" style="position:absolute;margin-left:-1pt;margin-top:1.3pt;width:10.8pt;height:11.25pt;z-index:252179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71D478CB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83552" behindDoc="0" locked="0" layoutInCell="1" allowOverlap="1" wp14:anchorId="6D0EECF5" wp14:editId="70A55FB9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8890</wp:posOffset>
                      </wp:positionV>
                      <wp:extent cx="137160" cy="142875"/>
                      <wp:effectExtent l="0" t="0" r="15240" b="28575"/>
                      <wp:wrapNone/>
                      <wp:docPr id="271" name="Oval 2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044D2CB" id="Oval 271" o:spid="_x0000_s1026" style="position:absolute;margin-left:-.9pt;margin-top:.7pt;width:10.8pt;height:11.25pt;z-index:252183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7F2AF58F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204032" behindDoc="0" locked="0" layoutInCell="1" allowOverlap="1" wp14:anchorId="13562BA1" wp14:editId="6BD476DC">
                      <wp:simplePos x="0" y="0"/>
                      <wp:positionH relativeFrom="column">
                        <wp:posOffset>-18415</wp:posOffset>
                      </wp:positionH>
                      <wp:positionV relativeFrom="paragraph">
                        <wp:posOffset>17780</wp:posOffset>
                      </wp:positionV>
                      <wp:extent cx="137160" cy="142875"/>
                      <wp:effectExtent l="0" t="0" r="15240" b="28575"/>
                      <wp:wrapNone/>
                      <wp:docPr id="272" name="Oval 2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C1F7CA5" id="Oval 272" o:spid="_x0000_s1026" style="position:absolute;margin-left:-1.45pt;margin-top:1.4pt;width:10.8pt;height:11.25pt;z-index:252204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2E1B6BDB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87648" behindDoc="0" locked="0" layoutInCell="1" allowOverlap="1" wp14:anchorId="50E0B8AD" wp14:editId="5819AE45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273" name="Oval 2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4B9CC95" id="Oval 273" o:spid="_x0000_s1026" style="position:absolute;margin-left:-.7pt;margin-top:.5pt;width:10.8pt;height:11.25pt;z-index:252187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6D05829A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91744" behindDoc="0" locked="0" layoutInCell="1" allowOverlap="1" wp14:anchorId="6C3F7CB5" wp14:editId="5AA01E5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274" name="Oval 2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620A5A8" id="Oval 274" o:spid="_x0000_s1026" style="position:absolute;margin-left:0;margin-top:.5pt;width:10.8pt;height:11.25pt;z-index:252191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07704A2E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95840" behindDoc="0" locked="0" layoutInCell="1" allowOverlap="1" wp14:anchorId="4BB7FF4A" wp14:editId="6CC98901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275" name="Oval 2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7609E22" id="Oval 275" o:spid="_x0000_s1026" style="position:absolute;margin-left:-.5pt;margin-top:.5pt;width:10.8pt;height:11.25pt;z-index:252195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79DA807A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99936" behindDoc="0" locked="0" layoutInCell="1" allowOverlap="1" wp14:anchorId="0A99E460" wp14:editId="4CDAF7D6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276" name="Oval 2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5CF1877" id="Oval 276" o:spid="_x0000_s1026" style="position:absolute;margin-left:-.4pt;margin-top:.5pt;width:10.8pt;height:11.25pt;z-index:252199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21" w:type="dxa"/>
          </w:tcPr>
          <w:p w14:paraId="3A83AD8B" w14:textId="32FDD46F" w:rsidR="007A79BC" w:rsidRPr="007A79BC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7A79B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6 out of 7</w:t>
            </w:r>
          </w:p>
        </w:tc>
      </w:tr>
      <w:tr w:rsidR="007A79BC" w14:paraId="7C5D140A" w14:textId="68A58071" w:rsidTr="007A79BC">
        <w:trPr>
          <w:trHeight w:val="307"/>
        </w:trPr>
        <w:tc>
          <w:tcPr>
            <w:tcW w:w="439" w:type="dxa"/>
          </w:tcPr>
          <w:p w14:paraId="177EAB88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25</w:t>
            </w:r>
          </w:p>
        </w:tc>
        <w:tc>
          <w:tcPr>
            <w:tcW w:w="3094" w:type="dxa"/>
          </w:tcPr>
          <w:p w14:paraId="71872F4F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TYWx2YXRvcmU8L0F1dGhvcj48WWVhcj4yMDIwPC9ZZWFy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</w:fldData>
              </w:fldChar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 </w:instrText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TYWx2YXRvcmU8L0F1dGhvcj48WWVhcj4yMDIwPC9ZZWFy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</w:fldData>
              </w:fldChar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.DATA </w:instrText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separate"/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(</w:t>
            </w:r>
            <w:hyperlink w:anchor="_ENREF_26" w:tooltip="Salvatore, 2020 #153" w:history="1">
              <w:r w:rsidRPr="00BB31AC">
                <w:rPr>
                  <w:rFonts w:ascii="Calibri" w:eastAsia="Calibri" w:hAnsi="Calibri" w:cs="Calibri"/>
                  <w:noProof/>
                  <w:color w:val="000000"/>
                  <w:sz w:val="16"/>
                  <w:szCs w:val="16"/>
                </w:rPr>
                <w:t>Salvatore et al., 2020</w:t>
              </w:r>
            </w:hyperlink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)</w:t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7" w:type="dxa"/>
          </w:tcPr>
          <w:p w14:paraId="6A2EDEA9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208128" behindDoc="0" locked="0" layoutInCell="1" allowOverlap="1" wp14:anchorId="0762B918" wp14:editId="716373DB">
                      <wp:simplePos x="0" y="0"/>
                      <wp:positionH relativeFrom="column">
                        <wp:posOffset>-12700</wp:posOffset>
                      </wp:positionH>
                      <wp:positionV relativeFrom="paragraph">
                        <wp:posOffset>5080</wp:posOffset>
                      </wp:positionV>
                      <wp:extent cx="137160" cy="142875"/>
                      <wp:effectExtent l="0" t="0" r="15240" b="28575"/>
                      <wp:wrapNone/>
                      <wp:docPr id="128" name="Oval 1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CD08BA2" id="Oval 128" o:spid="_x0000_s1026" style="position:absolute;margin-left:-1pt;margin-top:.4pt;width:10.8pt;height:11.25pt;z-index:252208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2320E811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228608" behindDoc="0" locked="0" layoutInCell="1" allowOverlap="1" wp14:anchorId="0F6083DC" wp14:editId="04AF4699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5240</wp:posOffset>
                      </wp:positionV>
                      <wp:extent cx="137160" cy="142875"/>
                      <wp:effectExtent l="0" t="0" r="15240" b="28575"/>
                      <wp:wrapNone/>
                      <wp:docPr id="284" name="Oval 2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A3BD363" id="Oval 284" o:spid="_x0000_s1026" style="position:absolute;margin-left:-.35pt;margin-top:1.2pt;width:10.8pt;height:11.25pt;z-index:252228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40739284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212224" behindDoc="0" locked="0" layoutInCell="1" allowOverlap="1" wp14:anchorId="53340D7C" wp14:editId="0EF626D7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5080</wp:posOffset>
                      </wp:positionV>
                      <wp:extent cx="137160" cy="142875"/>
                      <wp:effectExtent l="0" t="0" r="15240" b="28575"/>
                      <wp:wrapNone/>
                      <wp:docPr id="278" name="Oval 2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B5BFCDD" id="Oval 278" o:spid="_x0000_s1026" style="position:absolute;margin-left:-.3pt;margin-top:.4pt;width:10.8pt;height:11.25pt;z-index:252212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2CC8B097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220416" behindDoc="0" locked="0" layoutInCell="1" allowOverlap="1" wp14:anchorId="143CC2F3" wp14:editId="7A0FAAA2">
                      <wp:simplePos x="0" y="0"/>
                      <wp:positionH relativeFrom="column">
                        <wp:posOffset>-10160</wp:posOffset>
                      </wp:positionH>
                      <wp:positionV relativeFrom="paragraph">
                        <wp:posOffset>17780</wp:posOffset>
                      </wp:positionV>
                      <wp:extent cx="137160" cy="142875"/>
                      <wp:effectExtent l="0" t="0" r="15240" b="28575"/>
                      <wp:wrapNone/>
                      <wp:docPr id="279" name="Oval 2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7753B5D" id="Oval 279" o:spid="_x0000_s1026" style="position:absolute;margin-left:-.8pt;margin-top:1.4pt;width:10.8pt;height:11.25pt;z-index:252220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2A2B5425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232704" behindDoc="0" locked="0" layoutInCell="1" allowOverlap="1" wp14:anchorId="4611F832" wp14:editId="3A6B6D02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281" name="Oval 2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A458D7E" id="Oval 281" o:spid="_x0000_s1026" style="position:absolute;margin-left:-.05pt;margin-top:.6pt;width:10.8pt;height:11.25pt;z-index:252232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5B47C743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216320" behindDoc="0" locked="0" layoutInCell="1" allowOverlap="1" wp14:anchorId="4641AD35" wp14:editId="609EAF0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0160</wp:posOffset>
                      </wp:positionV>
                      <wp:extent cx="137160" cy="142875"/>
                      <wp:effectExtent l="0" t="0" r="15240" b="28575"/>
                      <wp:wrapNone/>
                      <wp:docPr id="280" name="Oval 2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97EEE00" id="Oval 280" o:spid="_x0000_s1026" style="position:absolute;margin-left:0;margin-top:.8pt;width:10.8pt;height:11.25pt;z-index:252216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6BB43B8A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224512" behindDoc="0" locked="0" layoutInCell="1" allowOverlap="1" wp14:anchorId="42ADAB82" wp14:editId="1B997FC2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0160</wp:posOffset>
                      </wp:positionV>
                      <wp:extent cx="137160" cy="142875"/>
                      <wp:effectExtent l="0" t="0" r="15240" b="28575"/>
                      <wp:wrapNone/>
                      <wp:docPr id="282" name="Oval 2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12DD271" id="Oval 282" o:spid="_x0000_s1026" style="position:absolute;margin-left:-.5pt;margin-top:.8pt;width:10.8pt;height:11.25pt;z-index:252224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21" w:type="dxa"/>
          </w:tcPr>
          <w:p w14:paraId="303D4BD0" w14:textId="4ECB63D7" w:rsidR="007A79BC" w:rsidRPr="007A79BC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7A79B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5 out of 7</w:t>
            </w:r>
          </w:p>
        </w:tc>
      </w:tr>
      <w:tr w:rsidR="007A79BC" w14:paraId="42A35E67" w14:textId="3A923F75" w:rsidTr="007A79BC">
        <w:trPr>
          <w:trHeight w:val="292"/>
        </w:trPr>
        <w:tc>
          <w:tcPr>
            <w:tcW w:w="439" w:type="dxa"/>
          </w:tcPr>
          <w:p w14:paraId="19D6CE07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26</w:t>
            </w:r>
          </w:p>
        </w:tc>
        <w:tc>
          <w:tcPr>
            <w:tcW w:w="3094" w:type="dxa"/>
          </w:tcPr>
          <w:p w14:paraId="60AAA8E6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QaWxsYWk8L0F1dGhvcj48WWVhcj4yMDIwPC9ZZWFyPjxS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</w:fldData>
              </w:fldChar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 </w:instrText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QaWxsYWk8L0F1dGhvcj48WWVhcj4yMDIwPC9ZZWFyPjxS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</w:fldData>
              </w:fldChar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.DATA </w:instrText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separate"/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(</w:t>
            </w:r>
            <w:hyperlink w:anchor="_ENREF_23" w:tooltip="Pillai, 2020 #154" w:history="1">
              <w:r w:rsidRPr="00BB31AC">
                <w:rPr>
                  <w:rFonts w:ascii="Calibri" w:eastAsia="Calibri" w:hAnsi="Calibri" w:cs="Calibri"/>
                  <w:noProof/>
                  <w:color w:val="000000"/>
                  <w:sz w:val="16"/>
                  <w:szCs w:val="16"/>
                </w:rPr>
                <w:t>Pillai et al., 2020</w:t>
              </w:r>
            </w:hyperlink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)</w:t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7" w:type="dxa"/>
          </w:tcPr>
          <w:p w14:paraId="0E1E6EE7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236800" behindDoc="0" locked="0" layoutInCell="1" allowOverlap="1" wp14:anchorId="6AC6EDAC" wp14:editId="6C98C22A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7145</wp:posOffset>
                      </wp:positionV>
                      <wp:extent cx="137160" cy="142875"/>
                      <wp:effectExtent l="0" t="0" r="15240" b="28575"/>
                      <wp:wrapNone/>
                      <wp:docPr id="129" name="Oval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507E18C" id="Oval 129" o:spid="_x0000_s1026" style="position:absolute;margin-left:-.4pt;margin-top:1.35pt;width:10.8pt;height:11.25pt;z-index:252236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4091443F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240896" behindDoc="0" locked="0" layoutInCell="1" allowOverlap="1" wp14:anchorId="3B5DA7A4" wp14:editId="12F50517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8890</wp:posOffset>
                      </wp:positionV>
                      <wp:extent cx="137160" cy="142875"/>
                      <wp:effectExtent l="0" t="0" r="15240" b="28575"/>
                      <wp:wrapNone/>
                      <wp:docPr id="285" name="Oval 2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398B4F0" id="Oval 285" o:spid="_x0000_s1026" style="position:absolute;margin-left:-.9pt;margin-top:.7pt;width:10.8pt;height:11.25pt;z-index:25224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1FF404CC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261376" behindDoc="0" locked="0" layoutInCell="1" allowOverlap="1" wp14:anchorId="5CD0F3E8" wp14:editId="572A0018">
                      <wp:simplePos x="0" y="0"/>
                      <wp:positionH relativeFrom="column">
                        <wp:posOffset>-18415</wp:posOffset>
                      </wp:positionH>
                      <wp:positionV relativeFrom="paragraph">
                        <wp:posOffset>17780</wp:posOffset>
                      </wp:positionV>
                      <wp:extent cx="137160" cy="142875"/>
                      <wp:effectExtent l="0" t="0" r="15240" b="28575"/>
                      <wp:wrapNone/>
                      <wp:docPr id="286" name="Oval 2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9795238" id="Oval 286" o:spid="_x0000_s1026" style="position:absolute;margin-left:-1.45pt;margin-top:1.4pt;width:10.8pt;height:11.25pt;z-index:252261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6F68CCC4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244992" behindDoc="0" locked="0" layoutInCell="1" allowOverlap="1" wp14:anchorId="01527961" wp14:editId="54073DDA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13970</wp:posOffset>
                      </wp:positionV>
                      <wp:extent cx="137160" cy="142875"/>
                      <wp:effectExtent l="0" t="0" r="15240" b="28575"/>
                      <wp:wrapNone/>
                      <wp:docPr id="287" name="Oval 2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37FBBDD" id="Oval 287" o:spid="_x0000_s1026" style="position:absolute;margin-left:-.7pt;margin-top:1.1pt;width:10.8pt;height:11.25pt;z-index:252244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2284600F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249088" behindDoc="0" locked="0" layoutInCell="1" allowOverlap="1" wp14:anchorId="34DCB634" wp14:editId="1246BE5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3970</wp:posOffset>
                      </wp:positionV>
                      <wp:extent cx="137160" cy="142875"/>
                      <wp:effectExtent l="0" t="0" r="15240" b="28575"/>
                      <wp:wrapNone/>
                      <wp:docPr id="288" name="Oval 2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82B91DC" id="Oval 288" o:spid="_x0000_s1026" style="position:absolute;margin-left:0;margin-top:1.1pt;width:10.8pt;height:11.25pt;z-index:252249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4B65E5CE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253184" behindDoc="0" locked="0" layoutInCell="1" allowOverlap="1" wp14:anchorId="3EFFB93C" wp14:editId="73721925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1590</wp:posOffset>
                      </wp:positionV>
                      <wp:extent cx="137160" cy="142875"/>
                      <wp:effectExtent l="0" t="0" r="15240" b="28575"/>
                      <wp:wrapNone/>
                      <wp:docPr id="289" name="Oval 2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6DE8C97" id="Oval 289" o:spid="_x0000_s1026" style="position:absolute;margin-left:-.5pt;margin-top:1.7pt;width:10.8pt;height:11.25pt;z-index:252253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1F2DFF2F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257280" behindDoc="0" locked="0" layoutInCell="1" allowOverlap="1" wp14:anchorId="7B3BA549" wp14:editId="3A40E3AC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3970</wp:posOffset>
                      </wp:positionV>
                      <wp:extent cx="137160" cy="142875"/>
                      <wp:effectExtent l="0" t="0" r="15240" b="28575"/>
                      <wp:wrapNone/>
                      <wp:docPr id="290" name="Oval 2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DF52602" id="Oval 290" o:spid="_x0000_s1026" style="position:absolute;margin-left:-.4pt;margin-top:1.1pt;width:10.8pt;height:11.25pt;z-index:252257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21" w:type="dxa"/>
          </w:tcPr>
          <w:p w14:paraId="17993DA1" w14:textId="6BC20DD0" w:rsidR="007A79BC" w:rsidRPr="007A79BC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7A79B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6 out of 7</w:t>
            </w:r>
          </w:p>
        </w:tc>
      </w:tr>
      <w:tr w:rsidR="007A79BC" w14:paraId="0F8A8A6A" w14:textId="6CDDFFF5" w:rsidTr="007A79BC">
        <w:trPr>
          <w:trHeight w:val="292"/>
        </w:trPr>
        <w:tc>
          <w:tcPr>
            <w:tcW w:w="439" w:type="dxa"/>
          </w:tcPr>
          <w:p w14:paraId="10697554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27</w:t>
            </w:r>
          </w:p>
        </w:tc>
        <w:tc>
          <w:tcPr>
            <w:tcW w:w="3094" w:type="dxa"/>
          </w:tcPr>
          <w:p w14:paraId="38C6DE2C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TaGk8L0F1dGhvcj48WWVhcj4yMDIxPC9ZZWFyPjxSZWNO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</w:fldData>
              </w:fldChar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 </w:instrText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TaGk8L0F1dGhvcj48WWVhcj4yMDIxPC9ZZWFyPjxSZWNO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</w:fldData>
              </w:fldChar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.DATA </w:instrText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separate"/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(</w:t>
            </w:r>
            <w:hyperlink w:anchor="_ENREF_28" w:tooltip="Shi, 2021 #157" w:history="1">
              <w:r w:rsidRPr="00BB31AC">
                <w:rPr>
                  <w:rFonts w:ascii="Calibri" w:eastAsia="Calibri" w:hAnsi="Calibri" w:cs="Calibri"/>
                  <w:noProof/>
                  <w:color w:val="000000"/>
                  <w:sz w:val="16"/>
                  <w:szCs w:val="16"/>
                </w:rPr>
                <w:t>Shi et al., 2021</w:t>
              </w:r>
            </w:hyperlink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)</w:t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7" w:type="dxa"/>
          </w:tcPr>
          <w:p w14:paraId="404622D7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265472" behindDoc="0" locked="0" layoutInCell="1" allowOverlap="1" wp14:anchorId="666B0497" wp14:editId="329BFD28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20955</wp:posOffset>
                      </wp:positionV>
                      <wp:extent cx="137160" cy="142875"/>
                      <wp:effectExtent l="0" t="0" r="15240" b="28575"/>
                      <wp:wrapNone/>
                      <wp:docPr id="130" name="Oval 1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5D1DC46" id="Oval 130" o:spid="_x0000_s1026" style="position:absolute;margin-left:-.4pt;margin-top:1.65pt;width:10.8pt;height:11.25pt;z-index:252265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5DB35850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285952" behindDoc="0" locked="0" layoutInCell="1" allowOverlap="1" wp14:anchorId="254BBB61" wp14:editId="65603587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291" name="Oval 2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F32E536" id="Oval 291" o:spid="_x0000_s1026" style="position:absolute;margin-left:-.35pt;margin-top:.6pt;width:10.8pt;height:11.25pt;z-index:25228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444FD678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269568" behindDoc="0" locked="0" layoutInCell="1" allowOverlap="1" wp14:anchorId="36F26C36" wp14:editId="0D2E2A3D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0320</wp:posOffset>
                      </wp:positionV>
                      <wp:extent cx="137160" cy="142875"/>
                      <wp:effectExtent l="0" t="0" r="15240" b="28575"/>
                      <wp:wrapNone/>
                      <wp:docPr id="292" name="Oval 2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307694A" id="Oval 292" o:spid="_x0000_s1026" style="position:absolute;margin-left:-.3pt;margin-top:1.6pt;width:10.8pt;height:11.25pt;z-index:252269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45E39887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277760" behindDoc="0" locked="0" layoutInCell="1" allowOverlap="1" wp14:anchorId="3F1718BD" wp14:editId="741CD570">
                      <wp:simplePos x="0" y="0"/>
                      <wp:positionH relativeFrom="column">
                        <wp:posOffset>-10160</wp:posOffset>
                      </wp:positionH>
                      <wp:positionV relativeFrom="paragraph">
                        <wp:posOffset>10160</wp:posOffset>
                      </wp:positionV>
                      <wp:extent cx="137160" cy="142875"/>
                      <wp:effectExtent l="0" t="0" r="15240" b="28575"/>
                      <wp:wrapNone/>
                      <wp:docPr id="293" name="Oval 2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2A981E5" id="Oval 293" o:spid="_x0000_s1026" style="position:absolute;margin-left:-.8pt;margin-top:.8pt;width:10.8pt;height:11.25pt;z-index:252277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475F5234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290048" behindDoc="0" locked="0" layoutInCell="1" allowOverlap="1" wp14:anchorId="11350E2B" wp14:editId="3B6D516D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294" name="Oval 2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485F263" id="Oval 294" o:spid="_x0000_s1026" style="position:absolute;margin-left:-.05pt;margin-top:.6pt;width:10.8pt;height:11.25pt;z-index:25229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2EE16298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273664" behindDoc="0" locked="0" layoutInCell="1" allowOverlap="1" wp14:anchorId="6BD99936" wp14:editId="15D7ABEC">
                      <wp:simplePos x="0" y="0"/>
                      <wp:positionH relativeFrom="column">
                        <wp:posOffset>-15240</wp:posOffset>
                      </wp:positionH>
                      <wp:positionV relativeFrom="paragraph">
                        <wp:posOffset>17780</wp:posOffset>
                      </wp:positionV>
                      <wp:extent cx="137160" cy="142875"/>
                      <wp:effectExtent l="0" t="0" r="15240" b="28575"/>
                      <wp:wrapNone/>
                      <wp:docPr id="295" name="Oval 2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1EB1A36" id="Oval 295" o:spid="_x0000_s1026" style="position:absolute;margin-left:-1.2pt;margin-top:1.4pt;width:10.8pt;height:11.25pt;z-index:25227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1790228F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281856" behindDoc="0" locked="0" layoutInCell="1" allowOverlap="1" wp14:anchorId="0DEB4797" wp14:editId="162630F1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7780</wp:posOffset>
                      </wp:positionV>
                      <wp:extent cx="137160" cy="142875"/>
                      <wp:effectExtent l="0" t="0" r="15240" b="28575"/>
                      <wp:wrapNone/>
                      <wp:docPr id="296" name="Oval 2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D4E3B7E" id="Oval 296" o:spid="_x0000_s1026" style="position:absolute;margin-left:-.5pt;margin-top:1.4pt;width:10.8pt;height:11.25pt;z-index:25228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21" w:type="dxa"/>
          </w:tcPr>
          <w:p w14:paraId="1BB15C3B" w14:textId="0E98D52F" w:rsidR="007A79BC" w:rsidRPr="007A79BC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7A79B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5 out of 7</w:t>
            </w:r>
          </w:p>
        </w:tc>
      </w:tr>
      <w:tr w:rsidR="007A79BC" w14:paraId="036DEAC7" w14:textId="7E2C1195" w:rsidTr="007A79BC">
        <w:trPr>
          <w:trHeight w:val="292"/>
        </w:trPr>
        <w:tc>
          <w:tcPr>
            <w:tcW w:w="439" w:type="dxa"/>
          </w:tcPr>
          <w:p w14:paraId="50ECBC67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28</w:t>
            </w:r>
          </w:p>
        </w:tc>
        <w:tc>
          <w:tcPr>
            <w:tcW w:w="3094" w:type="dxa"/>
          </w:tcPr>
          <w:p w14:paraId="2504A897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/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 &lt;EndNote&gt;&lt;Cite&gt;&lt;Author&gt;Supino&lt;/Author&gt;&lt;Year&gt;2020&lt;/Year&gt;&lt;RecNum&gt;159&lt;/RecNum&gt;&lt;DisplayText&gt;(Supino et al., 2020)&lt;/DisplayText&gt;&lt;record&gt;&lt;rec-number&gt;159&lt;/rec-number&gt;&lt;foreign-keys&gt;&lt;key app="EN" db-id="w09afsrflwsvd7er0t3xaee9r9tvf0zrweaz"&gt;159&lt;/key&gt;&lt;/foreign-keys&gt;&lt;ref-type name="Journal Article"&gt;17&lt;/ref-type&gt;&lt;contributors&gt;&lt;authors&gt;&lt;author&gt;Supino, M.&lt;/author&gt;&lt;author&gt;d’Onofrio, A.&lt;/author&gt;&lt;author&gt;Luongo, F.&lt;/author&gt;&lt;author&gt;Occhipinti, G.&lt;/author&gt;&lt;author&gt;Dal Co, A.&lt;/author&gt;&lt;/authors&gt;&lt;/contributors&gt;&lt;titles&gt;&lt;title&gt;The effects of containment measures in the Italian outbreak of COVID-19&lt;/title&gt;&lt;secondary-title&gt;BMC Public Health&lt;/secondary-title&gt;&lt;/titles&gt;&lt;periodical&gt;&lt;full-title&gt;BMC Public Health&lt;/full-title&gt;&lt;/periodical&gt;&lt;volume&gt;20&lt;/volume&gt;&lt;number&gt;1&lt;/number&gt;&lt;keywords&gt;&lt;keyword&gt;Coronavirus infection&lt;/keyword&gt;&lt;keyword&gt;epidemic&lt;/keyword&gt;&lt;keyword&gt;human&lt;/keyword&gt;&lt;keyword&gt;intensive care unit&lt;/keyword&gt;&lt;keyword&gt;Italy&lt;/keyword&gt;&lt;keyword&gt;pandemic&lt;/keyword&gt;&lt;keyword&gt;quarantine&lt;/keyword&gt;&lt;keyword&gt;virus pneumonia&lt;/keyword&gt;&lt;keyword&gt;Coronavirus Infections&lt;/keyword&gt;&lt;keyword&gt;Disease Outbreaks&lt;/keyword&gt;&lt;keyword&gt;Humans&lt;/keyword&gt;&lt;keyword&gt;Intensive Care Units&lt;/keyword&gt;&lt;keyword&gt;Pandemics&lt;/keyword&gt;&lt;keyword&gt;Pneumonia, Viral&lt;/keyword&gt;&lt;/keywords&gt;&lt;dates&gt;&lt;year&gt;2020&lt;/year&gt;&lt;/dates&gt;&lt;work-type&gt;Article&lt;/work-type&gt;&lt;urls&gt;&lt;related-urls&gt;&lt;url&gt;https://www.scopus.com/inward/record.uri?eid=2-s2.0-85096705698&amp;amp;doi=10.1186%2fs12889-020-09913-w&amp;amp;partnerID=40&amp;amp;md5=00bd5553329ec96c142dce34606dc670&lt;/url&gt;&lt;/related-urls&gt;&lt;/urls&gt;&lt;custom7&gt;1806&lt;/custom7&gt;&lt;remote-database-name&gt;Scopus&lt;/remote-database-name&gt;&lt;language&gt;English&lt;/language&gt;&lt;/record&gt;&lt;/Cite&gt;&lt;/EndNote&gt;</w:instrText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separate"/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(</w:t>
            </w:r>
            <w:hyperlink w:anchor="_ENREF_32" w:tooltip="Supino, 2020 #159" w:history="1">
              <w:r w:rsidRPr="00BB31AC">
                <w:rPr>
                  <w:rFonts w:ascii="Calibri" w:eastAsia="Calibri" w:hAnsi="Calibri" w:cs="Calibri"/>
                  <w:noProof/>
                  <w:color w:val="000000"/>
                  <w:sz w:val="16"/>
                  <w:szCs w:val="16"/>
                </w:rPr>
                <w:t>Supino et al., 2020</w:t>
              </w:r>
            </w:hyperlink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)</w:t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7" w:type="dxa"/>
          </w:tcPr>
          <w:p w14:paraId="3EC47548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294144" behindDoc="0" locked="0" layoutInCell="1" allowOverlap="1" wp14:anchorId="52305329" wp14:editId="22F31BEC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7145</wp:posOffset>
                      </wp:positionV>
                      <wp:extent cx="137160" cy="142875"/>
                      <wp:effectExtent l="0" t="0" r="15240" b="28575"/>
                      <wp:wrapNone/>
                      <wp:docPr id="131" name="Oval 1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5EEC194" id="Oval 131" o:spid="_x0000_s1026" style="position:absolute;margin-left:-.4pt;margin-top:1.35pt;width:10.8pt;height:11.25pt;z-index:25229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11D42F7D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298240" behindDoc="0" locked="0" layoutInCell="1" allowOverlap="1" wp14:anchorId="6382DFE9" wp14:editId="2ED4C9CF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8890</wp:posOffset>
                      </wp:positionV>
                      <wp:extent cx="137160" cy="142875"/>
                      <wp:effectExtent l="0" t="0" r="15240" b="28575"/>
                      <wp:wrapNone/>
                      <wp:docPr id="297" name="Oval 2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2E7675E" id="Oval 297" o:spid="_x0000_s1026" style="position:absolute;margin-left:-.9pt;margin-top:.7pt;width:10.8pt;height:11.25pt;z-index:25229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142E8A35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318720" behindDoc="0" locked="0" layoutInCell="1" allowOverlap="1" wp14:anchorId="344ECDB6" wp14:editId="4E368BD8">
                      <wp:simplePos x="0" y="0"/>
                      <wp:positionH relativeFrom="column">
                        <wp:posOffset>-18415</wp:posOffset>
                      </wp:positionH>
                      <wp:positionV relativeFrom="paragraph">
                        <wp:posOffset>17780</wp:posOffset>
                      </wp:positionV>
                      <wp:extent cx="137160" cy="142875"/>
                      <wp:effectExtent l="0" t="0" r="15240" b="28575"/>
                      <wp:wrapNone/>
                      <wp:docPr id="298" name="Oval 2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8F030BC" id="Oval 298" o:spid="_x0000_s1026" style="position:absolute;margin-left:-1.45pt;margin-top:1.4pt;width:10.8pt;height:11.25pt;z-index:25231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5878C4C8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302336" behindDoc="0" locked="0" layoutInCell="1" allowOverlap="1" wp14:anchorId="1D9FB74F" wp14:editId="13482360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299" name="Oval 2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6E76E70" id="Oval 299" o:spid="_x0000_s1026" style="position:absolute;margin-left:-.7pt;margin-top:.5pt;width:10.8pt;height:11.25pt;z-index:25230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2C2208F8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306432" behindDoc="0" locked="0" layoutInCell="1" allowOverlap="1" wp14:anchorId="5181CCE7" wp14:editId="7B9E882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300" name="Oval 3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258D477" id="Oval 300" o:spid="_x0000_s1026" style="position:absolute;margin-left:0;margin-top:.5pt;width:10.8pt;height:11.25pt;z-index:25230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30BEE38B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310528" behindDoc="0" locked="0" layoutInCell="1" allowOverlap="1" wp14:anchorId="0BD9BF33" wp14:editId="3B88AD38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301" name="Oval 3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3CFB615" id="Oval 301" o:spid="_x0000_s1026" style="position:absolute;margin-left:-.5pt;margin-top:.5pt;width:10.8pt;height:11.25pt;z-index:25231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262C0FFC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314624" behindDoc="0" locked="0" layoutInCell="1" allowOverlap="1" wp14:anchorId="0569FED6" wp14:editId="4E6201C7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302" name="Oval 3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4147880" id="Oval 302" o:spid="_x0000_s1026" style="position:absolute;margin-left:-.4pt;margin-top:.5pt;width:10.8pt;height:11.25pt;z-index:25231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21" w:type="dxa"/>
          </w:tcPr>
          <w:p w14:paraId="7BAB6C46" w14:textId="18371FDA" w:rsidR="007A79BC" w:rsidRPr="007A79BC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7A79B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6 out of 7</w:t>
            </w:r>
          </w:p>
        </w:tc>
      </w:tr>
      <w:tr w:rsidR="007A79BC" w14:paraId="3BFD2703" w14:textId="7A65B00A" w:rsidTr="007A79BC">
        <w:trPr>
          <w:trHeight w:val="292"/>
        </w:trPr>
        <w:tc>
          <w:tcPr>
            <w:tcW w:w="439" w:type="dxa"/>
          </w:tcPr>
          <w:p w14:paraId="2AD4788F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29</w:t>
            </w:r>
          </w:p>
        </w:tc>
        <w:tc>
          <w:tcPr>
            <w:tcW w:w="3094" w:type="dxa"/>
          </w:tcPr>
          <w:p w14:paraId="3421DC7E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/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 &lt;EndNote&gt;&lt;Cite&gt;&lt;Author&gt;Soodejani&lt;/Author&gt;&lt;Year&gt;2020&lt;/Year&gt;&lt;RecNum&gt;161&lt;/RecNum&gt;&lt;DisplayText&gt;(Soodejani et al., 2020)&lt;/DisplayText&gt;&lt;record&gt;&lt;rec-number&gt;161&lt;/rec-number&gt;&lt;foreign-keys&gt;&lt;key app="EN" db-id="w09afsrflwsvd7er0t3xaee9r9tvf0zrweaz"&gt;161&lt;/key&gt;&lt;/foreign-keys&gt;&lt;ref-type name="Journal Article"&gt;17&lt;/ref-type&gt;&lt;contributors&gt;&lt;authors&gt;&lt;author&gt;Soodejani, M. T.&lt;/author&gt;&lt;author&gt;Tabatabaei, S. M.&lt;/author&gt;&lt;author&gt;Dehghani, A.&lt;/author&gt;&lt;author&gt;McFarland, W.&lt;/author&gt;&lt;author&gt;Sharifi, H.&lt;/author&gt;&lt;/authors&gt;&lt;/contributors&gt;&lt;auth-address&gt;H. Sharifi, HIV/STI Surveillance Research Center, WHO Collaborating Center for HIV Surveillance, Institute for Futures Studies in Health, Kerman University of Medical Sciences, Kerman, Iran&lt;/auth-address&gt;&lt;titles&gt;&lt;title&gt;Impact of mass screening on the number of confirmed cases, recovered cases, and deaths due to COVID-19 in Iran: An interrupted time series analysis&lt;/title&gt;&lt;secondary-title&gt;Archives of Iranian Medicine&lt;/secondary-title&gt;&lt;/titles&gt;&lt;periodical&gt;&lt;full-title&gt;Archives of Iranian Medicine&lt;/full-title&gt;&lt;/periodical&gt;&lt;pages&gt;776-781&lt;/pages&gt;&lt;volume&gt;23&lt;/volume&gt;&lt;number&gt;11&lt;/number&gt;&lt;keywords&gt;&lt;keyword&gt;article&lt;/keyword&gt;&lt;keyword&gt;case fatality rate&lt;/keyword&gt;&lt;keyword&gt;computer assisted tomography&lt;/keyword&gt;&lt;keyword&gt;contact examination&lt;/keyword&gt;&lt;keyword&gt;coronavirus disease 2019&lt;/keyword&gt;&lt;keyword&gt;death&lt;/keyword&gt;&lt;keyword&gt;disease surveillance&lt;/keyword&gt;&lt;keyword&gt;human&lt;/keyword&gt;&lt;keyword&gt;mass screening&lt;/keyword&gt;&lt;keyword&gt;outcome assessment&lt;/keyword&gt;&lt;keyword&gt;polymerase chain reaction&lt;/keyword&gt;&lt;/keywords&gt;&lt;dates&gt;&lt;year&gt;2020&lt;/year&gt;&lt;/dates&gt;&lt;isbn&gt;1735-3947&amp;#xD;1029-2977&lt;/isbn&gt;&lt;work-type&gt;Article&lt;/work-type&gt;&lt;urls&gt;&lt;related-urls&gt;&lt;url&gt;https://www.embase.com/search/results?subaction=viewrecord&amp;amp;id=L2010360801&amp;amp;from=export&lt;/url&gt;&lt;url&gt;http://dx.doi.org/10.34172/AIM.2020.103&lt;/url&gt;&lt;/related-urls&gt;&lt;/urls&gt;&lt;custom5&gt;33220696&lt;/custom5&gt;&lt;electronic-resource-num&gt;10.34172/AIM.2020.103&lt;/electronic-resource-num&gt;&lt;remote-database-name&gt;Embase&amp;#xD;Medline&lt;/remote-database-name&gt;&lt;language&gt;English&lt;/language&gt;&lt;/record&gt;&lt;/Cite&gt;&lt;/EndNote&gt;</w:instrText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separate"/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(</w:t>
            </w:r>
            <w:hyperlink w:anchor="_ENREF_31" w:tooltip="Soodejani, 2020 #161" w:history="1">
              <w:r w:rsidRPr="00BB31AC">
                <w:rPr>
                  <w:rFonts w:ascii="Calibri" w:eastAsia="Calibri" w:hAnsi="Calibri" w:cs="Calibri"/>
                  <w:noProof/>
                  <w:color w:val="000000"/>
                  <w:sz w:val="16"/>
                  <w:szCs w:val="16"/>
                </w:rPr>
                <w:t>Soodejani et al., 2020</w:t>
              </w:r>
            </w:hyperlink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)</w:t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7" w:type="dxa"/>
          </w:tcPr>
          <w:p w14:paraId="12149FC0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326912" behindDoc="0" locked="0" layoutInCell="1" allowOverlap="1" wp14:anchorId="20EB0550" wp14:editId="7337959E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9685</wp:posOffset>
                      </wp:positionV>
                      <wp:extent cx="137160" cy="142875"/>
                      <wp:effectExtent l="0" t="0" r="15240" b="28575"/>
                      <wp:wrapNone/>
                      <wp:docPr id="132" name="Oval 1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AB864F5" id="Oval 132" o:spid="_x0000_s1026" style="position:absolute;margin-left:-.4pt;margin-top:1.55pt;width:10.8pt;height:11.25pt;z-index:25232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3C413149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322816" behindDoc="0" locked="0" layoutInCell="1" allowOverlap="1" wp14:anchorId="3673BA25" wp14:editId="10B8FF14">
                      <wp:simplePos x="0" y="0"/>
                      <wp:positionH relativeFrom="column">
                        <wp:posOffset>-19050</wp:posOffset>
                      </wp:positionH>
                      <wp:positionV relativeFrom="paragraph">
                        <wp:posOffset>19050</wp:posOffset>
                      </wp:positionV>
                      <wp:extent cx="137160" cy="142875"/>
                      <wp:effectExtent l="0" t="0" r="15240" b="28575"/>
                      <wp:wrapNone/>
                      <wp:docPr id="194" name="Oval 1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 w="3175" cap="flat" cmpd="sng" algn="ctr">
                                <a:solidFill>
                                  <a:srgbClr val="FF9933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72DA4C7" id="Oval 194" o:spid="_x0000_s1026" style="position:absolute;margin-left:-1.5pt;margin-top:1.5pt;width:10.8pt;height:11.25pt;z-index:25232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" fillcolor="#ffc000" strokecolor="#f93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2C0CA1A0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331008" behindDoc="0" locked="0" layoutInCell="1" allowOverlap="1" wp14:anchorId="241E4961" wp14:editId="38F1E109">
                      <wp:simplePos x="0" y="0"/>
                      <wp:positionH relativeFrom="column">
                        <wp:posOffset>-17780</wp:posOffset>
                      </wp:positionH>
                      <wp:positionV relativeFrom="paragraph">
                        <wp:posOffset>5080</wp:posOffset>
                      </wp:positionV>
                      <wp:extent cx="137160" cy="142875"/>
                      <wp:effectExtent l="0" t="0" r="15240" b="28575"/>
                      <wp:wrapNone/>
                      <wp:docPr id="303" name="Oval 3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 w="3175" cap="flat" cmpd="sng" algn="ctr">
                                <a:solidFill>
                                  <a:srgbClr val="FF9933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1B26C1A" id="Oval 303" o:spid="_x0000_s1026" style="position:absolute;margin-left:-1.4pt;margin-top:.4pt;width:10.8pt;height:11.25pt;z-index:25233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" fillcolor="#ffc000" strokecolor="#f93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7BA1445F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339200" behindDoc="0" locked="0" layoutInCell="1" allowOverlap="1" wp14:anchorId="3252E518" wp14:editId="312BA6DB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304" name="Oval 3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55E67ED" id="Oval 304" o:spid="_x0000_s1026" style="position:absolute;margin-left:-.75pt;margin-top:.5pt;width:10.8pt;height:11.25pt;z-index:25233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74C8FB20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347392" behindDoc="0" locked="0" layoutInCell="1" allowOverlap="1" wp14:anchorId="72ACF0EE" wp14:editId="6FA3BE56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305" name="Oval 3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6790722" id="Oval 305" o:spid="_x0000_s1026" style="position:absolute;margin-left:-.05pt;margin-top:.5pt;width:10.8pt;height:11.25pt;z-index:25234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5D56FC53" w14:textId="77777777" w:rsidR="007A79BC" w:rsidRPr="00BC3135" w:rsidRDefault="007A79BC" w:rsidP="007A79BC">
            <w:pPr>
              <w:rPr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335104" behindDoc="0" locked="0" layoutInCell="1" allowOverlap="1" wp14:anchorId="77C9EE63" wp14:editId="18CB43A1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7620</wp:posOffset>
                      </wp:positionV>
                      <wp:extent cx="137160" cy="142875"/>
                      <wp:effectExtent l="0" t="0" r="15240" b="28575"/>
                      <wp:wrapNone/>
                      <wp:docPr id="306" name="Oval 3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6F2941A" id="Oval 306" o:spid="_x0000_s1026" style="position:absolute;margin-left:-.5pt;margin-top:.6pt;width:10.8pt;height:11.25pt;z-index:25233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6D1AE62C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343296" behindDoc="0" locked="0" layoutInCell="1" allowOverlap="1" wp14:anchorId="48EE2E1C" wp14:editId="746BD1F8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307" name="Oval 3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9747299" id="Oval 307" o:spid="_x0000_s1026" style="position:absolute;margin-left:-.45pt;margin-top:.5pt;width:10.8pt;height:11.25pt;z-index:25234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21" w:type="dxa"/>
          </w:tcPr>
          <w:p w14:paraId="2A1F5E27" w14:textId="15CDB561" w:rsidR="007A79BC" w:rsidRPr="007A79BC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7A79B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4 out of 7</w:t>
            </w:r>
          </w:p>
        </w:tc>
      </w:tr>
      <w:tr w:rsidR="007A79BC" w14:paraId="3A401091" w14:textId="106BD503" w:rsidTr="007A79BC">
        <w:trPr>
          <w:trHeight w:val="307"/>
        </w:trPr>
        <w:tc>
          <w:tcPr>
            <w:tcW w:w="439" w:type="dxa"/>
          </w:tcPr>
          <w:p w14:paraId="79CE6FD5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30</w:t>
            </w:r>
          </w:p>
        </w:tc>
        <w:tc>
          <w:tcPr>
            <w:tcW w:w="3094" w:type="dxa"/>
          </w:tcPr>
          <w:p w14:paraId="7FA54519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/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 &lt;EndNote&gt;&lt;Cite&gt;&lt;Author&gt;Yu&lt;/Author&gt;&lt;Year&gt;2020&lt;/Year&gt;&lt;RecNum&gt;162&lt;/RecNum&gt;&lt;DisplayText&gt;(Yu, 2020)&lt;/DisplayText&gt;&lt;record&gt;&lt;rec-number&gt;162&lt;/rec-number&gt;&lt;foreign-keys&gt;&lt;key app="EN" db-id="w09afsrflwsvd7er0t3xaee9r9tvf0zrweaz"&gt;162&lt;/key&gt;&lt;/foreign-keys&gt;&lt;ref-type name="Journal Article"&gt;17&lt;/ref-type&gt;&lt;contributors&gt;&lt;authors&gt;&lt;author&gt;Yu, X.&lt;/author&gt;&lt;/authors&gt;&lt;/contributors&gt;&lt;titles&gt;&lt;title&gt;Impact of mitigating interventions and temperature on the instantaneous reproduction number in the COVID-19 pandemic among 30 US metropolitan areas&lt;/title&gt;&lt;secondary-title&gt;One Health&lt;/secondary-title&gt;&lt;/titles&gt;&lt;periodical&gt;&lt;full-title&gt;One Health&lt;/full-title&gt;&lt;/periodical&gt;&lt;volume&gt;10&lt;/volume&gt;&lt;keywords&gt;&lt;keyword&gt;COVID-19 epidemic&lt;/keyword&gt;&lt;keyword&gt;Mitigating intervention&lt;/keyword&gt;&lt;keyword&gt;Reproduction number&lt;/keyword&gt;&lt;keyword&gt;Temperature&lt;/keyword&gt;&lt;keyword&gt;Virus transmissibility&lt;/keyword&gt;&lt;keyword&gt;aged&lt;/keyword&gt;&lt;keyword&gt;Article&lt;/keyword&gt;&lt;keyword&gt;basic reproduction number&lt;/keyword&gt;&lt;keyword&gt;cold climate&lt;/keyword&gt;&lt;keyword&gt;comparative study&lt;/keyword&gt;&lt;keyword&gt;coronavirus disease 2019&lt;/keyword&gt;&lt;keyword&gt;cross-sectional study&lt;/keyword&gt;&lt;keyword&gt;demography&lt;/keyword&gt;&lt;keyword&gt;environmental temperature&lt;/keyword&gt;&lt;keyword&gt;human&lt;/keyword&gt;&lt;keyword&gt;major clinical study&lt;/keyword&gt;&lt;keyword&gt;mortality rate&lt;/keyword&gt;&lt;keyword&gt;pandemic&lt;/keyword&gt;&lt;keyword&gt;retrospective study&lt;/keyword&gt;&lt;keyword&gt;tropic climate&lt;/keyword&gt;&lt;keyword&gt;United States&lt;/keyword&gt;&lt;keyword&gt;urban area&lt;/keyword&gt;&lt;keyword&gt;virus transmission&lt;/keyword&gt;&lt;/keywords&gt;&lt;dates&gt;&lt;year&gt;2020&lt;/year&gt;&lt;/dates&gt;&lt;work-type&gt;Article&lt;/work-type&gt;&lt;urls&gt;&lt;related-urls&gt;&lt;url&gt;https://www.scopus.com/inward/record.uri?eid=2-s2.0-85089889371&amp;amp;doi=10.1016%2fj.onehlt.2020.100160&amp;amp;partnerID=40&amp;amp;md5=3a257454629d72173b5f8e379fbce403&lt;/url&gt;&lt;/related-urls&gt;&lt;/urls&gt;&lt;custom7&gt;100160&lt;/custom7&gt;&lt;remote-database-name&gt;Scopus&lt;/remote-database-name&gt;&lt;language&gt;English&lt;/language&gt;&lt;/record&gt;&lt;/Cite&gt;&lt;/EndNote&gt;</w:instrText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separate"/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(</w:t>
            </w:r>
            <w:hyperlink w:anchor="_ENREF_35" w:tooltip="Yu, 2020 #162" w:history="1">
              <w:r w:rsidRPr="00BB31AC">
                <w:rPr>
                  <w:rFonts w:ascii="Calibri" w:eastAsia="Calibri" w:hAnsi="Calibri" w:cs="Calibri"/>
                  <w:noProof/>
                  <w:color w:val="000000"/>
                  <w:sz w:val="16"/>
                  <w:szCs w:val="16"/>
                </w:rPr>
                <w:t>Yu, 2020</w:t>
              </w:r>
            </w:hyperlink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)</w:t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7" w:type="dxa"/>
          </w:tcPr>
          <w:p w14:paraId="0258C0B4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351488" behindDoc="0" locked="0" layoutInCell="1" allowOverlap="1" wp14:anchorId="67630337" wp14:editId="5C7F3304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8255</wp:posOffset>
                      </wp:positionV>
                      <wp:extent cx="137160" cy="142875"/>
                      <wp:effectExtent l="0" t="0" r="15240" b="28575"/>
                      <wp:wrapNone/>
                      <wp:docPr id="133" name="Oval 1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806C761" id="Oval 133" o:spid="_x0000_s1026" style="position:absolute;margin-left:-.4pt;margin-top:.65pt;width:10.8pt;height:11.25pt;z-index:25235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21E56D2B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359680" behindDoc="0" locked="0" layoutInCell="1" allowOverlap="1" wp14:anchorId="16D4F8B9" wp14:editId="035683A3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6510</wp:posOffset>
                      </wp:positionV>
                      <wp:extent cx="137160" cy="142875"/>
                      <wp:effectExtent l="0" t="0" r="15240" b="28575"/>
                      <wp:wrapNone/>
                      <wp:docPr id="308" name="Oval 3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7232BE7" id="Oval 308" o:spid="_x0000_s1026" style="position:absolute;margin-left:-.3pt;margin-top:1.3pt;width:10.8pt;height:11.25pt;z-index:25235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7999D1CD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355584" behindDoc="0" locked="0" layoutInCell="1" allowOverlap="1" wp14:anchorId="2904C10F" wp14:editId="366F22CF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270</wp:posOffset>
                      </wp:positionV>
                      <wp:extent cx="137160" cy="142875"/>
                      <wp:effectExtent l="0" t="0" r="15240" b="28575"/>
                      <wp:wrapNone/>
                      <wp:docPr id="309" name="Oval 3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A1C2975" id="Oval 309" o:spid="_x0000_s1026" style="position:absolute;margin-left:-.2pt;margin-top:.1pt;width:10.8pt;height:11.25pt;z-index:25235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1D12ABBF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363776" behindDoc="0" locked="0" layoutInCell="1" allowOverlap="1" wp14:anchorId="6097282D" wp14:editId="21ED4368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310" name="Oval 3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77F6D61" id="Oval 310" o:spid="_x0000_s1026" style="position:absolute;margin-left:-.7pt;margin-top:.5pt;width:10.8pt;height:11.25pt;z-index:25236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7053850B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376064" behindDoc="0" locked="0" layoutInCell="1" allowOverlap="1" wp14:anchorId="263FA654" wp14:editId="72DCAB2C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7780</wp:posOffset>
                      </wp:positionV>
                      <wp:extent cx="137160" cy="142875"/>
                      <wp:effectExtent l="0" t="0" r="15240" b="28575"/>
                      <wp:wrapNone/>
                      <wp:docPr id="314" name="Oval 3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 w="3175" cap="flat" cmpd="sng" algn="ctr">
                                <a:solidFill>
                                  <a:srgbClr val="FF9933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845A4F7" id="Oval 314" o:spid="_x0000_s1026" style="position:absolute;margin-left:-.05pt;margin-top:1.4pt;width:10.8pt;height:11.25pt;z-index:25237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" fillcolor="#ffc000" strokecolor="#f93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4F23DBD9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367872" behindDoc="0" locked="0" layoutInCell="1" allowOverlap="1" wp14:anchorId="169F9BD7" wp14:editId="042A4D78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312" name="Oval 3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28501BA" id="Oval 312" o:spid="_x0000_s1026" style="position:absolute;margin-left:-.5pt;margin-top:.5pt;width:10.8pt;height:11.25pt;z-index:25236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2DB6008E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371968" behindDoc="0" locked="0" layoutInCell="1" allowOverlap="1" wp14:anchorId="65EA9735" wp14:editId="73B7C94E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313" name="Oval 3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957F54F" id="Oval 313" o:spid="_x0000_s1026" style="position:absolute;margin-left:-.4pt;margin-top:.5pt;width:10.8pt;height:11.25pt;z-index:25237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21" w:type="dxa"/>
          </w:tcPr>
          <w:p w14:paraId="13D79B93" w14:textId="0FB41326" w:rsidR="007A79BC" w:rsidRPr="007A79BC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7A79B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4 out of 7</w:t>
            </w:r>
          </w:p>
        </w:tc>
      </w:tr>
      <w:tr w:rsidR="007A79BC" w14:paraId="70423D29" w14:textId="517814D1" w:rsidTr="007A79BC">
        <w:trPr>
          <w:trHeight w:val="292"/>
        </w:trPr>
        <w:tc>
          <w:tcPr>
            <w:tcW w:w="439" w:type="dxa"/>
          </w:tcPr>
          <w:p w14:paraId="46C8615E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31</w:t>
            </w:r>
          </w:p>
        </w:tc>
        <w:tc>
          <w:tcPr>
            <w:tcW w:w="3094" w:type="dxa"/>
          </w:tcPr>
          <w:p w14:paraId="104C330F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/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 &lt;EndNote&gt;&lt;Cite&gt;&lt;Author&gt;Ebrahim&lt;/Author&gt;&lt;Year&gt;2020&lt;/Year&gt;&lt;RecNum&gt;163&lt;/RecNum&gt;&lt;DisplayText&gt;(Ebrahim et al., 2020)&lt;/DisplayText&gt;&lt;record&gt;&lt;rec-number&gt;163&lt;/rec-number&gt;&lt;foreign-keys&gt;&lt;key app="EN" db-id="w09afsrflwsvd7er0t3xaee9r9tvf0zrweaz"&gt;163&lt;/key&gt;&lt;/foreign-keys&gt;&lt;ref-type name="Journal Article"&gt;17&lt;/ref-type&gt;&lt;contributors&gt;&lt;authors&gt;&lt;author&gt;Ebrahim, S.&lt;/author&gt;&lt;author&gt;Ashworth, H.&lt;/author&gt;&lt;/authors&gt;&lt;/contributors&gt;&lt;auth-address&gt;Harvard Medical School, Boston, MA, United States.&amp;#xD;Hikma Health, San Jose, CA, United States.&lt;/auth-address&gt;&lt;titles&gt;&lt;title&gt;Reduction of COVID-19 Incidence and Nonpharmacologic Interventions: Analysis Using a US County-Level Policy Data Set&lt;/title&gt;&lt;/titles&gt;&lt;pages&gt;e24614&lt;/pages&gt;&lt;volume&gt;22&lt;/volume&gt;&lt;number&gt;12&lt;/number&gt;&lt;edition&gt;2020/12/12&lt;/edition&gt;&lt;dates&gt;&lt;year&gt;2020&lt;/year&gt;&lt;pub-dates&gt;&lt;date&gt;Dec 21&lt;/date&gt;&lt;/pub-dates&gt;&lt;/dates&gt;&lt;isbn&gt;1439-4456 (Print)&amp;#xD;1438-8871&lt;/isbn&gt;&lt;accession-num&gt;33302253&lt;/accession-num&gt;&lt;urls&gt;&lt;/urls&gt;&lt;electronic-resource-num&gt;10.1016/j.ejim.2020.11.024&amp;#xD;10.2196/24614&lt;/electronic-resource-num&gt;&lt;remote-database-provider&gt;Nlm&lt;/remote-database-provider&gt;&lt;/record&gt;&lt;/Cite&gt;&lt;/EndNote&gt;</w:instrText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separate"/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(</w:t>
            </w:r>
            <w:hyperlink w:anchor="_ENREF_9" w:tooltip="Ebrahim, 2020 #163" w:history="1">
              <w:r w:rsidRPr="00BB31AC">
                <w:rPr>
                  <w:rFonts w:ascii="Calibri" w:eastAsia="Calibri" w:hAnsi="Calibri" w:cs="Calibri"/>
                  <w:noProof/>
                  <w:color w:val="000000"/>
                  <w:sz w:val="16"/>
                  <w:szCs w:val="16"/>
                </w:rPr>
                <w:t>Ebrahim et al., 2020</w:t>
              </w:r>
            </w:hyperlink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)</w:t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7" w:type="dxa"/>
          </w:tcPr>
          <w:p w14:paraId="564F8D1B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380160" behindDoc="0" locked="0" layoutInCell="1" allowOverlap="1" wp14:anchorId="6CB2BB9B" wp14:editId="1FD41655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8255</wp:posOffset>
                      </wp:positionV>
                      <wp:extent cx="137160" cy="142875"/>
                      <wp:effectExtent l="0" t="0" r="15240" b="28575"/>
                      <wp:wrapNone/>
                      <wp:docPr id="315" name="Oval 3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472F89F" id="Oval 315" o:spid="_x0000_s1026" style="position:absolute;margin-left:-.4pt;margin-top:.65pt;width:10.8pt;height:11.25pt;z-index:25238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44E529A9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388352" behindDoc="0" locked="0" layoutInCell="1" allowOverlap="1" wp14:anchorId="26697972" wp14:editId="3764D797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6510</wp:posOffset>
                      </wp:positionV>
                      <wp:extent cx="137160" cy="142875"/>
                      <wp:effectExtent l="0" t="0" r="15240" b="28575"/>
                      <wp:wrapNone/>
                      <wp:docPr id="316" name="Oval 3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B587D45" id="Oval 316" o:spid="_x0000_s1026" style="position:absolute;margin-left:-.3pt;margin-top:1.3pt;width:10.8pt;height:11.25pt;z-index:25238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267C24F8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384256" behindDoc="0" locked="0" layoutInCell="1" allowOverlap="1" wp14:anchorId="32AF9924" wp14:editId="1592D964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8890</wp:posOffset>
                      </wp:positionV>
                      <wp:extent cx="137160" cy="142875"/>
                      <wp:effectExtent l="0" t="0" r="15240" b="28575"/>
                      <wp:wrapNone/>
                      <wp:docPr id="317" name="Oval 3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E9B61BB" id="Oval 317" o:spid="_x0000_s1026" style="position:absolute;margin-left:-.2pt;margin-top:.7pt;width:10.8pt;height:11.25pt;z-index:25238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03A2F924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392448" behindDoc="0" locked="0" layoutInCell="1" allowOverlap="1" wp14:anchorId="3DAA869A" wp14:editId="51FAA167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21590</wp:posOffset>
                      </wp:positionV>
                      <wp:extent cx="137160" cy="142875"/>
                      <wp:effectExtent l="0" t="0" r="15240" b="28575"/>
                      <wp:wrapNone/>
                      <wp:docPr id="318" name="Oval 3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B4940FA" id="Oval 318" o:spid="_x0000_s1026" style="position:absolute;margin-left:-.7pt;margin-top:1.7pt;width:10.8pt;height:11.25pt;z-index:25239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1E3C92A7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404736" behindDoc="0" locked="0" layoutInCell="1" allowOverlap="1" wp14:anchorId="170ED5FF" wp14:editId="2F34487E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7780</wp:posOffset>
                      </wp:positionV>
                      <wp:extent cx="137160" cy="142875"/>
                      <wp:effectExtent l="0" t="0" r="15240" b="28575"/>
                      <wp:wrapNone/>
                      <wp:docPr id="319" name="Oval 3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 w="3175" cap="flat" cmpd="sng" algn="ctr">
                                <a:solidFill>
                                  <a:srgbClr val="FF9933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7549B0DB" id="Oval 319" o:spid="_x0000_s1026" style="position:absolute;margin-left:-.05pt;margin-top:1.4pt;width:10.8pt;height:11.25pt;z-index:25240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" fillcolor="#ffc000" strokecolor="#f93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14D2C977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396544" behindDoc="0" locked="0" layoutInCell="1" allowOverlap="1" wp14:anchorId="03CDCDBD" wp14:editId="095A7579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320" name="Oval 3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EC43CCA" id="Oval 320" o:spid="_x0000_s1026" style="position:absolute;margin-left:-.5pt;margin-top:.5pt;width:10.8pt;height:11.25pt;z-index:25239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7587A7EE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400640" behindDoc="0" locked="0" layoutInCell="1" allowOverlap="1" wp14:anchorId="6E596411" wp14:editId="7660DA75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21590</wp:posOffset>
                      </wp:positionV>
                      <wp:extent cx="137160" cy="142875"/>
                      <wp:effectExtent l="0" t="0" r="15240" b="28575"/>
                      <wp:wrapNone/>
                      <wp:docPr id="321" name="Oval 3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2969F0A" id="Oval 321" o:spid="_x0000_s1026" style="position:absolute;margin-left:-.4pt;margin-top:1.7pt;width:10.8pt;height:11.25pt;z-index:25240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21" w:type="dxa"/>
          </w:tcPr>
          <w:p w14:paraId="06C37B88" w14:textId="0A4F422B" w:rsidR="007A79BC" w:rsidRPr="007A79BC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7A79B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4 out of 7</w:t>
            </w:r>
          </w:p>
        </w:tc>
      </w:tr>
      <w:tr w:rsidR="007A79BC" w14:paraId="4B31104C" w14:textId="1466CF93" w:rsidTr="007A79BC">
        <w:trPr>
          <w:trHeight w:val="292"/>
        </w:trPr>
        <w:tc>
          <w:tcPr>
            <w:tcW w:w="439" w:type="dxa"/>
          </w:tcPr>
          <w:p w14:paraId="383136B8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32</w:t>
            </w:r>
          </w:p>
        </w:tc>
        <w:tc>
          <w:tcPr>
            <w:tcW w:w="3094" w:type="dxa"/>
          </w:tcPr>
          <w:p w14:paraId="530D0F2D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/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 &lt;EndNote&gt;&lt;Cite&gt;&lt;Author&gt;Khataee&lt;/Author&gt;&lt;Year&gt;2021&lt;/Year&gt;&lt;RecNum&gt;391&lt;/RecNum&gt;&lt;DisplayText&gt;(Khataee et al., 2021)&lt;/DisplayText&gt;&lt;record&gt;&lt;rec-number&gt;391&lt;/rec-number&gt;&lt;foreign-keys&gt;&lt;key app="EN" db-id="w09afsrflwsvd7er0t3xaee9r9tvf0zrweaz"&gt;391&lt;/key&gt;&lt;/foreign-keys&gt;&lt;ref-type name="Journal Article"&gt;17&lt;/ref-type&gt;&lt;contributors&gt;&lt;authors&gt;&lt;author&gt;Khataee, Hamid&lt;/author&gt;&lt;author&gt;Scheuring, Istvan&lt;/author&gt;&lt;author&gt;Czirok, Andras&lt;/author&gt;&lt;author&gt;Neufeld, Zoltan&lt;/author&gt;&lt;/authors&gt;&lt;/contributors&gt;&lt;titles&gt;&lt;title&gt;Effects of social distancing on the spreading of COVID-19 inferred from mobile phone data&lt;/title&gt;&lt;secondary-title&gt;Scientific Reports&lt;/secondary-title&gt;&lt;/titles&gt;&lt;periodical&gt;&lt;full-title&gt;Sci Rep&lt;/full-title&gt;&lt;abbr-1&gt;Scientific reports&lt;/abbr-1&gt;&lt;/periodical&gt;&lt;pages&gt;1661&lt;/pages&gt;&lt;volume&gt;11&lt;/volume&gt;&lt;number&gt;1&lt;/number&gt;&lt;dates&gt;&lt;year&gt;2021&lt;/year&gt;&lt;pub-dates&gt;&lt;date&gt;2021/01/18&lt;/date&gt;&lt;/pub-dates&gt;&lt;/dates&gt;&lt;isbn&gt;2045-2322&lt;/isbn&gt;&lt;urls&gt;&lt;related-urls&gt;&lt;url&gt;https://doi.org/10.1038/s41598-021-81308-2&lt;/url&gt;&lt;/related-urls&gt;&lt;/urls&gt;&lt;electronic-resource-num&gt;10.1038/s41598-021-81308-2&lt;/electronic-resource-num&gt;&lt;/record&gt;&lt;/Cite&gt;&lt;/EndNote&gt;</w:instrText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separate"/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(</w:t>
            </w:r>
            <w:hyperlink w:anchor="_ENREF_11" w:tooltip="Khataee, 2021 #391" w:history="1">
              <w:r w:rsidRPr="00BB31AC">
                <w:rPr>
                  <w:rFonts w:ascii="Calibri" w:eastAsia="Calibri" w:hAnsi="Calibri" w:cs="Calibri"/>
                  <w:noProof/>
                  <w:color w:val="000000"/>
                  <w:sz w:val="16"/>
                  <w:szCs w:val="16"/>
                </w:rPr>
                <w:t>Khataee et al., 2021</w:t>
              </w:r>
            </w:hyperlink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)</w:t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7" w:type="dxa"/>
          </w:tcPr>
          <w:p w14:paraId="370C257D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408832" behindDoc="0" locked="0" layoutInCell="1" allowOverlap="1" wp14:anchorId="7CA9A520" wp14:editId="1330A8C0">
                      <wp:simplePos x="0" y="0"/>
                      <wp:positionH relativeFrom="column">
                        <wp:posOffset>-12700</wp:posOffset>
                      </wp:positionH>
                      <wp:positionV relativeFrom="paragraph">
                        <wp:posOffset>15875</wp:posOffset>
                      </wp:positionV>
                      <wp:extent cx="137160" cy="142875"/>
                      <wp:effectExtent l="0" t="0" r="15240" b="28575"/>
                      <wp:wrapNone/>
                      <wp:docPr id="134" name="Oval 1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5E9AB4D" id="Oval 134" o:spid="_x0000_s1026" style="position:absolute;margin-left:-1pt;margin-top:1.25pt;width:10.8pt;height:11.25pt;z-index:25240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6806F4B7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412928" behindDoc="0" locked="0" layoutInCell="1" allowOverlap="1" wp14:anchorId="4CC6856C" wp14:editId="76F9587F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16510</wp:posOffset>
                      </wp:positionV>
                      <wp:extent cx="137160" cy="142875"/>
                      <wp:effectExtent l="0" t="0" r="15240" b="28575"/>
                      <wp:wrapNone/>
                      <wp:docPr id="322" name="Oval 3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39AE16C2" id="Oval 322" o:spid="_x0000_s1026" style="position:absolute;margin-left:-.9pt;margin-top:1.3pt;width:10.8pt;height:11.25pt;z-index:25241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6DE6F52E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433408" behindDoc="0" locked="0" layoutInCell="1" allowOverlap="1" wp14:anchorId="56C4FF4A" wp14:editId="5E829D29">
                      <wp:simplePos x="0" y="0"/>
                      <wp:positionH relativeFrom="column">
                        <wp:posOffset>-18415</wp:posOffset>
                      </wp:positionH>
                      <wp:positionV relativeFrom="paragraph">
                        <wp:posOffset>17780</wp:posOffset>
                      </wp:positionV>
                      <wp:extent cx="137160" cy="142875"/>
                      <wp:effectExtent l="0" t="0" r="15240" b="28575"/>
                      <wp:wrapNone/>
                      <wp:docPr id="323" name="Oval 3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686D118" id="Oval 323" o:spid="_x0000_s1026" style="position:absolute;margin-left:-1.45pt;margin-top:1.4pt;width:10.8pt;height:11.25pt;z-index:25243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5058EAB5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417024" behindDoc="0" locked="0" layoutInCell="1" allowOverlap="1" wp14:anchorId="53D42195" wp14:editId="0C193C5B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21590</wp:posOffset>
                      </wp:positionV>
                      <wp:extent cx="137160" cy="142875"/>
                      <wp:effectExtent l="0" t="0" r="15240" b="28575"/>
                      <wp:wrapNone/>
                      <wp:docPr id="324" name="Oval 3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B84AB6B" id="Oval 324" o:spid="_x0000_s1026" style="position:absolute;margin-left:-.7pt;margin-top:1.7pt;width:10.8pt;height:11.25pt;z-index:25241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7E310B79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421120" behindDoc="0" locked="0" layoutInCell="1" allowOverlap="1" wp14:anchorId="3F2D1FC3" wp14:editId="4128583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1590</wp:posOffset>
                      </wp:positionV>
                      <wp:extent cx="137160" cy="142875"/>
                      <wp:effectExtent l="0" t="0" r="15240" b="28575"/>
                      <wp:wrapNone/>
                      <wp:docPr id="325" name="Oval 3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7FBB773" id="Oval 325" o:spid="_x0000_s1026" style="position:absolute;margin-left:0;margin-top:1.7pt;width:10.8pt;height:11.25pt;z-index:25242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3A922C79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425216" behindDoc="0" locked="0" layoutInCell="1" allowOverlap="1" wp14:anchorId="43CD817C" wp14:editId="3DED58C6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6350</wp:posOffset>
                      </wp:positionV>
                      <wp:extent cx="137160" cy="142875"/>
                      <wp:effectExtent l="0" t="0" r="15240" b="28575"/>
                      <wp:wrapNone/>
                      <wp:docPr id="326" name="Oval 3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14C942E" id="Oval 326" o:spid="_x0000_s1026" style="position:absolute;margin-left:-.5pt;margin-top:.5pt;width:10.8pt;height:11.25pt;z-index:25242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14C10031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429312" behindDoc="0" locked="0" layoutInCell="1" allowOverlap="1" wp14:anchorId="55737EE4" wp14:editId="4AD7DE4C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21590</wp:posOffset>
                      </wp:positionV>
                      <wp:extent cx="137160" cy="142875"/>
                      <wp:effectExtent l="0" t="0" r="15240" b="28575"/>
                      <wp:wrapNone/>
                      <wp:docPr id="327" name="Oval 3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9DA4983" id="Oval 327" o:spid="_x0000_s1026" style="position:absolute;margin-left:-.4pt;margin-top:1.7pt;width:10.8pt;height:11.25pt;z-index:25242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21" w:type="dxa"/>
          </w:tcPr>
          <w:p w14:paraId="4735F299" w14:textId="1DAA294A" w:rsidR="007A79BC" w:rsidRPr="007A79BC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7A79B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6 out of 7</w:t>
            </w:r>
          </w:p>
        </w:tc>
      </w:tr>
      <w:tr w:rsidR="007A79BC" w14:paraId="7A8013AA" w14:textId="7BA8BA42" w:rsidTr="007A79BC">
        <w:trPr>
          <w:trHeight w:val="292"/>
        </w:trPr>
        <w:tc>
          <w:tcPr>
            <w:tcW w:w="439" w:type="dxa"/>
          </w:tcPr>
          <w:p w14:paraId="344B0BCD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33</w:t>
            </w:r>
          </w:p>
        </w:tc>
        <w:tc>
          <w:tcPr>
            <w:tcW w:w="3094" w:type="dxa"/>
          </w:tcPr>
          <w:p w14:paraId="3E10894B" w14:textId="77777777" w:rsidR="007A79BC" w:rsidRPr="00F23CD9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NZW88L0F1dGhvcj48WWVhcj4yMDIwPC9ZZWFyPjxSZWNO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</w:fldData>
              </w:fldChar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 </w:instrText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begin">
                <w:fldData xml:space="preserve">PEVuZE5vdGU+PENpdGU+PEF1dGhvcj5NZW88L0F1dGhvcj48WWVhcj4yMDIwPC9ZZWFyPjxSZWNO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</w:fldData>
              </w:fldChar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instrText xml:space="preserve"> ADDIN EN.CITE.DATA </w:instrText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separate"/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(</w:t>
            </w:r>
            <w:hyperlink w:anchor="_ENREF_18" w:tooltip="Meo, 2020 #63" w:history="1">
              <w:r w:rsidRPr="00BB31AC">
                <w:rPr>
                  <w:rFonts w:ascii="Calibri" w:eastAsia="Calibri" w:hAnsi="Calibri" w:cs="Calibri"/>
                  <w:noProof/>
                  <w:color w:val="000000"/>
                  <w:sz w:val="16"/>
                  <w:szCs w:val="16"/>
                </w:rPr>
                <w:t>Meo et al., 2020</w:t>
              </w:r>
            </w:hyperlink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)</w:t>
            </w:r>
            <w:r w:rsidRPr="00BB31A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57" w:type="dxa"/>
          </w:tcPr>
          <w:p w14:paraId="1B6FE993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462080" behindDoc="0" locked="0" layoutInCell="1" allowOverlap="1" wp14:anchorId="5677F1E9" wp14:editId="52884B7D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2700</wp:posOffset>
                      </wp:positionV>
                      <wp:extent cx="137160" cy="142875"/>
                      <wp:effectExtent l="0" t="0" r="15240" b="28575"/>
                      <wp:wrapNone/>
                      <wp:docPr id="334" name="Oval 3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961D784" id="Oval 334" o:spid="_x0000_s1026" style="position:absolute;margin-left:-.45pt;margin-top:1pt;width:10.8pt;height:11.25pt;z-index:25246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2F607263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441600" behindDoc="0" locked="0" layoutInCell="1" allowOverlap="1" wp14:anchorId="51C4DE10" wp14:editId="0887FBFC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2700</wp:posOffset>
                      </wp:positionV>
                      <wp:extent cx="137160" cy="142875"/>
                      <wp:effectExtent l="0" t="0" r="15240" b="28575"/>
                      <wp:wrapNone/>
                      <wp:docPr id="328" name="Oval 3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E5A145E" id="Oval 328" o:spid="_x0000_s1026" style="position:absolute;margin-left:-.3pt;margin-top:1pt;width:10.8pt;height:11.25pt;z-index:25244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22110C78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449792" behindDoc="0" locked="0" layoutInCell="1" allowOverlap="1" wp14:anchorId="63DAA2CD" wp14:editId="55A46B69">
                      <wp:simplePos x="0" y="0"/>
                      <wp:positionH relativeFrom="column">
                        <wp:posOffset>-10160</wp:posOffset>
                      </wp:positionH>
                      <wp:positionV relativeFrom="paragraph">
                        <wp:posOffset>17780</wp:posOffset>
                      </wp:positionV>
                      <wp:extent cx="137160" cy="142875"/>
                      <wp:effectExtent l="0" t="0" r="15240" b="28575"/>
                      <wp:wrapNone/>
                      <wp:docPr id="329" name="Oval 3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ECAB710" id="Oval 329" o:spid="_x0000_s1026" style="position:absolute;margin-left:-.8pt;margin-top:1.4pt;width:10.8pt;height:11.25pt;z-index:25244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03181C88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445696" behindDoc="0" locked="0" layoutInCell="1" allowOverlap="1" wp14:anchorId="1FB98C4A" wp14:editId="2C47B100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17780</wp:posOffset>
                      </wp:positionV>
                      <wp:extent cx="137160" cy="142875"/>
                      <wp:effectExtent l="0" t="0" r="15240" b="28575"/>
                      <wp:wrapNone/>
                      <wp:docPr id="330" name="Oval 3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62A9F18D" id="Oval 330" o:spid="_x0000_s1026" style="position:absolute;margin-left:-.7pt;margin-top:1.4pt;width:10.8pt;height:11.25pt;z-index:25244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4F0B4514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437504" behindDoc="0" locked="0" layoutInCell="1" allowOverlap="1" wp14:anchorId="555E16BA" wp14:editId="159AD39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2700</wp:posOffset>
                      </wp:positionV>
                      <wp:extent cx="137160" cy="142875"/>
                      <wp:effectExtent l="0" t="0" r="15240" b="28575"/>
                      <wp:wrapNone/>
                      <wp:docPr id="331" name="Oval 3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214D3534" id="Oval 331" o:spid="_x0000_s1026" style="position:absolute;margin-left:0;margin-top:1pt;width:10.8pt;height:11.25pt;z-index:25243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" fillcolor="red" strokecolor="#c0000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7E65E888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453888" behindDoc="0" locked="0" layoutInCell="1" allowOverlap="1" wp14:anchorId="6FB3D830" wp14:editId="61799A34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7780</wp:posOffset>
                      </wp:positionV>
                      <wp:extent cx="137160" cy="142875"/>
                      <wp:effectExtent l="0" t="0" r="15240" b="28575"/>
                      <wp:wrapNone/>
                      <wp:docPr id="332" name="Oval 3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F704827" id="Oval 332" o:spid="_x0000_s1026" style="position:absolute;margin-left:-.5pt;margin-top:1.4pt;width:10.8pt;height:11.25pt;z-index:25245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457" w:type="dxa"/>
          </w:tcPr>
          <w:p w14:paraId="26969933" w14:textId="77777777" w:rsidR="007A79BC" w:rsidRDefault="007A79BC" w:rsidP="007A79B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457984" behindDoc="0" locked="0" layoutInCell="1" allowOverlap="1" wp14:anchorId="111DA4F8" wp14:editId="394E7D09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7780</wp:posOffset>
                      </wp:positionV>
                      <wp:extent cx="137160" cy="142875"/>
                      <wp:effectExtent l="0" t="0" r="15240" b="28575"/>
                      <wp:wrapNone/>
                      <wp:docPr id="333" name="Oval 3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6597B48" id="Oval 333" o:spid="_x0000_s1026" style="position:absolute;margin-left:-.4pt;margin-top:1.4pt;width:10.8pt;height:11.25pt;z-index:25245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" fillcolor="#92d050" strokecolor="#00b050" strokeweight=".2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21" w:type="dxa"/>
          </w:tcPr>
          <w:p w14:paraId="12FE7EA6" w14:textId="23FEC22B" w:rsidR="007A79BC" w:rsidRPr="007A79BC" w:rsidRDefault="007A79BC" w:rsidP="007A79BC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7A79BC"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  <w:t>5 out of 7</w:t>
            </w:r>
          </w:p>
        </w:tc>
      </w:tr>
      <w:tr w:rsidR="007A79BC" w14:paraId="14EBCF65" w14:textId="484D65C5" w:rsidTr="007A79BC">
        <w:trPr>
          <w:trHeight w:val="292"/>
        </w:trPr>
        <w:tc>
          <w:tcPr>
            <w:tcW w:w="7853" w:type="dxa"/>
            <w:gridSpan w:val="10"/>
          </w:tcPr>
          <w:p w14:paraId="5C460AA2" w14:textId="5C4CB162" w:rsidR="007A79BC" w:rsidRPr="007A79BC" w:rsidRDefault="007A79BC" w:rsidP="00A96493">
            <w:pPr>
              <w:rPr>
                <w:rFonts w:ascii="Calibri" w:eastAsia="Calibri" w:hAnsi="Calibri" w:cs="Calibri"/>
                <w:noProof/>
                <w:color w:val="000000"/>
                <w:sz w:val="16"/>
                <w:szCs w:val="16"/>
              </w:rPr>
            </w:pPr>
            <w:r w:rsidRPr="00A96493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468224" behindDoc="0" locked="0" layoutInCell="1" allowOverlap="1" wp14:anchorId="131F8BED" wp14:editId="3C47CBC7">
                      <wp:simplePos x="0" y="0"/>
                      <wp:positionH relativeFrom="column">
                        <wp:posOffset>1177925</wp:posOffset>
                      </wp:positionH>
                      <wp:positionV relativeFrom="paragraph">
                        <wp:posOffset>18415</wp:posOffset>
                      </wp:positionV>
                      <wp:extent cx="137160" cy="142875"/>
                      <wp:effectExtent l="0" t="0" r="15240" b="28575"/>
                      <wp:wrapNone/>
                      <wp:docPr id="3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 w="3175" cap="flat" cmpd="sng" algn="ctr">
                                <a:solidFill>
                                  <a:srgbClr val="FF9933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9DF9C83" id="Oval 3" o:spid="_x0000_s1026" style="position:absolute;margin-left:92.75pt;margin-top:1.45pt;width:10.8pt;height:11.25pt;z-index:25246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" fillcolor="#ffc000" strokecolor="#f93" strokeweight=".25pt">
                      <v:stroke joinstyle="miter"/>
                    </v:oval>
                  </w:pict>
                </mc:Fallback>
              </mc:AlternateContent>
            </w:r>
            <w:r w:rsidRPr="00A96493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466176" behindDoc="0" locked="0" layoutInCell="1" allowOverlap="1" wp14:anchorId="2961727A" wp14:editId="1A717C5A">
                      <wp:simplePos x="0" y="0"/>
                      <wp:positionH relativeFrom="column">
                        <wp:posOffset>598805</wp:posOffset>
                      </wp:positionH>
                      <wp:positionV relativeFrom="paragraph">
                        <wp:posOffset>18415</wp:posOffset>
                      </wp:positionV>
                      <wp:extent cx="137160" cy="142875"/>
                      <wp:effectExtent l="0" t="0" r="15240" b="28575"/>
                      <wp:wrapNone/>
                      <wp:docPr id="2" name="Oval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3175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4EC75C4A" id="Oval 2" o:spid="_x0000_s1026" style="position:absolute;margin-left:47.15pt;margin-top:1.45pt;width:10.8pt;height:11.25pt;z-index:25246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" fillcolor="#92d050" strokecolor="#00b050" strokeweight=".25pt">
                      <v:stroke joinstyle="miter"/>
                    </v:oval>
                  </w:pict>
                </mc:Fallback>
              </mc:AlternateContent>
            </w:r>
            <w:r w:rsidRPr="00A96493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464128" behindDoc="0" locked="0" layoutInCell="1" allowOverlap="1" wp14:anchorId="0EBC4DDC" wp14:editId="69039722">
                      <wp:simplePos x="0" y="0"/>
                      <wp:positionH relativeFrom="column">
                        <wp:posOffset>-10795</wp:posOffset>
                      </wp:positionH>
                      <wp:positionV relativeFrom="paragraph">
                        <wp:posOffset>18415</wp:posOffset>
                      </wp:positionV>
                      <wp:extent cx="137160" cy="142875"/>
                      <wp:effectExtent l="0" t="0" r="15240" b="28575"/>
                      <wp:wrapNone/>
                      <wp:docPr id="1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428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C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6231A34" w14:textId="77777777" w:rsidR="007A79BC" w:rsidRDefault="007A79BC" w:rsidP="00A96493">
                                  <w:pPr>
                                    <w:jc w:val="center"/>
                                  </w:pPr>
                                  <w:proofErr w:type="spellStart"/>
                                  <w:proofErr w:type="gramStart"/>
                                  <w:r>
                                    <w:t>hih</w:t>
                                  </w:r>
                                  <w:proofErr w:type="spellEnd"/>
                                  <w:proofErr w:type="gram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0EBC4DDC" id="Oval 1" o:spid="_x0000_s1026" style="position:absolute;margin-left:-.85pt;margin-top:1.45pt;width:10.8pt;height:11.25pt;z-index:25246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" fillcolor="red" strokecolor="#c00000" strokeweight=".25pt">
                      <v:stroke joinstyle="miter"/>
                      <v:textbox>
                        <w:txbxContent>
                          <w:p w14:paraId="56231A34" w14:textId="77777777" w:rsidR="007A79BC" w:rsidRDefault="007A79BC" w:rsidP="00A96493">
                            <w:pPr>
                              <w:jc w:val="center"/>
                            </w:pPr>
                            <w:r>
                              <w:t>hih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A96493">
              <w:rPr>
                <w:noProof/>
                <w:sz w:val="18"/>
                <w:szCs w:val="18"/>
              </w:rPr>
              <w:t xml:space="preserve">      High-risk;      Low-risk;      Uncear-risk</w:t>
            </w:r>
          </w:p>
        </w:tc>
      </w:tr>
    </w:tbl>
    <w:p w14:paraId="75EBC8F8" w14:textId="77777777" w:rsidR="002757A2" w:rsidRDefault="002757A2" w:rsidP="00C446DE">
      <w:pPr>
        <w:pStyle w:val="Caption"/>
        <w:keepNext/>
      </w:pPr>
    </w:p>
    <w:sectPr w:rsidR="002757A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525A7A" w14:textId="77777777" w:rsidR="00B11DF0" w:rsidRDefault="00B11DF0" w:rsidP="007C60AD">
      <w:pPr>
        <w:spacing w:after="0" w:line="240" w:lineRule="auto"/>
      </w:pPr>
      <w:r>
        <w:separator/>
      </w:r>
    </w:p>
  </w:endnote>
  <w:endnote w:type="continuationSeparator" w:id="0">
    <w:p w14:paraId="05183193" w14:textId="77777777" w:rsidR="00B11DF0" w:rsidRDefault="00B11DF0" w:rsidP="007C60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022157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0214F0" w14:textId="77777777" w:rsidR="007C60AD" w:rsidRDefault="007C60A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46D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CEA3FBC" w14:textId="77777777" w:rsidR="007C60AD" w:rsidRDefault="007C60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AD78B2" w14:textId="77777777" w:rsidR="00B11DF0" w:rsidRDefault="00B11DF0" w:rsidP="007C60AD">
      <w:pPr>
        <w:spacing w:after="0" w:line="240" w:lineRule="auto"/>
      </w:pPr>
      <w:r>
        <w:separator/>
      </w:r>
    </w:p>
  </w:footnote>
  <w:footnote w:type="continuationSeparator" w:id="0">
    <w:p w14:paraId="3830F7CA" w14:textId="77777777" w:rsidR="00B11DF0" w:rsidRDefault="00B11DF0" w:rsidP="007C60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A42D6E"/>
    <w:multiLevelType w:val="hybridMultilevel"/>
    <w:tmpl w:val="A106F872"/>
    <w:lvl w:ilvl="0" w:tplc="DB94612E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283747"/>
    <w:multiLevelType w:val="hybridMultilevel"/>
    <w:tmpl w:val="41FE31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81E"/>
    <w:rsid w:val="000B0289"/>
    <w:rsid w:val="000C0CEB"/>
    <w:rsid w:val="00161D4D"/>
    <w:rsid w:val="00195D48"/>
    <w:rsid w:val="00204972"/>
    <w:rsid w:val="00213027"/>
    <w:rsid w:val="002276C2"/>
    <w:rsid w:val="00246146"/>
    <w:rsid w:val="002757A2"/>
    <w:rsid w:val="00340766"/>
    <w:rsid w:val="00402792"/>
    <w:rsid w:val="00432F2B"/>
    <w:rsid w:val="005C484D"/>
    <w:rsid w:val="005C7116"/>
    <w:rsid w:val="00601F9E"/>
    <w:rsid w:val="00602386"/>
    <w:rsid w:val="006816E7"/>
    <w:rsid w:val="007A481E"/>
    <w:rsid w:val="007A79BC"/>
    <w:rsid w:val="007B34C8"/>
    <w:rsid w:val="007C60AD"/>
    <w:rsid w:val="00865E98"/>
    <w:rsid w:val="009F1657"/>
    <w:rsid w:val="00A1605F"/>
    <w:rsid w:val="00A86AD9"/>
    <w:rsid w:val="00A96493"/>
    <w:rsid w:val="00B11DF0"/>
    <w:rsid w:val="00B54110"/>
    <w:rsid w:val="00BB31AC"/>
    <w:rsid w:val="00BC3135"/>
    <w:rsid w:val="00C442E8"/>
    <w:rsid w:val="00C446DE"/>
    <w:rsid w:val="00CE3C20"/>
    <w:rsid w:val="00DA4C5D"/>
    <w:rsid w:val="00E3591C"/>
    <w:rsid w:val="00E5147D"/>
    <w:rsid w:val="00E671E6"/>
    <w:rsid w:val="00F23CD9"/>
    <w:rsid w:val="00F3512F"/>
    <w:rsid w:val="00F72CFC"/>
    <w:rsid w:val="00FA1195"/>
    <w:rsid w:val="00FB1695"/>
    <w:rsid w:val="00FC3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A5474"/>
  <w15:docId w15:val="{733B7DD9-8966-4C2F-9190-73250081D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48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757A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C60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60AD"/>
  </w:style>
  <w:style w:type="paragraph" w:styleId="Footer">
    <w:name w:val="footer"/>
    <w:basedOn w:val="Normal"/>
    <w:link w:val="FooterChar"/>
    <w:uiPriority w:val="99"/>
    <w:unhideWhenUsed/>
    <w:rsid w:val="007C60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60AD"/>
  </w:style>
  <w:style w:type="character" w:styleId="CommentReference">
    <w:name w:val="annotation reference"/>
    <w:basedOn w:val="DefaultParagraphFont"/>
    <w:uiPriority w:val="99"/>
    <w:semiHidden/>
    <w:unhideWhenUsed/>
    <w:rsid w:val="007A79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79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79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79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79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79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9B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D2C690-C7BB-46F0-ADD1-D77C0DCF96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34</Words>
  <Characters>18440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hi</cp:lastModifiedBy>
  <cp:revision>3</cp:revision>
  <dcterms:created xsi:type="dcterms:W3CDTF">2021-10-14T19:35:00Z</dcterms:created>
  <dcterms:modified xsi:type="dcterms:W3CDTF">2021-11-11T20:11:00Z</dcterms:modified>
</cp:coreProperties>
</file>